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88B6F" w14:textId="7CBC9BDF" w:rsidR="00D600D6" w:rsidRDefault="00D600D6" w:rsidP="00F714CE">
      <w:pPr>
        <w:pStyle w:val="berschrift11"/>
        <w:numPr>
          <w:ilvl w:val="0"/>
          <w:numId w:val="0"/>
        </w:numPr>
        <w:rPr>
          <w:b/>
          <w:bCs/>
        </w:rPr>
      </w:pPr>
      <w:r>
        <w:rPr>
          <w:b/>
          <w:bCs/>
        </w:rPr>
        <w:t>Supplementa</w:t>
      </w:r>
      <w:r w:rsidR="0079476A">
        <w:rPr>
          <w:b/>
          <w:bCs/>
        </w:rPr>
        <w:t>ry Materials</w:t>
      </w:r>
    </w:p>
    <w:p w14:paraId="65C7A504" w14:textId="77777777" w:rsidR="00D600D6" w:rsidRDefault="00D600D6" w:rsidP="00F714CE">
      <w:pPr>
        <w:pStyle w:val="berschrift11"/>
        <w:numPr>
          <w:ilvl w:val="0"/>
          <w:numId w:val="0"/>
        </w:numPr>
        <w:rPr>
          <w:b/>
          <w:bCs/>
        </w:rPr>
      </w:pPr>
    </w:p>
    <w:p w14:paraId="5F5B50F5" w14:textId="2609ECA1" w:rsidR="002A3E88" w:rsidRDefault="00F91D1A" w:rsidP="00F714CE">
      <w:pPr>
        <w:pStyle w:val="berschrift11"/>
        <w:numPr>
          <w:ilvl w:val="0"/>
          <w:numId w:val="0"/>
        </w:numPr>
        <w:rPr>
          <w:b/>
          <w:bCs/>
        </w:rPr>
      </w:pPr>
      <w:r>
        <w:rPr>
          <w:b/>
          <w:bCs/>
        </w:rPr>
        <w:t xml:space="preserve">A </w:t>
      </w:r>
      <w:r w:rsidR="009D3D4F">
        <w:rPr>
          <w:b/>
          <w:bCs/>
        </w:rPr>
        <w:t>cryopreserve</w:t>
      </w:r>
      <w:r w:rsidR="00D81623">
        <w:rPr>
          <w:b/>
          <w:bCs/>
        </w:rPr>
        <w:t xml:space="preserve">d and </w:t>
      </w:r>
      <w:r w:rsidR="00D81623" w:rsidRPr="00236348">
        <w:rPr>
          <w:b/>
          <w:bCs/>
          <w:i/>
          <w:iCs/>
        </w:rPr>
        <w:t>in vivo-in vitro</w:t>
      </w:r>
      <w:r w:rsidR="00D81623">
        <w:rPr>
          <w:b/>
          <w:bCs/>
        </w:rPr>
        <w:t xml:space="preserve"> validated human</w:t>
      </w:r>
      <w:r>
        <w:rPr>
          <w:b/>
          <w:bCs/>
        </w:rPr>
        <w:t xml:space="preserve"> i</w:t>
      </w:r>
      <w:r w:rsidR="00C02771">
        <w:rPr>
          <w:b/>
          <w:bCs/>
        </w:rPr>
        <w:t xml:space="preserve">nduced </w:t>
      </w:r>
      <w:r w:rsidR="00E61486">
        <w:rPr>
          <w:b/>
          <w:bCs/>
        </w:rPr>
        <w:t>pluripotent stem cell</w:t>
      </w:r>
      <w:r w:rsidRPr="001235A7">
        <w:rPr>
          <w:b/>
          <w:bCs/>
        </w:rPr>
        <w:t xml:space="preserve"> blood-brain barrier model</w:t>
      </w:r>
      <w:r>
        <w:rPr>
          <w:b/>
          <w:bCs/>
        </w:rPr>
        <w:t xml:space="preserve"> </w:t>
      </w:r>
      <w:r w:rsidR="00E74118">
        <w:rPr>
          <w:b/>
          <w:bCs/>
        </w:rPr>
        <w:t>for</w:t>
      </w:r>
      <w:r w:rsidR="00062DD7" w:rsidRPr="001235A7">
        <w:rPr>
          <w:b/>
          <w:bCs/>
        </w:rPr>
        <w:t xml:space="preserve"> </w:t>
      </w:r>
      <w:r w:rsidR="008935BC">
        <w:rPr>
          <w:b/>
          <w:bCs/>
        </w:rPr>
        <w:t>reliable</w:t>
      </w:r>
      <w:r w:rsidR="00DD0AF8" w:rsidRPr="001235A7">
        <w:rPr>
          <w:b/>
          <w:bCs/>
        </w:rPr>
        <w:t xml:space="preserve"> </w:t>
      </w:r>
      <w:r w:rsidR="00594D99" w:rsidRPr="001235A7">
        <w:rPr>
          <w:b/>
          <w:bCs/>
        </w:rPr>
        <w:t>neuro</w:t>
      </w:r>
      <w:r w:rsidR="00F607F8" w:rsidRPr="001235A7">
        <w:rPr>
          <w:b/>
          <w:bCs/>
        </w:rPr>
        <w:t xml:space="preserve">toxicity </w:t>
      </w:r>
      <w:r w:rsidR="00236348">
        <w:rPr>
          <w:b/>
          <w:bCs/>
        </w:rPr>
        <w:t>assessment</w:t>
      </w:r>
    </w:p>
    <w:p w14:paraId="6C50CA99" w14:textId="77777777" w:rsidR="00DC16D6" w:rsidRPr="00DC16D6" w:rsidRDefault="00DC16D6" w:rsidP="00F714CE">
      <w:pPr>
        <w:pStyle w:val="berschrift11"/>
        <w:numPr>
          <w:ilvl w:val="0"/>
          <w:numId w:val="0"/>
        </w:numPr>
        <w:rPr>
          <w:b/>
          <w:bCs/>
        </w:rPr>
      </w:pPr>
    </w:p>
    <w:p w14:paraId="4E5511A0" w14:textId="77777777" w:rsidR="007A60BB" w:rsidRDefault="007A60BB" w:rsidP="007A60BB">
      <w:pPr>
        <w:pStyle w:val="berschrift110"/>
        <w:ind w:left="0" w:firstLine="0"/>
      </w:pPr>
      <w:r w:rsidRPr="001F7D77">
        <w:t>Authors: Paul Kurtenbach</w:t>
      </w:r>
      <w:r>
        <w:rPr>
          <w:vertAlign w:val="superscript"/>
        </w:rPr>
        <w:t>a</w:t>
      </w:r>
      <w:r w:rsidRPr="00630757">
        <w:rPr>
          <w:vertAlign w:val="superscript"/>
        </w:rPr>
        <w:t>,</w:t>
      </w:r>
      <w:r>
        <w:rPr>
          <w:vertAlign w:val="superscript"/>
        </w:rPr>
        <w:t>b</w:t>
      </w:r>
      <w:r w:rsidRPr="001F7D77">
        <w:t>, Sam Th</w:t>
      </w:r>
      <w:r>
        <w:t>ilmany</w:t>
      </w:r>
      <w:r>
        <w:rPr>
          <w:vertAlign w:val="superscript"/>
        </w:rPr>
        <w:t>b,c</w:t>
      </w:r>
      <w:r w:rsidRPr="001F7D77">
        <w:t xml:space="preserve">, </w:t>
      </w:r>
      <w:r>
        <w:t>Maria Hahn</w:t>
      </w:r>
      <w:r>
        <w:rPr>
          <w:vertAlign w:val="superscript"/>
        </w:rPr>
        <w:t>a</w:t>
      </w:r>
      <w:r>
        <w:t>, Heidrun Ellinger-Ziegelbauer</w:t>
      </w:r>
      <w:r>
        <w:rPr>
          <w:vertAlign w:val="superscript"/>
        </w:rPr>
        <w:t>d</w:t>
      </w:r>
      <w:r>
        <w:t>, Andreas Thomas</w:t>
      </w:r>
      <w:r>
        <w:rPr>
          <w:vertAlign w:val="superscript"/>
        </w:rPr>
        <w:t>b</w:t>
      </w:r>
      <w:r>
        <w:t xml:space="preserve">, </w:t>
      </w:r>
      <w:r w:rsidRPr="001F7D77">
        <w:t>Marc Lamshöft</w:t>
      </w:r>
      <w:r>
        <w:rPr>
          <w:vertAlign w:val="superscript"/>
        </w:rPr>
        <w:t>a</w:t>
      </w:r>
      <w:r>
        <w:t xml:space="preserve"> and Mario Thevis</w:t>
      </w:r>
      <w:r>
        <w:rPr>
          <w:vertAlign w:val="superscript"/>
        </w:rPr>
        <w:t>b,e</w:t>
      </w:r>
    </w:p>
    <w:p w14:paraId="3091F4C1" w14:textId="77777777" w:rsidR="007A60BB" w:rsidRDefault="007A60BB" w:rsidP="007A60BB">
      <w:pPr>
        <w:pStyle w:val="berschrift110"/>
        <w:ind w:left="0" w:firstLine="0"/>
      </w:pPr>
      <w:r>
        <w:t>Corresponding author: Mario Thevis (</w:t>
      </w:r>
      <w:r w:rsidRPr="00187000">
        <w:t>thevis@dshs-koeln.de</w:t>
      </w:r>
      <w:r>
        <w:t>)</w:t>
      </w:r>
    </w:p>
    <w:p w14:paraId="6A674A7B" w14:textId="77777777" w:rsidR="007A60BB" w:rsidRPr="001F7D77" w:rsidRDefault="007A60BB" w:rsidP="007A60BB">
      <w:pPr>
        <w:pStyle w:val="berschrift110"/>
        <w:ind w:left="0" w:firstLine="0"/>
      </w:pPr>
      <w:r>
        <w:rPr>
          <w:vertAlign w:val="superscript"/>
        </w:rPr>
        <w:t>a</w:t>
      </w:r>
      <w:r>
        <w:t>Bayer AG Division Crop Science, Alfred-Nobel-Strasse 50, 40789 Monheim am Rhein, Germany</w:t>
      </w:r>
    </w:p>
    <w:p w14:paraId="17A13DA2" w14:textId="77777777" w:rsidR="007A60BB" w:rsidRPr="00DC16D6" w:rsidRDefault="007A60BB" w:rsidP="007A60BB">
      <w:pPr>
        <w:pStyle w:val="berschrift110"/>
        <w:ind w:left="0" w:firstLine="0"/>
      </w:pPr>
      <w:r>
        <w:rPr>
          <w:vertAlign w:val="superscript"/>
        </w:rPr>
        <w:t>b</w:t>
      </w:r>
      <w:r w:rsidRPr="004E5E56">
        <w:t>Institute of Biochemistry</w:t>
      </w:r>
      <w:r w:rsidRPr="00EC7791">
        <w:t>/Center for Preventive Doping Research</w:t>
      </w:r>
      <w:r w:rsidRPr="004E5E56">
        <w:t>, German Sport University Cologne, A</w:t>
      </w:r>
      <w:r>
        <w:t>m Sportpark Müngersdorf 6, 50933 Cologne, Germany</w:t>
      </w:r>
    </w:p>
    <w:p w14:paraId="1FC62760" w14:textId="77777777" w:rsidR="007A60BB" w:rsidRDefault="007A60BB" w:rsidP="007A60BB">
      <w:pPr>
        <w:pStyle w:val="berschrift110"/>
      </w:pPr>
      <w:r w:rsidRPr="007518CB">
        <w:rPr>
          <w:vertAlign w:val="superscript"/>
        </w:rPr>
        <w:t>c</w:t>
      </w:r>
      <w:r>
        <w:t>Federal Institute for Drugs and Medical Devices, Kurt-Georg-Kiesinger-Allee 3, 53175 Bonn, Germany</w:t>
      </w:r>
    </w:p>
    <w:p w14:paraId="0FE15835" w14:textId="77777777" w:rsidR="007A60BB" w:rsidRPr="0034555B" w:rsidRDefault="007A60BB" w:rsidP="007A60BB">
      <w:pPr>
        <w:pStyle w:val="berschrift110"/>
        <w:ind w:left="0" w:firstLine="0"/>
        <w:rPr>
          <w:lang w:val="de-DE"/>
        </w:rPr>
      </w:pPr>
      <w:r w:rsidRPr="0034555B">
        <w:rPr>
          <w:vertAlign w:val="superscript"/>
          <w:lang w:val="de-DE"/>
        </w:rPr>
        <w:t>d</w:t>
      </w:r>
      <w:r w:rsidRPr="00DA4912">
        <w:rPr>
          <w:lang w:val="de-DE"/>
        </w:rPr>
        <w:t>Bayer AG Division Ph</w:t>
      </w:r>
      <w:r>
        <w:rPr>
          <w:lang w:val="de-DE"/>
        </w:rPr>
        <w:t>armaceuticals, 42096 Wuppertal, Germany</w:t>
      </w:r>
    </w:p>
    <w:p w14:paraId="0ED535D6" w14:textId="2FF13A5C" w:rsidR="002A1926" w:rsidRPr="00E316AD" w:rsidRDefault="007A60BB" w:rsidP="00E316AD">
      <w:pPr>
        <w:pStyle w:val="berschrift110"/>
        <w:ind w:left="0" w:firstLine="0"/>
      </w:pPr>
      <w:r w:rsidRPr="0034555B">
        <w:rPr>
          <w:vertAlign w:val="superscript"/>
        </w:rPr>
        <w:t>e</w:t>
      </w:r>
      <w:r>
        <w:t>European Monitoring Center for Emerging Doping Agents (EuMoCEDA), Cologne/Bonn, Germany</w:t>
      </w:r>
      <w:r w:rsidR="002A1926">
        <w:rPr>
          <w:b/>
          <w:bCs/>
        </w:rPr>
        <w:br w:type="page"/>
      </w:r>
    </w:p>
    <w:p w14:paraId="42979CD6" w14:textId="3AE3C9C6" w:rsidR="0043721C" w:rsidRPr="00B735B3" w:rsidRDefault="00FA7EA7" w:rsidP="0043721C">
      <w:pPr>
        <w:pStyle w:val="Caption"/>
        <w:keepNext/>
        <w:rPr>
          <w:b/>
          <w:bCs/>
        </w:rPr>
      </w:pPr>
      <w:r>
        <w:rPr>
          <w:b/>
          <w:bCs/>
        </w:rPr>
        <w:lastRenderedPageBreak/>
        <w:t xml:space="preserve">Supplementary Data </w:t>
      </w:r>
      <w:r w:rsidR="0043721C" w:rsidRPr="00B735B3">
        <w:rPr>
          <w:b/>
          <w:bCs/>
        </w:rPr>
        <w:t xml:space="preserve">Table </w:t>
      </w:r>
      <w:r w:rsidR="0043721C" w:rsidRPr="00B735B3">
        <w:rPr>
          <w:b/>
          <w:bCs/>
        </w:rPr>
        <w:fldChar w:fldCharType="begin"/>
      </w:r>
      <w:r w:rsidR="0043721C" w:rsidRPr="00B735B3">
        <w:rPr>
          <w:b/>
          <w:bCs/>
        </w:rPr>
        <w:instrText xml:space="preserve"> SEQ Table \* ARABIC </w:instrText>
      </w:r>
      <w:r w:rsidR="0043721C" w:rsidRPr="00B735B3">
        <w:rPr>
          <w:b/>
          <w:bCs/>
        </w:rPr>
        <w:fldChar w:fldCharType="separate"/>
      </w:r>
      <w:r w:rsidR="0043721C" w:rsidRPr="00B735B3">
        <w:rPr>
          <w:b/>
          <w:bCs/>
          <w:noProof/>
        </w:rPr>
        <w:t>1</w:t>
      </w:r>
      <w:r w:rsidR="0043721C" w:rsidRPr="00B735B3">
        <w:rPr>
          <w:b/>
          <w:bCs/>
        </w:rPr>
        <w:fldChar w:fldCharType="end"/>
      </w:r>
      <w:r w:rsidR="00693997" w:rsidRPr="00B735B3">
        <w:rPr>
          <w:b/>
          <w:bCs/>
        </w:rPr>
        <w:t>.</w:t>
      </w:r>
      <w:r w:rsidR="00551A3B" w:rsidRPr="00B735B3">
        <w:rPr>
          <w:b/>
          <w:bCs/>
        </w:rPr>
        <w:t xml:space="preserve"> </w:t>
      </w:r>
      <w:r w:rsidR="00645D5D">
        <w:rPr>
          <w:b/>
          <w:bCs/>
        </w:rPr>
        <w:t>Additional c</w:t>
      </w:r>
      <w:r w:rsidR="00A7363F" w:rsidRPr="00B735B3">
        <w:rPr>
          <w:b/>
          <w:bCs/>
        </w:rPr>
        <w:t>ompound librar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96516" w14:paraId="2617C992" w14:textId="77777777" w:rsidTr="006C29EE"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4600A" w14:textId="2527863B" w:rsidR="00C96516" w:rsidRDefault="006C29EE">
            <w:pPr>
              <w:spacing w:after="160" w:line="259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ompoun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544DC" w14:textId="6A5D9EEA" w:rsidR="00C96516" w:rsidRDefault="00F7170F">
            <w:pPr>
              <w:spacing w:after="160" w:line="259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lecular Weight [g mol</w:t>
            </w:r>
            <w:r w:rsidRPr="00F7170F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]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F94F9" w14:textId="5B853A23" w:rsidR="00C96516" w:rsidRDefault="00217EED">
            <w:pPr>
              <w:spacing w:after="160" w:line="259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55319C">
              <w:rPr>
                <w:b/>
                <w:bCs/>
              </w:rPr>
              <w:t>ogP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2E143" w14:textId="5DE12A1E" w:rsidR="00C96516" w:rsidRDefault="00943867">
            <w:pPr>
              <w:spacing w:after="160" w:line="259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olvent</w:t>
            </w:r>
            <w:r w:rsidR="00EC51FC">
              <w:rPr>
                <w:b/>
                <w:bCs/>
              </w:rPr>
              <w:t xml:space="preserve"> used </w:t>
            </w:r>
            <w:r w:rsidR="00321190">
              <w:rPr>
                <w:b/>
                <w:bCs/>
              </w:rPr>
              <w:t>for initial dissolution of solid substance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881C9" w14:textId="266931CF" w:rsidR="00C96516" w:rsidRDefault="00943867">
            <w:pPr>
              <w:spacing w:after="160" w:line="259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inal solvent concentration</w:t>
            </w:r>
            <w:r w:rsidR="000A7E0D">
              <w:rPr>
                <w:b/>
                <w:bCs/>
              </w:rPr>
              <w:t xml:space="preserve"> in spiked</w:t>
            </w:r>
            <w:r w:rsidR="00A07D10">
              <w:rPr>
                <w:b/>
                <w:bCs/>
              </w:rPr>
              <w:t xml:space="preserve"> medium</w:t>
            </w:r>
            <w:r>
              <w:rPr>
                <w:b/>
                <w:bCs/>
              </w:rPr>
              <w:t xml:space="preserve"> [%]</w:t>
            </w:r>
          </w:p>
        </w:tc>
      </w:tr>
      <w:tr w:rsidR="000B2139" w14:paraId="5736E19A" w14:textId="77777777" w:rsidTr="007F66D7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CBFCD" w14:textId="1B313683" w:rsidR="000B2139" w:rsidRPr="00375EF1" w:rsidRDefault="000B2139" w:rsidP="000B2139">
            <w:pPr>
              <w:spacing w:after="160" w:line="259" w:lineRule="auto"/>
              <w:jc w:val="left"/>
            </w:pPr>
            <w:r w:rsidRPr="00375EF1">
              <w:t>Loperamid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70C8B" w14:textId="284BB31F" w:rsidR="000B2139" w:rsidRPr="00375EF1" w:rsidRDefault="00375EF1" w:rsidP="000B2139">
            <w:pPr>
              <w:spacing w:after="160" w:line="259" w:lineRule="auto"/>
              <w:jc w:val="left"/>
            </w:pPr>
            <w:r w:rsidRPr="00375EF1">
              <w:t>477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8E7B8" w14:textId="3BCC2697" w:rsidR="000B2139" w:rsidRPr="00375EF1" w:rsidRDefault="00250043" w:rsidP="000B2139">
            <w:pPr>
              <w:spacing w:after="160" w:line="259" w:lineRule="auto"/>
              <w:jc w:val="left"/>
            </w:pPr>
            <w:r>
              <w:t>5.13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E52A9" w14:textId="6E700260" w:rsidR="000B2139" w:rsidRPr="00375EF1" w:rsidRDefault="00250043" w:rsidP="000B2139">
            <w:pPr>
              <w:spacing w:after="160" w:line="259" w:lineRule="auto"/>
              <w:jc w:val="left"/>
            </w:pPr>
            <w:r>
              <w:t>DMSO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60EE9" w14:textId="4CC45900" w:rsidR="000B2139" w:rsidRPr="00375EF1" w:rsidRDefault="0022499E" w:rsidP="000B2139">
            <w:pPr>
              <w:spacing w:after="160" w:line="259" w:lineRule="auto"/>
              <w:jc w:val="left"/>
            </w:pPr>
            <w:r>
              <w:t>0.3</w:t>
            </w:r>
          </w:p>
        </w:tc>
      </w:tr>
      <w:tr w:rsidR="000B2139" w14:paraId="40D28406" w14:textId="77777777" w:rsidTr="007F66D7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AC6E" w14:textId="3D158C04" w:rsidR="000B2139" w:rsidRPr="00375EF1" w:rsidRDefault="000B2139" w:rsidP="000B2139">
            <w:pPr>
              <w:spacing w:after="160" w:line="259" w:lineRule="auto"/>
              <w:jc w:val="left"/>
            </w:pPr>
            <w:r w:rsidRPr="00375EF1">
              <w:t>Verapami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D8EFD9" w14:textId="46EA18B2" w:rsidR="000B2139" w:rsidRPr="00375EF1" w:rsidRDefault="009A5303" w:rsidP="000B2139">
            <w:pPr>
              <w:spacing w:after="160" w:line="259" w:lineRule="auto"/>
              <w:jc w:val="left"/>
            </w:pPr>
            <w:r>
              <w:t>454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76234A" w14:textId="371F9E76" w:rsidR="000B2139" w:rsidRPr="00375EF1" w:rsidRDefault="00046C1F" w:rsidP="000B2139">
            <w:pPr>
              <w:spacing w:after="160" w:line="259" w:lineRule="auto"/>
              <w:jc w:val="left"/>
            </w:pPr>
            <w:r>
              <w:t>2.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347DFE" w14:textId="3DA1A2B5" w:rsidR="000B2139" w:rsidRPr="00375EF1" w:rsidRDefault="00250043" w:rsidP="000B2139">
            <w:pPr>
              <w:spacing w:after="160" w:line="259" w:lineRule="auto"/>
              <w:jc w:val="left"/>
            </w:pPr>
            <w:r>
              <w:t>DMS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DD21DEB" w14:textId="2ED8BC31" w:rsidR="000B2139" w:rsidRPr="00375EF1" w:rsidRDefault="006C7747" w:rsidP="000B2139">
            <w:pPr>
              <w:spacing w:after="160" w:line="259" w:lineRule="auto"/>
              <w:jc w:val="left"/>
            </w:pPr>
            <w:r>
              <w:t>0.3</w:t>
            </w:r>
          </w:p>
        </w:tc>
      </w:tr>
      <w:tr w:rsidR="000B2139" w14:paraId="2939B890" w14:textId="77777777" w:rsidTr="007F66D7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A58E" w14:textId="426A69DD" w:rsidR="000B2139" w:rsidRPr="00375EF1" w:rsidRDefault="000B2139" w:rsidP="000B2139">
            <w:pPr>
              <w:spacing w:after="160" w:line="259" w:lineRule="auto"/>
              <w:jc w:val="left"/>
            </w:pPr>
            <w:r w:rsidRPr="00375EF1">
              <w:t>Erlotini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1F2E73" w14:textId="6C67E0B1" w:rsidR="000B2139" w:rsidRPr="00375EF1" w:rsidRDefault="00CB2A10" w:rsidP="000B2139">
            <w:pPr>
              <w:spacing w:after="160" w:line="259" w:lineRule="auto"/>
              <w:jc w:val="left"/>
            </w:pPr>
            <w:r>
              <w:t>393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45C0E6" w14:textId="5C0DFFFE" w:rsidR="000B2139" w:rsidRPr="00375EF1" w:rsidRDefault="00C77673" w:rsidP="000B2139">
            <w:pPr>
              <w:spacing w:after="160" w:line="259" w:lineRule="auto"/>
              <w:jc w:val="left"/>
            </w:pPr>
            <w:r>
              <w:t>2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E063090" w14:textId="007D0CE9" w:rsidR="000B2139" w:rsidRPr="00375EF1" w:rsidRDefault="00250043" w:rsidP="000B2139">
            <w:pPr>
              <w:spacing w:after="160" w:line="259" w:lineRule="auto"/>
              <w:jc w:val="left"/>
            </w:pPr>
            <w:r>
              <w:t>DMS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81EBA4" w14:textId="787A4786" w:rsidR="000B2139" w:rsidRPr="00375EF1" w:rsidRDefault="006B585D" w:rsidP="000B2139">
            <w:pPr>
              <w:spacing w:after="160" w:line="259" w:lineRule="auto"/>
              <w:jc w:val="left"/>
            </w:pPr>
            <w:r>
              <w:t>0.2</w:t>
            </w:r>
          </w:p>
        </w:tc>
      </w:tr>
      <w:tr w:rsidR="000B2139" w14:paraId="37AB05D7" w14:textId="77777777" w:rsidTr="007F66D7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38D1" w14:textId="59B1A5C7" w:rsidR="000B2139" w:rsidRPr="00375EF1" w:rsidRDefault="000B2139" w:rsidP="000B2139">
            <w:pPr>
              <w:spacing w:after="160" w:line="259" w:lineRule="auto"/>
              <w:jc w:val="left"/>
            </w:pPr>
            <w:r w:rsidRPr="00375EF1">
              <w:t>Racloprid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126EDC" w14:textId="7FEBE197" w:rsidR="000B2139" w:rsidRPr="00375EF1" w:rsidRDefault="00C77673" w:rsidP="000B2139">
            <w:pPr>
              <w:spacing w:after="160" w:line="259" w:lineRule="auto"/>
              <w:jc w:val="left"/>
            </w:pPr>
            <w:r>
              <w:t>347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233CBF5" w14:textId="4A507029" w:rsidR="000B2139" w:rsidRPr="00375EF1" w:rsidRDefault="00B55CA1" w:rsidP="000B2139">
            <w:pPr>
              <w:spacing w:after="160" w:line="259" w:lineRule="auto"/>
              <w:jc w:val="left"/>
            </w:pPr>
            <w:r>
              <w:t>2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244E44" w14:textId="73245097" w:rsidR="000B2139" w:rsidRPr="00375EF1" w:rsidRDefault="00250043" w:rsidP="000B2139">
            <w:pPr>
              <w:spacing w:after="160" w:line="259" w:lineRule="auto"/>
              <w:jc w:val="left"/>
            </w:pPr>
            <w:r>
              <w:t>DMS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DB85DC" w14:textId="76147708" w:rsidR="000B2139" w:rsidRPr="00375EF1" w:rsidRDefault="00207CEE" w:rsidP="000B2139">
            <w:pPr>
              <w:spacing w:after="160" w:line="259" w:lineRule="auto"/>
              <w:jc w:val="left"/>
            </w:pPr>
            <w:r>
              <w:t>0.2</w:t>
            </w:r>
          </w:p>
        </w:tc>
      </w:tr>
      <w:tr w:rsidR="000B2139" w14:paraId="05D0019E" w14:textId="77777777" w:rsidTr="007F66D7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D66F" w14:textId="009C0E0A" w:rsidR="000B2139" w:rsidRPr="00375EF1" w:rsidRDefault="000B2139" w:rsidP="000B2139">
            <w:pPr>
              <w:spacing w:after="160" w:line="259" w:lineRule="auto"/>
              <w:jc w:val="left"/>
            </w:pPr>
            <w:r w:rsidRPr="00375EF1">
              <w:t>Flumazeni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2E252F" w14:textId="14DC6A0D" w:rsidR="000B2139" w:rsidRPr="00375EF1" w:rsidRDefault="001C2C64" w:rsidP="000B2139">
            <w:pPr>
              <w:spacing w:after="160" w:line="259" w:lineRule="auto"/>
              <w:jc w:val="left"/>
            </w:pPr>
            <w:r>
              <w:t>303.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555323" w14:textId="0D192A1D" w:rsidR="000B2139" w:rsidRPr="00375EF1" w:rsidRDefault="007745EC" w:rsidP="000B2139">
            <w:pPr>
              <w:spacing w:after="160" w:line="259" w:lineRule="auto"/>
              <w:jc w:val="left"/>
            </w:pPr>
            <w:r>
              <w:t>1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636876" w14:textId="59BF9537" w:rsidR="000B2139" w:rsidRPr="00375EF1" w:rsidRDefault="00250043" w:rsidP="000B2139">
            <w:pPr>
              <w:spacing w:after="160" w:line="259" w:lineRule="auto"/>
              <w:jc w:val="left"/>
            </w:pPr>
            <w:r>
              <w:t>DMS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DAB75B9" w14:textId="169F78BF" w:rsidR="000B2139" w:rsidRPr="00375EF1" w:rsidRDefault="00742682" w:rsidP="000B2139">
            <w:pPr>
              <w:spacing w:after="160" w:line="259" w:lineRule="auto"/>
              <w:jc w:val="left"/>
            </w:pPr>
            <w:r>
              <w:t>0.2</w:t>
            </w:r>
          </w:p>
        </w:tc>
      </w:tr>
      <w:tr w:rsidR="000B2139" w14:paraId="688D3183" w14:textId="77777777" w:rsidTr="007F66D7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5969" w14:textId="2F2F7742" w:rsidR="000B2139" w:rsidRPr="00375EF1" w:rsidRDefault="000B2139" w:rsidP="000B2139">
            <w:pPr>
              <w:spacing w:after="160" w:line="259" w:lineRule="auto"/>
              <w:jc w:val="left"/>
            </w:pPr>
            <w:r w:rsidRPr="00375EF1">
              <w:t>17β-Estradio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A07F2B3" w14:textId="56499EB1" w:rsidR="000B2139" w:rsidRPr="00375EF1" w:rsidRDefault="003951F7" w:rsidP="000B2139">
            <w:pPr>
              <w:spacing w:after="160" w:line="259" w:lineRule="auto"/>
              <w:jc w:val="left"/>
            </w:pPr>
            <w:r>
              <w:t>272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F6A9E6" w14:textId="502CF7D5" w:rsidR="000B2139" w:rsidRPr="00375EF1" w:rsidRDefault="00B7010C" w:rsidP="000B2139">
            <w:pPr>
              <w:spacing w:after="160" w:line="259" w:lineRule="auto"/>
              <w:jc w:val="left"/>
            </w:pPr>
            <w:r>
              <w:t>4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AE0B378" w14:textId="34010F45" w:rsidR="000B2139" w:rsidRPr="00375EF1" w:rsidRDefault="00742682" w:rsidP="000B2139">
            <w:pPr>
              <w:spacing w:after="160" w:line="259" w:lineRule="auto"/>
              <w:jc w:val="left"/>
            </w:pPr>
            <w:r>
              <w:t>Methano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951F768" w14:textId="1D49B5C4" w:rsidR="000B2139" w:rsidRPr="00375EF1" w:rsidRDefault="00742682" w:rsidP="000B2139">
            <w:pPr>
              <w:spacing w:after="160" w:line="259" w:lineRule="auto"/>
              <w:jc w:val="left"/>
            </w:pPr>
            <w:r>
              <w:t>0.3</w:t>
            </w:r>
          </w:p>
        </w:tc>
      </w:tr>
      <w:tr w:rsidR="000B2139" w14:paraId="3AB2B2B5" w14:textId="77777777" w:rsidTr="007F66D7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5303" w14:textId="4AFEEC87" w:rsidR="000B2139" w:rsidRPr="00375EF1" w:rsidRDefault="000B2139" w:rsidP="000B2139">
            <w:pPr>
              <w:spacing w:after="160" w:line="259" w:lineRule="auto"/>
              <w:jc w:val="left"/>
            </w:pPr>
            <w:r w:rsidRPr="00375EF1">
              <w:t>Buprenorphin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5137E0B" w14:textId="7E7E5D11" w:rsidR="000B2139" w:rsidRPr="00375EF1" w:rsidRDefault="00AE05DB" w:rsidP="000B2139">
            <w:pPr>
              <w:spacing w:after="160" w:line="259" w:lineRule="auto"/>
              <w:jc w:val="left"/>
            </w:pPr>
            <w:r>
              <w:t>467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D751AD" w14:textId="06D20F06" w:rsidR="000B2139" w:rsidRPr="00375EF1" w:rsidRDefault="00694DC5" w:rsidP="000B2139">
            <w:pPr>
              <w:spacing w:after="160" w:line="259" w:lineRule="auto"/>
              <w:jc w:val="left"/>
            </w:pPr>
            <w:r>
              <w:t>4.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A65200E" w14:textId="67FD850D" w:rsidR="000B2139" w:rsidRPr="00375EF1" w:rsidRDefault="00742682" w:rsidP="000B2139">
            <w:pPr>
              <w:spacing w:after="160" w:line="259" w:lineRule="auto"/>
              <w:jc w:val="left"/>
            </w:pPr>
            <w:r>
              <w:t>Methano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8B9A7E" w14:textId="46CBEF82" w:rsidR="000B2139" w:rsidRPr="00375EF1" w:rsidRDefault="00742682" w:rsidP="000B2139">
            <w:pPr>
              <w:spacing w:after="160" w:line="259" w:lineRule="auto"/>
              <w:jc w:val="left"/>
            </w:pPr>
            <w:r>
              <w:t>0.2</w:t>
            </w:r>
          </w:p>
        </w:tc>
      </w:tr>
      <w:tr w:rsidR="000B2139" w14:paraId="1AA4D2AD" w14:textId="77777777" w:rsidTr="007F66D7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04FDB" w14:textId="098B5FE8" w:rsidR="000B2139" w:rsidRPr="00375EF1" w:rsidRDefault="000B2139" w:rsidP="000B2139">
            <w:pPr>
              <w:spacing w:after="160" w:line="259" w:lineRule="auto"/>
              <w:jc w:val="left"/>
            </w:pPr>
            <w:r w:rsidRPr="00375EF1">
              <w:t>Deltamethri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44C44" w14:textId="710049AF" w:rsidR="000B2139" w:rsidRPr="00375EF1" w:rsidRDefault="00122820" w:rsidP="000B2139">
            <w:pPr>
              <w:spacing w:after="160" w:line="259" w:lineRule="auto"/>
              <w:jc w:val="left"/>
            </w:pPr>
            <w:r>
              <w:t>505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EA007" w14:textId="64154E6A" w:rsidR="000B2139" w:rsidRPr="00375EF1" w:rsidRDefault="00387BB6" w:rsidP="000B2139">
            <w:pPr>
              <w:spacing w:after="160" w:line="259" w:lineRule="auto"/>
              <w:jc w:val="left"/>
            </w:pPr>
            <w:r>
              <w:t>6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DDF6C" w14:textId="17A08B24" w:rsidR="000B2139" w:rsidRPr="00375EF1" w:rsidRDefault="00393F29" w:rsidP="000B2139">
            <w:pPr>
              <w:spacing w:after="160" w:line="259" w:lineRule="auto"/>
              <w:jc w:val="left"/>
            </w:pPr>
            <w:r>
              <w:t>AC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0F287" w14:textId="5D0CDEFF" w:rsidR="000B2139" w:rsidRPr="00375EF1" w:rsidRDefault="00393F29" w:rsidP="000B2139">
            <w:pPr>
              <w:spacing w:after="160" w:line="259" w:lineRule="auto"/>
              <w:jc w:val="left"/>
            </w:pPr>
            <w:r>
              <w:t>0.3</w:t>
            </w:r>
          </w:p>
        </w:tc>
      </w:tr>
    </w:tbl>
    <w:p w14:paraId="3E0C8713" w14:textId="1E1C0E02" w:rsidR="00AA33CA" w:rsidRPr="00AB0A51" w:rsidRDefault="00605DD7">
      <w:pPr>
        <w:spacing w:after="160" w:line="259" w:lineRule="auto"/>
        <w:jc w:val="left"/>
      </w:pPr>
      <w:r>
        <w:t>The f</w:t>
      </w:r>
      <w:r w:rsidR="004052D0" w:rsidRPr="004052D0">
        <w:t>inal solvent concentration in spiked medium [%]</w:t>
      </w:r>
      <w:r w:rsidR="004052D0">
        <w:t xml:space="preserve"> refer</w:t>
      </w:r>
      <w:r>
        <w:t>s</w:t>
      </w:r>
      <w:r w:rsidR="004052D0">
        <w:t xml:space="preserve"> to the</w:t>
      </w:r>
      <w:r w:rsidR="00B519DF">
        <w:t xml:space="preserve"> </w:t>
      </w:r>
      <w:r w:rsidR="00D54CA1">
        <w:t xml:space="preserve">application solutions used for </w:t>
      </w:r>
      <w:r w:rsidR="001861BD">
        <w:t>permeability assays.</w:t>
      </w:r>
    </w:p>
    <w:p w14:paraId="43F6A9AD" w14:textId="7B2B0FDD" w:rsidR="00CE0D3F" w:rsidRDefault="00CE0D3F">
      <w:pPr>
        <w:spacing w:after="160" w:line="259" w:lineRule="auto"/>
        <w:jc w:val="left"/>
        <w:rPr>
          <w:b/>
          <w:bCs/>
          <w:iCs/>
          <w:color w:val="000000" w:themeColor="text1"/>
          <w:szCs w:val="18"/>
        </w:rPr>
      </w:pPr>
      <w:r>
        <w:rPr>
          <w:b/>
          <w:bCs/>
        </w:rPr>
        <w:br w:type="page"/>
      </w:r>
    </w:p>
    <w:p w14:paraId="182EF09D" w14:textId="2A491B07" w:rsidR="00B10C3A" w:rsidRPr="00EA32F0" w:rsidRDefault="00FA7EA7" w:rsidP="00B10C3A">
      <w:pPr>
        <w:pStyle w:val="Caption"/>
        <w:keepNext/>
        <w:rPr>
          <w:b/>
          <w:bCs/>
        </w:rPr>
      </w:pPr>
      <w:r>
        <w:rPr>
          <w:b/>
          <w:bCs/>
        </w:rPr>
        <w:lastRenderedPageBreak/>
        <w:t xml:space="preserve">Supplementary Data </w:t>
      </w:r>
      <w:r w:rsidR="00B10C3A" w:rsidRPr="00EA32F0">
        <w:rPr>
          <w:b/>
          <w:bCs/>
        </w:rPr>
        <w:t xml:space="preserve">Table </w:t>
      </w:r>
      <w:r w:rsidR="00C17774">
        <w:rPr>
          <w:b/>
          <w:bCs/>
        </w:rPr>
        <w:t>2</w:t>
      </w:r>
      <w:r w:rsidR="00D5211F" w:rsidRPr="00EA32F0">
        <w:rPr>
          <w:b/>
          <w:bCs/>
        </w:rPr>
        <w:t xml:space="preserve">. Permeability data for </w:t>
      </w:r>
      <w:r w:rsidR="00D5211F" w:rsidRPr="00EA32F0">
        <w:rPr>
          <w:b/>
          <w:bCs/>
          <w:i/>
          <w:iCs w:val="0"/>
        </w:rPr>
        <w:t xml:space="preserve">in </w:t>
      </w:r>
      <w:r w:rsidR="00B140C6" w:rsidRPr="00EA32F0">
        <w:rPr>
          <w:b/>
          <w:bCs/>
          <w:i/>
          <w:iCs w:val="0"/>
        </w:rPr>
        <w:t>vivo</w:t>
      </w:r>
      <w:r w:rsidR="00B140C6" w:rsidRPr="00EA32F0">
        <w:rPr>
          <w:b/>
          <w:bCs/>
          <w:i/>
          <w:iCs w:val="0"/>
        </w:rPr>
        <w:noBreakHyphen/>
        <w:t>in vitro</w:t>
      </w:r>
      <w:r w:rsidR="00B140C6" w:rsidRPr="00EA32F0">
        <w:rPr>
          <w:b/>
          <w:bCs/>
        </w:rPr>
        <w:t xml:space="preserve"> </w:t>
      </w:r>
      <w:r w:rsidR="00EA32F0" w:rsidRPr="00EA32F0">
        <w:rPr>
          <w:b/>
          <w:bCs/>
        </w:rPr>
        <w:t>validation</w:t>
      </w: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3040"/>
        <w:gridCol w:w="3330"/>
        <w:gridCol w:w="1970"/>
      </w:tblGrid>
      <w:tr w:rsidR="00D63403" w:rsidRPr="00D63403" w14:paraId="3B95E38D" w14:textId="77777777" w:rsidTr="00274FB0">
        <w:trPr>
          <w:trHeight w:val="102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9851" w14:textId="77777777" w:rsidR="00D63403" w:rsidRPr="00D63403" w:rsidRDefault="00D63403" w:rsidP="00274FB0">
            <w:pPr>
              <w:jc w:val="left"/>
              <w:rPr>
                <w:b/>
                <w:bCs/>
              </w:rPr>
            </w:pPr>
            <w:r w:rsidRPr="00D63403">
              <w:rPr>
                <w:b/>
                <w:bCs/>
              </w:rPr>
              <w:t>Compound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C461F" w14:textId="10C28E82" w:rsidR="00D63403" w:rsidRPr="00D63403" w:rsidRDefault="00D63403" w:rsidP="00274FB0">
            <w:pPr>
              <w:jc w:val="left"/>
              <w:rPr>
                <w:b/>
                <w:bCs/>
              </w:rPr>
            </w:pPr>
            <w:r w:rsidRPr="00D63403">
              <w:rPr>
                <w:b/>
                <w:bCs/>
                <w:i/>
                <w:iCs/>
              </w:rPr>
              <w:t>In vitro</w:t>
            </w:r>
            <w:r w:rsidRPr="00D63403">
              <w:rPr>
                <w:b/>
                <w:bCs/>
              </w:rPr>
              <w:t xml:space="preserve"> </w:t>
            </w:r>
            <w:r w:rsidR="00515B02">
              <w:rPr>
                <w:b/>
                <w:bCs/>
              </w:rPr>
              <w:t>h</w:t>
            </w:r>
            <w:r w:rsidRPr="00D63403">
              <w:rPr>
                <w:b/>
                <w:bCs/>
              </w:rPr>
              <w:t>iPSC</w:t>
            </w:r>
            <w:r w:rsidR="00515B02">
              <w:rPr>
                <w:b/>
                <w:bCs/>
              </w:rPr>
              <w:t>-derived</w:t>
            </w:r>
            <w:r w:rsidRPr="00D63403">
              <w:rPr>
                <w:b/>
                <w:bCs/>
              </w:rPr>
              <w:t xml:space="preserve"> </w:t>
            </w:r>
            <w:r w:rsidR="007E7ABB">
              <w:rPr>
                <w:b/>
                <w:bCs/>
              </w:rPr>
              <w:t>blood-brain barrier model apparent</w:t>
            </w:r>
            <w:r w:rsidRPr="00D63403">
              <w:rPr>
                <w:b/>
                <w:bCs/>
              </w:rPr>
              <w:t xml:space="preserve"> permeability </w:t>
            </w:r>
            <w:r w:rsidRPr="00D63403">
              <w:rPr>
                <w:b/>
                <w:bCs/>
              </w:rPr>
              <w:br/>
            </w:r>
            <w:r w:rsidR="007E7ABB">
              <w:rPr>
                <w:b/>
                <w:bCs/>
              </w:rPr>
              <w:t>(</w:t>
            </w:r>
            <w:r w:rsidRPr="00D63403">
              <w:rPr>
                <w:b/>
                <w:bCs/>
              </w:rPr>
              <w:t>P</w:t>
            </w:r>
            <w:r w:rsidRPr="00D63403">
              <w:rPr>
                <w:b/>
                <w:bCs/>
                <w:vertAlign w:val="subscript"/>
              </w:rPr>
              <w:t>app</w:t>
            </w:r>
            <w:r w:rsidR="007E7ABB">
              <w:rPr>
                <w:b/>
                <w:bCs/>
              </w:rPr>
              <w:t>)</w:t>
            </w:r>
            <w:r w:rsidRPr="00D63403">
              <w:rPr>
                <w:b/>
                <w:bCs/>
                <w:vertAlign w:val="subscript"/>
              </w:rPr>
              <w:t xml:space="preserve"> </w:t>
            </w:r>
            <w:r w:rsidRPr="00D63403">
              <w:rPr>
                <w:b/>
                <w:bCs/>
              </w:rPr>
              <w:t>[10</w:t>
            </w:r>
            <w:r w:rsidRPr="00D63403">
              <w:rPr>
                <w:b/>
                <w:bCs/>
                <w:vertAlign w:val="superscript"/>
              </w:rPr>
              <w:t>-6</w:t>
            </w:r>
            <w:r w:rsidR="004B555D">
              <w:rPr>
                <w:b/>
                <w:bCs/>
              </w:rPr>
              <w:t xml:space="preserve"> </w:t>
            </w:r>
            <w:r w:rsidRPr="00D63403">
              <w:rPr>
                <w:b/>
                <w:bCs/>
              </w:rPr>
              <w:t>cm/s]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B0647" w14:textId="0EAF3011" w:rsidR="00D63403" w:rsidRPr="00D63403" w:rsidRDefault="00D63403" w:rsidP="00274FB0">
            <w:pPr>
              <w:jc w:val="left"/>
              <w:rPr>
                <w:b/>
                <w:bCs/>
              </w:rPr>
            </w:pPr>
            <w:r w:rsidRPr="00D63403">
              <w:rPr>
                <w:b/>
                <w:bCs/>
                <w:i/>
                <w:iCs/>
              </w:rPr>
              <w:t>In vivo</w:t>
            </w:r>
            <w:r w:rsidRPr="00D63403">
              <w:rPr>
                <w:b/>
                <w:bCs/>
              </w:rPr>
              <w:t xml:space="preserve"> human </w:t>
            </w:r>
            <w:r w:rsidR="002D5DEA">
              <w:rPr>
                <w:b/>
                <w:bCs/>
              </w:rPr>
              <w:t xml:space="preserve">rate constant for </w:t>
            </w:r>
            <w:r w:rsidR="005B7F36">
              <w:rPr>
                <w:b/>
                <w:bCs/>
              </w:rPr>
              <w:t>compound transfer from blood</w:t>
            </w:r>
            <w:r w:rsidR="00655EED">
              <w:rPr>
                <w:b/>
                <w:bCs/>
              </w:rPr>
              <w:t xml:space="preserve"> across the BBB</w:t>
            </w:r>
            <w:r w:rsidR="005B7F36">
              <w:rPr>
                <w:b/>
                <w:bCs/>
              </w:rPr>
              <w:t xml:space="preserve"> </w:t>
            </w:r>
            <w:r w:rsidR="00655EED">
              <w:rPr>
                <w:b/>
                <w:bCs/>
              </w:rPr>
              <w:t>in</w:t>
            </w:r>
            <w:r w:rsidR="005B7F36">
              <w:rPr>
                <w:b/>
                <w:bCs/>
              </w:rPr>
              <w:t>to brain</w:t>
            </w:r>
            <w:r w:rsidRPr="00D63403">
              <w:rPr>
                <w:b/>
                <w:bCs/>
              </w:rPr>
              <w:t xml:space="preserve"> </w:t>
            </w:r>
            <w:r w:rsidRPr="00D63403">
              <w:rPr>
                <w:b/>
                <w:bCs/>
              </w:rPr>
              <w:br/>
            </w:r>
            <w:r w:rsidR="00BF4E17">
              <w:rPr>
                <w:b/>
                <w:bCs/>
              </w:rPr>
              <w:t>(</w:t>
            </w:r>
            <w:r w:rsidRPr="00D63403">
              <w:rPr>
                <w:b/>
                <w:bCs/>
              </w:rPr>
              <w:t>K</w:t>
            </w:r>
            <w:r w:rsidRPr="00D63403">
              <w:rPr>
                <w:b/>
                <w:bCs/>
                <w:vertAlign w:val="subscript"/>
              </w:rPr>
              <w:t>1</w:t>
            </w:r>
            <w:r w:rsidR="00BF4E17">
              <w:rPr>
                <w:b/>
                <w:bCs/>
              </w:rPr>
              <w:t>)</w:t>
            </w:r>
            <w:r w:rsidRPr="00D63403">
              <w:rPr>
                <w:b/>
                <w:bCs/>
              </w:rPr>
              <w:t xml:space="preserve"> [mL</w:t>
            </w:r>
            <w:r w:rsidR="005541C7">
              <w:rPr>
                <w:b/>
                <w:bCs/>
              </w:rPr>
              <w:t xml:space="preserve"> </w:t>
            </w:r>
            <w:r w:rsidRPr="00D63403">
              <w:rPr>
                <w:b/>
                <w:bCs/>
              </w:rPr>
              <w:t>min</w:t>
            </w:r>
            <w:r w:rsidRPr="00D63403">
              <w:rPr>
                <w:b/>
                <w:bCs/>
                <w:vertAlign w:val="superscript"/>
              </w:rPr>
              <w:t>-1</w:t>
            </w:r>
            <w:r w:rsidRPr="00D63403">
              <w:rPr>
                <w:b/>
                <w:bCs/>
              </w:rPr>
              <w:t xml:space="preserve"> cm</w:t>
            </w:r>
            <w:r w:rsidRPr="00D63403">
              <w:rPr>
                <w:b/>
                <w:bCs/>
                <w:vertAlign w:val="superscript"/>
              </w:rPr>
              <w:t>-3</w:t>
            </w:r>
            <w:r w:rsidRPr="00D63403">
              <w:rPr>
                <w:b/>
                <w:bCs/>
              </w:rPr>
              <w:t xml:space="preserve">] </w:t>
            </w:r>
            <w:r w:rsidRPr="00D63403">
              <w:rPr>
                <w:b/>
                <w:bCs/>
              </w:rPr>
              <w:br/>
              <w:t>from</w:t>
            </w:r>
            <w:r w:rsidR="00393029">
              <w:rPr>
                <w:b/>
                <w:bCs/>
              </w:rPr>
              <w:t xml:space="preserve"> </w:t>
            </w:r>
            <w:r w:rsidR="005C51DC">
              <w:rPr>
                <w:b/>
                <w:bCs/>
              </w:rPr>
              <w:t>Ghazanfari et al. 2024</w:t>
            </w:r>
            <w:r w:rsidR="00393029">
              <w:rPr>
                <w:b/>
                <w:bCs/>
              </w:rPr>
              <w:t>, Le </w:t>
            </w:r>
            <w:r w:rsidR="00393029" w:rsidRPr="00D63403">
              <w:rPr>
                <w:b/>
                <w:bCs/>
              </w:rPr>
              <w:t>Roux et al. 2019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CA4A9" w14:textId="6C72639E" w:rsidR="00D63403" w:rsidRPr="00D63403" w:rsidRDefault="00D63403" w:rsidP="00274FB0">
            <w:pPr>
              <w:jc w:val="left"/>
              <w:rPr>
                <w:b/>
                <w:bCs/>
              </w:rPr>
            </w:pPr>
            <w:r w:rsidRPr="00D63403">
              <w:rPr>
                <w:b/>
                <w:bCs/>
              </w:rPr>
              <w:t xml:space="preserve">Prediction of </w:t>
            </w:r>
            <w:r w:rsidRPr="00D63403">
              <w:rPr>
                <w:b/>
                <w:bCs/>
              </w:rPr>
              <w:br/>
              <w:t>K</w:t>
            </w:r>
            <w:r w:rsidRPr="00D63403">
              <w:rPr>
                <w:b/>
                <w:bCs/>
                <w:vertAlign w:val="subscript"/>
              </w:rPr>
              <w:t>1</w:t>
            </w:r>
            <w:r w:rsidRPr="00D63403">
              <w:rPr>
                <w:b/>
                <w:bCs/>
              </w:rPr>
              <w:t xml:space="preserve"> [mL</w:t>
            </w:r>
            <w:r w:rsidR="004B555D">
              <w:rPr>
                <w:b/>
                <w:bCs/>
              </w:rPr>
              <w:t xml:space="preserve"> </w:t>
            </w:r>
            <w:r w:rsidRPr="00D63403">
              <w:rPr>
                <w:b/>
                <w:bCs/>
              </w:rPr>
              <w:t>min</w:t>
            </w:r>
            <w:r w:rsidRPr="00D63403">
              <w:rPr>
                <w:b/>
                <w:bCs/>
                <w:vertAlign w:val="superscript"/>
              </w:rPr>
              <w:t>-1</w:t>
            </w:r>
            <w:r w:rsidRPr="00D63403">
              <w:rPr>
                <w:b/>
                <w:bCs/>
              </w:rPr>
              <w:t xml:space="preserve"> cm</w:t>
            </w:r>
            <w:r w:rsidRPr="00D63403">
              <w:rPr>
                <w:b/>
                <w:bCs/>
                <w:vertAlign w:val="superscript"/>
              </w:rPr>
              <w:t>-3</w:t>
            </w:r>
            <w:r w:rsidRPr="00D63403">
              <w:rPr>
                <w:b/>
                <w:bCs/>
              </w:rPr>
              <w:t>]</w:t>
            </w:r>
          </w:p>
        </w:tc>
      </w:tr>
      <w:tr w:rsidR="00D63403" w:rsidRPr="00D63403" w14:paraId="236C5B3E" w14:textId="77777777" w:rsidTr="00274FB0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7151" w14:textId="77777777" w:rsidR="00D63403" w:rsidRPr="00D63403" w:rsidRDefault="00D63403" w:rsidP="00274FB0">
            <w:pPr>
              <w:jc w:val="left"/>
            </w:pPr>
            <w:r w:rsidRPr="00D63403">
              <w:t>Loperamid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2C7" w14:textId="77777777" w:rsidR="00D63403" w:rsidRPr="00D63403" w:rsidRDefault="00D63403" w:rsidP="00274FB0">
            <w:pPr>
              <w:jc w:val="left"/>
            </w:pPr>
            <w:r w:rsidRPr="00D63403">
              <w:t>6.75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C887" w14:textId="77777777" w:rsidR="00D63403" w:rsidRPr="00D63403" w:rsidRDefault="00D63403" w:rsidP="00274FB0">
            <w:pPr>
              <w:jc w:val="left"/>
            </w:pPr>
            <w:r w:rsidRPr="00D63403">
              <w:t>0.002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E245" w14:textId="77777777" w:rsidR="00D63403" w:rsidRPr="00D63403" w:rsidRDefault="00D63403" w:rsidP="00274FB0">
            <w:pPr>
              <w:jc w:val="left"/>
            </w:pPr>
          </w:p>
        </w:tc>
      </w:tr>
      <w:tr w:rsidR="00D63403" w:rsidRPr="00D63403" w14:paraId="286A6722" w14:textId="77777777" w:rsidTr="00274FB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1BC3" w14:textId="77777777" w:rsidR="00D63403" w:rsidRPr="00D63403" w:rsidRDefault="00D63403" w:rsidP="00274FB0">
            <w:pPr>
              <w:jc w:val="left"/>
            </w:pPr>
            <w:r w:rsidRPr="00D63403">
              <w:t>Verapami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131" w14:textId="77777777" w:rsidR="00D63403" w:rsidRPr="00D63403" w:rsidRDefault="00D63403" w:rsidP="00274FB0">
            <w:pPr>
              <w:jc w:val="left"/>
            </w:pPr>
            <w:r w:rsidRPr="00D63403">
              <w:t>12.5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3E56" w14:textId="77777777" w:rsidR="00D63403" w:rsidRPr="00D63403" w:rsidRDefault="00D63403" w:rsidP="00274FB0">
            <w:pPr>
              <w:jc w:val="left"/>
            </w:pPr>
            <w:r w:rsidRPr="00D63403">
              <w:t>0.0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4B2" w14:textId="77777777" w:rsidR="00D63403" w:rsidRPr="00D63403" w:rsidRDefault="00D63403" w:rsidP="00274FB0">
            <w:pPr>
              <w:jc w:val="left"/>
            </w:pPr>
          </w:p>
        </w:tc>
      </w:tr>
      <w:tr w:rsidR="00D63403" w:rsidRPr="00D63403" w14:paraId="58CB87A4" w14:textId="77777777" w:rsidTr="00274FB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E5C" w14:textId="77777777" w:rsidR="00D63403" w:rsidRPr="00D63403" w:rsidRDefault="00D63403" w:rsidP="00274FB0">
            <w:pPr>
              <w:jc w:val="left"/>
            </w:pPr>
            <w:r w:rsidRPr="00D63403">
              <w:t>Erlotini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CC14" w14:textId="77777777" w:rsidR="00D63403" w:rsidRPr="00D63403" w:rsidRDefault="00D63403" w:rsidP="00274FB0">
            <w:pPr>
              <w:jc w:val="left"/>
            </w:pPr>
            <w:r w:rsidRPr="00D63403">
              <w:t>12.08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F00" w14:textId="77777777" w:rsidR="00D63403" w:rsidRPr="00D63403" w:rsidRDefault="00D63403" w:rsidP="00274FB0">
            <w:pPr>
              <w:jc w:val="left"/>
            </w:pPr>
            <w:r w:rsidRPr="00D63403">
              <w:t>0.0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4D68" w14:textId="77777777" w:rsidR="00D63403" w:rsidRPr="00D63403" w:rsidRDefault="00D63403" w:rsidP="00274FB0">
            <w:pPr>
              <w:jc w:val="left"/>
            </w:pPr>
          </w:p>
        </w:tc>
      </w:tr>
      <w:tr w:rsidR="00D63403" w:rsidRPr="00D63403" w14:paraId="09939EFE" w14:textId="77777777" w:rsidTr="00274FB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77F8" w14:textId="77777777" w:rsidR="00D63403" w:rsidRPr="00D63403" w:rsidRDefault="00D63403" w:rsidP="00274FB0">
            <w:pPr>
              <w:jc w:val="left"/>
            </w:pPr>
            <w:r w:rsidRPr="00D63403">
              <w:t>Racloprid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3352" w14:textId="77777777" w:rsidR="00D63403" w:rsidRPr="00D63403" w:rsidRDefault="00D63403" w:rsidP="00274FB0">
            <w:pPr>
              <w:jc w:val="left"/>
            </w:pPr>
            <w:r w:rsidRPr="00D63403">
              <w:t>16.8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9C8A" w14:textId="77777777" w:rsidR="00D63403" w:rsidRPr="00D63403" w:rsidRDefault="00D63403" w:rsidP="00274FB0">
            <w:pPr>
              <w:jc w:val="left"/>
            </w:pPr>
            <w:r w:rsidRPr="00D63403">
              <w:t>0.0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4C78" w14:textId="77777777" w:rsidR="00D63403" w:rsidRPr="00D63403" w:rsidRDefault="00D63403" w:rsidP="00274FB0">
            <w:pPr>
              <w:jc w:val="left"/>
            </w:pPr>
          </w:p>
        </w:tc>
      </w:tr>
      <w:tr w:rsidR="00D63403" w:rsidRPr="00D63403" w14:paraId="20A80F09" w14:textId="77777777" w:rsidTr="00274FB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3270" w14:textId="77777777" w:rsidR="00D63403" w:rsidRPr="00D63403" w:rsidRDefault="00D63403" w:rsidP="00274FB0">
            <w:pPr>
              <w:jc w:val="left"/>
            </w:pPr>
            <w:r w:rsidRPr="00D63403">
              <w:t>Flumazeni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ED6B" w14:textId="77777777" w:rsidR="00D63403" w:rsidRPr="00D63403" w:rsidRDefault="00D63403" w:rsidP="00274FB0">
            <w:pPr>
              <w:jc w:val="left"/>
            </w:pPr>
            <w:r w:rsidRPr="00D63403">
              <w:t>32.4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018" w14:textId="77777777" w:rsidR="00D63403" w:rsidRPr="00D63403" w:rsidRDefault="00D63403" w:rsidP="00274FB0">
            <w:pPr>
              <w:jc w:val="left"/>
            </w:pPr>
            <w:r w:rsidRPr="00D63403">
              <w:t>0.3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239D" w14:textId="77777777" w:rsidR="00D63403" w:rsidRPr="00D63403" w:rsidRDefault="00D63403" w:rsidP="00274FB0">
            <w:pPr>
              <w:jc w:val="left"/>
            </w:pPr>
          </w:p>
        </w:tc>
      </w:tr>
      <w:tr w:rsidR="00D63403" w:rsidRPr="00D63403" w14:paraId="45A5783C" w14:textId="77777777" w:rsidTr="00274FB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8D4E" w14:textId="77777777" w:rsidR="00D63403" w:rsidRPr="00D63403" w:rsidRDefault="00D63403" w:rsidP="00274FB0">
            <w:pPr>
              <w:jc w:val="left"/>
            </w:pPr>
            <w:r w:rsidRPr="00D63403">
              <w:t>17β-Estradio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CA6" w14:textId="77777777" w:rsidR="00D63403" w:rsidRPr="00D63403" w:rsidRDefault="00D63403" w:rsidP="00274FB0">
            <w:pPr>
              <w:jc w:val="left"/>
            </w:pPr>
            <w:r w:rsidRPr="00D63403">
              <w:t>16.8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BB0C" w14:textId="77777777" w:rsidR="00D63403" w:rsidRPr="00D63403" w:rsidRDefault="00D63403" w:rsidP="00274FB0">
            <w:pPr>
              <w:jc w:val="left"/>
            </w:pPr>
            <w:r w:rsidRPr="00D63403">
              <w:t>0.2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A72E" w14:textId="77777777" w:rsidR="00D63403" w:rsidRPr="00D63403" w:rsidRDefault="00D63403" w:rsidP="00274FB0">
            <w:pPr>
              <w:jc w:val="left"/>
            </w:pPr>
          </w:p>
        </w:tc>
      </w:tr>
      <w:tr w:rsidR="00D63403" w:rsidRPr="00D63403" w14:paraId="3869DC18" w14:textId="77777777" w:rsidTr="00274FB0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7E8B" w14:textId="77777777" w:rsidR="00D63403" w:rsidRPr="00D63403" w:rsidRDefault="00D63403" w:rsidP="00274FB0">
            <w:pPr>
              <w:jc w:val="left"/>
            </w:pPr>
            <w:r w:rsidRPr="00D63403">
              <w:t>Buprenorphine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827" w14:textId="77777777" w:rsidR="00D63403" w:rsidRPr="00D63403" w:rsidRDefault="00D63403" w:rsidP="00274FB0">
            <w:pPr>
              <w:jc w:val="left"/>
            </w:pPr>
            <w:r w:rsidRPr="00D63403">
              <w:t>21.517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DB2D" w14:textId="77777777" w:rsidR="00D63403" w:rsidRPr="00D63403" w:rsidRDefault="00D63403" w:rsidP="00274FB0">
            <w:pPr>
              <w:jc w:val="left"/>
            </w:pPr>
            <w:r w:rsidRPr="00D63403">
              <w:t>0.17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FA01" w14:textId="77777777" w:rsidR="00D63403" w:rsidRPr="00D63403" w:rsidRDefault="00D63403" w:rsidP="00274FB0">
            <w:pPr>
              <w:jc w:val="left"/>
            </w:pPr>
          </w:p>
        </w:tc>
      </w:tr>
      <w:tr w:rsidR="00D63403" w:rsidRPr="00D63403" w14:paraId="35C43ECC" w14:textId="77777777" w:rsidTr="00274FB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557E" w14:textId="77777777" w:rsidR="00D63403" w:rsidRPr="00D63403" w:rsidRDefault="00D63403" w:rsidP="00274FB0">
            <w:pPr>
              <w:jc w:val="left"/>
            </w:pPr>
            <w:r w:rsidRPr="00D63403">
              <w:t>Deltamethri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9544" w14:textId="77777777" w:rsidR="00D63403" w:rsidRPr="00D63403" w:rsidRDefault="00D63403" w:rsidP="00274FB0">
            <w:pPr>
              <w:jc w:val="left"/>
            </w:pPr>
            <w:r w:rsidRPr="00D63403">
              <w:t>0.97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C5163" w14:textId="77777777" w:rsidR="00D63403" w:rsidRPr="00D63403" w:rsidRDefault="00D63403" w:rsidP="00274FB0">
            <w:pPr>
              <w:jc w:val="left"/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E3DB" w14:textId="77777777" w:rsidR="00D63403" w:rsidRPr="00D63403" w:rsidRDefault="00D63403" w:rsidP="00274FB0">
            <w:pPr>
              <w:jc w:val="left"/>
            </w:pPr>
            <w:r w:rsidRPr="00D63403">
              <w:t>-0.099</w:t>
            </w:r>
          </w:p>
        </w:tc>
      </w:tr>
    </w:tbl>
    <w:p w14:paraId="57E27871" w14:textId="087A8FD7" w:rsidR="00665D20" w:rsidRPr="00DA7E82" w:rsidRDefault="00A007E0" w:rsidP="00665D20">
      <w:pPr>
        <w:pStyle w:val="Caption"/>
        <w:rPr>
          <w:noProof/>
          <w:szCs w:val="22"/>
        </w:rPr>
      </w:pPr>
      <w:r>
        <w:t>Apparent permeabilit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app</m:t>
            </m:r>
          </m:sub>
        </m:sSub>
      </m:oMath>
      <w:r>
        <w:t>)</w:t>
      </w:r>
      <w:r w:rsidR="00665D20" w:rsidRPr="000E66C4">
        <w:rPr>
          <w:vertAlign w:val="subscript"/>
        </w:rPr>
        <w:t xml:space="preserve"> </w:t>
      </w:r>
      <w:r w:rsidR="00665D20">
        <w:t xml:space="preserve">of pharmaceutical compounds (5 µM Loperamide, 5 µM Verapamil, 5 µM Erlotinib, </w:t>
      </w:r>
      <w:r w:rsidR="00665D20" w:rsidRPr="004D292C">
        <w:rPr>
          <w:color w:val="auto"/>
        </w:rPr>
        <w:t>5 µM Raclopride</w:t>
      </w:r>
      <w:r w:rsidR="00665D20">
        <w:t>, 5 µM Flumazenil, 10 µM 17β-Estradiol and 5 µM Buprenorphine) was investigated by application in the basolateral compartment and sampling after 60 min from both sides of 96</w:t>
      </w:r>
      <w:r w:rsidR="00665D20">
        <w:noBreakHyphen/>
        <w:t>transwells</w:t>
      </w:r>
      <w:r w:rsidR="00665D20" w:rsidRPr="002757AE">
        <w:rPr>
          <w:vertAlign w:val="superscript"/>
        </w:rPr>
        <w:t>®</w:t>
      </w:r>
      <w:r w:rsidR="00665D20">
        <w:t xml:space="preserve">. The compound concentration was analyzed by </w:t>
      </w:r>
      <w:r w:rsidR="00515B02">
        <w:t>liquid chromatography-high resolution mass spectrometry (</w:t>
      </w:r>
      <w:r w:rsidR="00665D20">
        <w:t>LC-HRMS/MS</w:t>
      </w:r>
      <w:r w:rsidR="00515B02">
        <w:t>)</w:t>
      </w:r>
      <w:r w:rsidR="00665D20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app</m:t>
            </m:r>
          </m:sub>
        </m:sSub>
      </m:oMath>
      <w:r w:rsidR="00665D20">
        <w:t xml:space="preserve"> was </w:t>
      </w:r>
      <w:r w:rsidR="00BF523E">
        <w:t>calculated</w:t>
      </w:r>
      <w:r w:rsidR="00665D20">
        <w:t xml:space="preserve"> as the average from quadruplicates</w:t>
      </w:r>
      <w:r w:rsidR="005B066A">
        <w:t>. H</w:t>
      </w:r>
      <w:r w:rsidR="00665D20">
        <w:t xml:space="preserve">uman </w:t>
      </w:r>
      <w:r w:rsidR="00665D20" w:rsidRPr="00BE399A">
        <w:rPr>
          <w:i/>
          <w:iCs w:val="0"/>
        </w:rPr>
        <w:t>in vivo</w:t>
      </w:r>
      <w:r w:rsidR="00665D20">
        <w:t xml:space="preserve"> BBB permeability</w:t>
      </w:r>
      <w:r w:rsidR="0010558C">
        <w:t xml:space="preserve"> data of</w:t>
      </w:r>
      <w:r w:rsidR="00665D2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1</m:t>
            </m:r>
          </m:sub>
        </m:sSub>
      </m:oMath>
      <w:r w:rsidR="00665D20">
        <w:t xml:space="preserve"> [mL cm</w:t>
      </w:r>
      <w:r w:rsidR="00665D20" w:rsidRPr="00CB5D7D">
        <w:rPr>
          <w:vertAlign w:val="superscript"/>
        </w:rPr>
        <w:t>-3</w:t>
      </w:r>
      <w:r w:rsidR="00665D20">
        <w:t> min</w:t>
      </w:r>
      <w:r w:rsidR="00665D20" w:rsidRPr="00CB5D7D">
        <w:rPr>
          <w:vertAlign w:val="superscript"/>
        </w:rPr>
        <w:t>-1</w:t>
      </w:r>
      <w:r w:rsidR="00665D20">
        <w:t>]</w:t>
      </w:r>
      <w:r w:rsidR="0010558C">
        <w:t xml:space="preserve"> have been published previously (</w:t>
      </w:r>
      <w:r w:rsidR="0010558C" w:rsidRPr="0010558C">
        <w:t>Ghazanfari et al. 2024</w:t>
      </w:r>
      <w:r w:rsidR="008F69DC">
        <w:t>; Le </w:t>
      </w:r>
      <w:r w:rsidR="008F69DC" w:rsidRPr="0010558C">
        <w:t>Roux et al. 2019</w:t>
      </w:r>
      <w:r w:rsidR="0010558C">
        <w:t>)</w:t>
      </w:r>
      <w:r w:rsidR="00665D20">
        <w:t>.</w:t>
      </w:r>
      <w:r w:rsidR="00DB63C3">
        <w:t xml:space="preserve"> </w:t>
      </w:r>
      <w:r w:rsidR="00665D20">
        <w:t xml:space="preserve">The permeability of the radioactively labelled pesticide </w:t>
      </w:r>
      <w:r w:rsidR="00665D20" w:rsidRPr="00EE7BC3">
        <w:t>[benzyl-</w:t>
      </w:r>
      <w:r w:rsidR="00665D20" w:rsidRPr="00F504B6">
        <w:rPr>
          <w:vertAlign w:val="superscript"/>
        </w:rPr>
        <w:t>14</w:t>
      </w:r>
      <w:r w:rsidR="00665D20" w:rsidRPr="00EE7BC3">
        <w:t>C]</w:t>
      </w:r>
      <w:r w:rsidR="00665D20">
        <w:t>-</w:t>
      </w:r>
      <w:r w:rsidR="00665D20" w:rsidRPr="00EE7BC3">
        <w:t>Deltamethrin</w:t>
      </w:r>
      <w:r w:rsidR="00665D20">
        <w:t xml:space="preserve"> (4417 Bq/mL (3 µM)) was examined with the same 60 min-assay and analyzed by scintillation counting. The human </w:t>
      </w:r>
      <w:r w:rsidR="00665D20" w:rsidRPr="0071141C">
        <w:rPr>
          <w:i/>
          <w:iCs w:val="0"/>
        </w:rPr>
        <w:t>in vivo</w:t>
      </w:r>
      <w:r w:rsidR="00665D2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1</m:t>
            </m:r>
          </m:sub>
        </m:sSub>
      </m:oMath>
      <w:r w:rsidR="00665D20">
        <w:t xml:space="preserve"> was predicted utilizing the estimates of the linear model</w:t>
      </w:r>
      <w:r w:rsidR="00966967">
        <w:t xml:space="preserve"> derived from </w:t>
      </w:r>
      <w:r w:rsidR="00BA0D00">
        <w:t xml:space="preserve">plotting </w:t>
      </w:r>
      <w:r w:rsidR="005521F9" w:rsidRPr="006F1B7E">
        <w:rPr>
          <w:i/>
          <w:iCs w:val="0"/>
        </w:rPr>
        <w:t>in vitro</w:t>
      </w:r>
      <w:r w:rsidR="005521F9">
        <w:t xml:space="preserve"> P</w:t>
      </w:r>
      <w:r w:rsidR="005521F9" w:rsidRPr="006F1B7E">
        <w:rPr>
          <w:vertAlign w:val="subscript"/>
        </w:rPr>
        <w:t>app</w:t>
      </w:r>
      <w:r w:rsidR="005521F9">
        <w:t xml:space="preserve"> against </w:t>
      </w:r>
      <w:r w:rsidR="005521F9" w:rsidRPr="006F1B7E">
        <w:rPr>
          <w:i/>
          <w:iCs w:val="0"/>
        </w:rPr>
        <w:t>in vivo</w:t>
      </w:r>
      <w:r w:rsidR="005521F9">
        <w:t xml:space="preserve"> K</w:t>
      </w:r>
      <w:r w:rsidR="005521F9" w:rsidRPr="006F1B7E">
        <w:rPr>
          <w:vertAlign w:val="subscript"/>
        </w:rPr>
        <w:t>1</w:t>
      </w:r>
      <w:r w:rsidR="005521F9">
        <w:t xml:space="preserve"> of pharmaceutical compounds</w:t>
      </w:r>
      <w:r w:rsidR="00665D20">
        <w:t>.</w:t>
      </w:r>
    </w:p>
    <w:p w14:paraId="3B0A9894" w14:textId="77777777" w:rsidR="00D600D6" w:rsidRDefault="00D600D6" w:rsidP="00A82331">
      <w:pPr>
        <w:rPr>
          <w:b/>
          <w:bCs/>
        </w:rPr>
      </w:pPr>
    </w:p>
    <w:p w14:paraId="49E00E7B" w14:textId="535D3D6E" w:rsidR="00DD602D" w:rsidRPr="00813A17" w:rsidRDefault="00813A17" w:rsidP="00813A17">
      <w:pPr>
        <w:pageBreakBefore/>
        <w:rPr>
          <w:b/>
          <w:bCs/>
        </w:rPr>
      </w:pPr>
      <w:r w:rsidRPr="00813A17">
        <w:rPr>
          <w:b/>
          <w:bCs/>
        </w:rPr>
        <w:lastRenderedPageBreak/>
        <w:t>References</w:t>
      </w:r>
    </w:p>
    <w:p w14:paraId="10E2AE83" w14:textId="77777777" w:rsidR="00833A1D" w:rsidRPr="00D05888" w:rsidRDefault="00833A1D" w:rsidP="00833A1D">
      <w:pPr>
        <w:pStyle w:val="EndNoteBibliography"/>
        <w:ind w:left="720" w:hanging="720"/>
        <w:rPr>
          <w:lang w:val="en-US"/>
        </w:rPr>
      </w:pPr>
      <w:r w:rsidRPr="00D05888">
        <w:rPr>
          <w:lang w:val="en-US"/>
        </w:rPr>
        <w:t>Ghazanfari, N., Doorduin, J., van der Weijden, C.W., Willemsen, A.T., Glaudemans, A.W., van Waarde, A., Dierckx, R.A. and de Vries, E.F. 2024. Pharmacokinetic Analysis of [18F] FES PET in the Human Brain and Pituitary Gland. Molecular Imaging and Biology 26, 351-359, doi: 10.1007/s11307-023-01880-z.</w:t>
      </w:r>
    </w:p>
    <w:p w14:paraId="46935E2A" w14:textId="115120D7" w:rsidR="007A16C8" w:rsidRPr="0056666A" w:rsidRDefault="00606BCC" w:rsidP="0056666A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Le </w:t>
      </w:r>
      <w:r w:rsidR="00833A1D" w:rsidRPr="00D05888">
        <w:rPr>
          <w:lang w:val="en-US"/>
        </w:rPr>
        <w:t>Roux, G., Jarray, R., Guyot, A.-C., Pavoni, S., Costa, N., Théodoro, F., Nassor, F., Pruvost, A., Tournier, N. and Kiyan, Y. 2019. Proof-of-concept study of drug brain permeability between in vivo human brain and an in vitro iPSCs-human blood-brain barrier model. Scientific Reports 9, doi: 10.1038/s41598-019-52213-6.</w:t>
      </w:r>
    </w:p>
    <w:sectPr w:rsidR="007A16C8" w:rsidRPr="0056666A" w:rsidSect="00DD5A04">
      <w:footerReference w:type="default" r:id="rId10"/>
      <w:type w:val="continuous"/>
      <w:pgSz w:w="11906" w:h="16838"/>
      <w:pgMar w:top="900" w:right="1106" w:bottom="158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70AAD" w14:textId="77777777" w:rsidR="00A41E1A" w:rsidRDefault="00A41E1A" w:rsidP="00035A34">
      <w:pPr>
        <w:spacing w:line="240" w:lineRule="auto"/>
      </w:pPr>
      <w:r>
        <w:separator/>
      </w:r>
    </w:p>
  </w:endnote>
  <w:endnote w:type="continuationSeparator" w:id="0">
    <w:p w14:paraId="4A989507" w14:textId="77777777" w:rsidR="00A41E1A" w:rsidRDefault="00A41E1A" w:rsidP="00035A34">
      <w:pPr>
        <w:spacing w:line="240" w:lineRule="auto"/>
      </w:pPr>
      <w:r>
        <w:continuationSeparator/>
      </w:r>
    </w:p>
  </w:endnote>
  <w:endnote w:type="continuationNotice" w:id="1">
    <w:p w14:paraId="60C11BCA" w14:textId="77777777" w:rsidR="00A41E1A" w:rsidRDefault="00A41E1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5D97C" w14:textId="77777777" w:rsidR="00D73FD6" w:rsidRDefault="00D73F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6D777A5" wp14:editId="3315C378">
              <wp:simplePos x="0" y="0"/>
              <wp:positionH relativeFrom="page">
                <wp:posOffset>0</wp:posOffset>
              </wp:positionH>
              <wp:positionV relativeFrom="page">
                <wp:posOffset>10125641</wp:posOffset>
              </wp:positionV>
              <wp:extent cx="7560310" cy="375920"/>
              <wp:effectExtent l="0" t="0" r="0" b="5080"/>
              <wp:wrapNone/>
              <wp:docPr id="5" name="MSIPCM735f423ca950c263c18404e5" descr="{&quot;HashCode&quot;:-242339457,&quot;Height&quot;:841.0,&quot;Width&quot;:595.0,&quot;Placement&quot;:&quot;Foot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81D0CF" w14:textId="77777777" w:rsidR="00D73FD6" w:rsidRPr="0086613A" w:rsidRDefault="00D73FD6" w:rsidP="0086613A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D777A5" id="_x0000_t202" coordsize="21600,21600" o:spt="202" path="m,l,21600r21600,l21600,xe">
              <v:stroke joinstyle="miter"/>
              <v:path gradientshapeok="t" o:connecttype="rect"/>
            </v:shapetype>
            <v:shape id="MSIPCM735f423ca950c263c18404e5" o:spid="_x0000_s1026" type="#_x0000_t202" alt="{&quot;HashCode&quot;:-242339457,&quot;Height&quot;:841.0,&quot;Width&quot;:595.0,&quot;Placement&quot;:&quot;Footer&quot;,&quot;Index&quot;:&quot;Primary&quot;,&quot;Section&quot;:3,&quot;Top&quot;:0.0,&quot;Left&quot;:0.0}" style="position:absolute;left:0;text-align:left;margin-left:0;margin-top:797.3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" o:allowincell="f" filled="f" stroked="f" strokeweight=".5pt">
              <v:textbox inset=",0,20pt,0">
                <w:txbxContent>
                  <w:p w14:paraId="4C81D0CF" w14:textId="77777777" w:rsidR="00D73FD6" w:rsidRPr="0086613A" w:rsidRDefault="00D73FD6" w:rsidP="0086613A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B5B05" w14:textId="77777777" w:rsidR="00A41E1A" w:rsidRDefault="00A41E1A" w:rsidP="00035A34">
      <w:pPr>
        <w:spacing w:line="240" w:lineRule="auto"/>
      </w:pPr>
      <w:r>
        <w:separator/>
      </w:r>
    </w:p>
  </w:footnote>
  <w:footnote w:type="continuationSeparator" w:id="0">
    <w:p w14:paraId="1A006812" w14:textId="77777777" w:rsidR="00A41E1A" w:rsidRDefault="00A41E1A" w:rsidP="00035A34">
      <w:pPr>
        <w:spacing w:line="240" w:lineRule="auto"/>
      </w:pPr>
      <w:r>
        <w:continuationSeparator/>
      </w:r>
    </w:p>
  </w:footnote>
  <w:footnote w:type="continuationNotice" w:id="1">
    <w:p w14:paraId="0BEDF292" w14:textId="77777777" w:rsidR="00A41E1A" w:rsidRDefault="00A41E1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6DA7"/>
    <w:multiLevelType w:val="hybridMultilevel"/>
    <w:tmpl w:val="D3D2A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3EEA"/>
    <w:multiLevelType w:val="multilevel"/>
    <w:tmpl w:val="940C1C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9DB28AF"/>
    <w:multiLevelType w:val="multilevel"/>
    <w:tmpl w:val="04070025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B28120B"/>
    <w:multiLevelType w:val="multilevel"/>
    <w:tmpl w:val="222A24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EC534B3"/>
    <w:multiLevelType w:val="hybridMultilevel"/>
    <w:tmpl w:val="433E20CA"/>
    <w:lvl w:ilvl="0" w:tplc="EF28795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8526A"/>
    <w:multiLevelType w:val="hybridMultilevel"/>
    <w:tmpl w:val="9B8A63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9F395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1993C83"/>
    <w:multiLevelType w:val="hybridMultilevel"/>
    <w:tmpl w:val="59880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A57F5E"/>
    <w:multiLevelType w:val="multilevel"/>
    <w:tmpl w:val="1DA6CF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778441F4"/>
    <w:multiLevelType w:val="hybridMultilevel"/>
    <w:tmpl w:val="A0CC6196"/>
    <w:lvl w:ilvl="0" w:tplc="64823A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CB3A58"/>
    <w:multiLevelType w:val="hybridMultilevel"/>
    <w:tmpl w:val="09C63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790883">
    <w:abstractNumId w:val="5"/>
  </w:num>
  <w:num w:numId="2" w16cid:durableId="1414426170">
    <w:abstractNumId w:val="0"/>
  </w:num>
  <w:num w:numId="3" w16cid:durableId="108744838">
    <w:abstractNumId w:val="3"/>
  </w:num>
  <w:num w:numId="4" w16cid:durableId="36853289">
    <w:abstractNumId w:val="1"/>
  </w:num>
  <w:num w:numId="5" w16cid:durableId="1252008706">
    <w:abstractNumId w:val="6"/>
  </w:num>
  <w:num w:numId="6" w16cid:durableId="1679380304">
    <w:abstractNumId w:val="4"/>
  </w:num>
  <w:num w:numId="7" w16cid:durableId="1103960808">
    <w:abstractNumId w:val="9"/>
  </w:num>
  <w:num w:numId="8" w16cid:durableId="76290967">
    <w:abstractNumId w:val="8"/>
  </w:num>
  <w:num w:numId="9" w16cid:durableId="344089419">
    <w:abstractNumId w:val="2"/>
  </w:num>
  <w:num w:numId="10" w16cid:durableId="758408240">
    <w:abstractNumId w:val="7"/>
  </w:num>
  <w:num w:numId="11" w16cid:durableId="3901512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erLegalEntityDelimiter" w:val="\n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oxicology (Elsevier) incl DO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p9efvkrtrdje5e2dpr2eaxapte5x2sxxs&quot;&gt;20230623_PK_PhD_EndNoteLibrary&lt;record-ids&gt;&lt;item&gt;4&lt;/item&gt;&lt;item&gt;6&lt;/item&gt;&lt;item&gt;7&lt;/item&gt;&lt;item&gt;9&lt;/item&gt;&lt;item&gt;10&lt;/item&gt;&lt;item&gt;12&lt;/item&gt;&lt;item&gt;13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A85670"/>
    <w:rsid w:val="00000D80"/>
    <w:rsid w:val="00001584"/>
    <w:rsid w:val="000019A5"/>
    <w:rsid w:val="000023F1"/>
    <w:rsid w:val="00002801"/>
    <w:rsid w:val="00002CCB"/>
    <w:rsid w:val="00002EFC"/>
    <w:rsid w:val="00002F6E"/>
    <w:rsid w:val="000035D5"/>
    <w:rsid w:val="00003779"/>
    <w:rsid w:val="00003928"/>
    <w:rsid w:val="000044E0"/>
    <w:rsid w:val="000045FE"/>
    <w:rsid w:val="00004780"/>
    <w:rsid w:val="00004B97"/>
    <w:rsid w:val="0000539A"/>
    <w:rsid w:val="00005923"/>
    <w:rsid w:val="000063B7"/>
    <w:rsid w:val="00006C44"/>
    <w:rsid w:val="00006EB4"/>
    <w:rsid w:val="00007113"/>
    <w:rsid w:val="00007450"/>
    <w:rsid w:val="000079DA"/>
    <w:rsid w:val="000101C7"/>
    <w:rsid w:val="0001075B"/>
    <w:rsid w:val="00010DEA"/>
    <w:rsid w:val="000113AF"/>
    <w:rsid w:val="0001248C"/>
    <w:rsid w:val="00012E3C"/>
    <w:rsid w:val="00013763"/>
    <w:rsid w:val="00013979"/>
    <w:rsid w:val="0001421B"/>
    <w:rsid w:val="00014F35"/>
    <w:rsid w:val="0001650A"/>
    <w:rsid w:val="00016533"/>
    <w:rsid w:val="000168DA"/>
    <w:rsid w:val="00017BAA"/>
    <w:rsid w:val="00017D7E"/>
    <w:rsid w:val="000218AB"/>
    <w:rsid w:val="0002198E"/>
    <w:rsid w:val="00021C14"/>
    <w:rsid w:val="00022591"/>
    <w:rsid w:val="0002261A"/>
    <w:rsid w:val="0002365B"/>
    <w:rsid w:val="0002383D"/>
    <w:rsid w:val="0002387B"/>
    <w:rsid w:val="00023B13"/>
    <w:rsid w:val="00023CAB"/>
    <w:rsid w:val="00024054"/>
    <w:rsid w:val="0002475A"/>
    <w:rsid w:val="00024A42"/>
    <w:rsid w:val="00025F48"/>
    <w:rsid w:val="00026A1D"/>
    <w:rsid w:val="0002711F"/>
    <w:rsid w:val="000318B6"/>
    <w:rsid w:val="00031985"/>
    <w:rsid w:val="00032ABD"/>
    <w:rsid w:val="00033224"/>
    <w:rsid w:val="00033C37"/>
    <w:rsid w:val="00033EB7"/>
    <w:rsid w:val="0003414A"/>
    <w:rsid w:val="00034180"/>
    <w:rsid w:val="00034C24"/>
    <w:rsid w:val="00035A34"/>
    <w:rsid w:val="00035C98"/>
    <w:rsid w:val="00035E08"/>
    <w:rsid w:val="000361B0"/>
    <w:rsid w:val="000362CD"/>
    <w:rsid w:val="00037048"/>
    <w:rsid w:val="00037380"/>
    <w:rsid w:val="00040B9C"/>
    <w:rsid w:val="0004187C"/>
    <w:rsid w:val="000427D8"/>
    <w:rsid w:val="00042921"/>
    <w:rsid w:val="000430F9"/>
    <w:rsid w:val="00044470"/>
    <w:rsid w:val="000444B5"/>
    <w:rsid w:val="00044F8C"/>
    <w:rsid w:val="0004511C"/>
    <w:rsid w:val="00045E65"/>
    <w:rsid w:val="000468F1"/>
    <w:rsid w:val="00046C1F"/>
    <w:rsid w:val="00050E12"/>
    <w:rsid w:val="00051AEC"/>
    <w:rsid w:val="00051B37"/>
    <w:rsid w:val="0005284C"/>
    <w:rsid w:val="000529DB"/>
    <w:rsid w:val="00052E27"/>
    <w:rsid w:val="0005327D"/>
    <w:rsid w:val="000534BA"/>
    <w:rsid w:val="000538FB"/>
    <w:rsid w:val="00053A19"/>
    <w:rsid w:val="00053C88"/>
    <w:rsid w:val="000548BC"/>
    <w:rsid w:val="0005501B"/>
    <w:rsid w:val="00055051"/>
    <w:rsid w:val="0005507A"/>
    <w:rsid w:val="00055114"/>
    <w:rsid w:val="000555AA"/>
    <w:rsid w:val="000561C5"/>
    <w:rsid w:val="00056F56"/>
    <w:rsid w:val="00060459"/>
    <w:rsid w:val="000604EE"/>
    <w:rsid w:val="00060B05"/>
    <w:rsid w:val="00061419"/>
    <w:rsid w:val="000616A7"/>
    <w:rsid w:val="000617FF"/>
    <w:rsid w:val="000618BF"/>
    <w:rsid w:val="00061944"/>
    <w:rsid w:val="00062380"/>
    <w:rsid w:val="00062969"/>
    <w:rsid w:val="00062B62"/>
    <w:rsid w:val="00062DD7"/>
    <w:rsid w:val="00062F6D"/>
    <w:rsid w:val="00063028"/>
    <w:rsid w:val="0006302B"/>
    <w:rsid w:val="00063AF2"/>
    <w:rsid w:val="00063FE6"/>
    <w:rsid w:val="000640C4"/>
    <w:rsid w:val="000642D9"/>
    <w:rsid w:val="00064A0D"/>
    <w:rsid w:val="00064BC6"/>
    <w:rsid w:val="00066572"/>
    <w:rsid w:val="000667CB"/>
    <w:rsid w:val="000669FD"/>
    <w:rsid w:val="00066DDF"/>
    <w:rsid w:val="00067938"/>
    <w:rsid w:val="00067E04"/>
    <w:rsid w:val="00070029"/>
    <w:rsid w:val="00070E7F"/>
    <w:rsid w:val="00070FE6"/>
    <w:rsid w:val="000718E9"/>
    <w:rsid w:val="000729BD"/>
    <w:rsid w:val="00072A6E"/>
    <w:rsid w:val="00072FFC"/>
    <w:rsid w:val="00073279"/>
    <w:rsid w:val="00073592"/>
    <w:rsid w:val="00073ED5"/>
    <w:rsid w:val="00073F98"/>
    <w:rsid w:val="0007475C"/>
    <w:rsid w:val="00074C35"/>
    <w:rsid w:val="00076A40"/>
    <w:rsid w:val="00077A2D"/>
    <w:rsid w:val="00077FD6"/>
    <w:rsid w:val="000800E4"/>
    <w:rsid w:val="00080340"/>
    <w:rsid w:val="0008036D"/>
    <w:rsid w:val="00080D7D"/>
    <w:rsid w:val="0008106A"/>
    <w:rsid w:val="00081115"/>
    <w:rsid w:val="00082073"/>
    <w:rsid w:val="0008214D"/>
    <w:rsid w:val="00082543"/>
    <w:rsid w:val="00083C08"/>
    <w:rsid w:val="00084119"/>
    <w:rsid w:val="000845C3"/>
    <w:rsid w:val="00084B83"/>
    <w:rsid w:val="00084C89"/>
    <w:rsid w:val="000855DD"/>
    <w:rsid w:val="00085A2E"/>
    <w:rsid w:val="00086469"/>
    <w:rsid w:val="00086587"/>
    <w:rsid w:val="00087430"/>
    <w:rsid w:val="000874F4"/>
    <w:rsid w:val="0009043E"/>
    <w:rsid w:val="00090C40"/>
    <w:rsid w:val="00090D3D"/>
    <w:rsid w:val="00091C1F"/>
    <w:rsid w:val="000921C7"/>
    <w:rsid w:val="00092C9C"/>
    <w:rsid w:val="00092E2E"/>
    <w:rsid w:val="000930C4"/>
    <w:rsid w:val="00093F1B"/>
    <w:rsid w:val="000960AB"/>
    <w:rsid w:val="000960B3"/>
    <w:rsid w:val="000969B7"/>
    <w:rsid w:val="000969CE"/>
    <w:rsid w:val="00096A63"/>
    <w:rsid w:val="00096AB9"/>
    <w:rsid w:val="0009711D"/>
    <w:rsid w:val="000975E7"/>
    <w:rsid w:val="000979D0"/>
    <w:rsid w:val="000A0162"/>
    <w:rsid w:val="000A1321"/>
    <w:rsid w:val="000A143D"/>
    <w:rsid w:val="000A20AC"/>
    <w:rsid w:val="000A224B"/>
    <w:rsid w:val="000A2845"/>
    <w:rsid w:val="000A2EDF"/>
    <w:rsid w:val="000A3068"/>
    <w:rsid w:val="000A3918"/>
    <w:rsid w:val="000A3981"/>
    <w:rsid w:val="000A4367"/>
    <w:rsid w:val="000A43DE"/>
    <w:rsid w:val="000A47B2"/>
    <w:rsid w:val="000A4F42"/>
    <w:rsid w:val="000A4FF9"/>
    <w:rsid w:val="000A5DB6"/>
    <w:rsid w:val="000A62AF"/>
    <w:rsid w:val="000A686C"/>
    <w:rsid w:val="000A6C8E"/>
    <w:rsid w:val="000A6D29"/>
    <w:rsid w:val="000A6F73"/>
    <w:rsid w:val="000A6FB4"/>
    <w:rsid w:val="000A7766"/>
    <w:rsid w:val="000A7874"/>
    <w:rsid w:val="000A79C7"/>
    <w:rsid w:val="000A7E0D"/>
    <w:rsid w:val="000B08B9"/>
    <w:rsid w:val="000B0CEA"/>
    <w:rsid w:val="000B16D3"/>
    <w:rsid w:val="000B2139"/>
    <w:rsid w:val="000B247D"/>
    <w:rsid w:val="000B3095"/>
    <w:rsid w:val="000B3513"/>
    <w:rsid w:val="000B429A"/>
    <w:rsid w:val="000B4449"/>
    <w:rsid w:val="000B5CD8"/>
    <w:rsid w:val="000B6564"/>
    <w:rsid w:val="000B67F2"/>
    <w:rsid w:val="000B6877"/>
    <w:rsid w:val="000B77BF"/>
    <w:rsid w:val="000B7F04"/>
    <w:rsid w:val="000C1896"/>
    <w:rsid w:val="000C2226"/>
    <w:rsid w:val="000C22A3"/>
    <w:rsid w:val="000C241D"/>
    <w:rsid w:val="000C29B0"/>
    <w:rsid w:val="000C2D59"/>
    <w:rsid w:val="000C38A5"/>
    <w:rsid w:val="000C3928"/>
    <w:rsid w:val="000C3F0D"/>
    <w:rsid w:val="000C3F56"/>
    <w:rsid w:val="000C478C"/>
    <w:rsid w:val="000C5080"/>
    <w:rsid w:val="000C5D3F"/>
    <w:rsid w:val="000C6184"/>
    <w:rsid w:val="000C63D2"/>
    <w:rsid w:val="000C64AA"/>
    <w:rsid w:val="000C6ADB"/>
    <w:rsid w:val="000C71C6"/>
    <w:rsid w:val="000C75D1"/>
    <w:rsid w:val="000C7D01"/>
    <w:rsid w:val="000D0108"/>
    <w:rsid w:val="000D028E"/>
    <w:rsid w:val="000D04E8"/>
    <w:rsid w:val="000D06EF"/>
    <w:rsid w:val="000D09B9"/>
    <w:rsid w:val="000D0F49"/>
    <w:rsid w:val="000D1144"/>
    <w:rsid w:val="000D1C37"/>
    <w:rsid w:val="000D1D19"/>
    <w:rsid w:val="000D1D3F"/>
    <w:rsid w:val="000D2F8E"/>
    <w:rsid w:val="000D31A0"/>
    <w:rsid w:val="000D3780"/>
    <w:rsid w:val="000D42D9"/>
    <w:rsid w:val="000D44C6"/>
    <w:rsid w:val="000D48CA"/>
    <w:rsid w:val="000D4ACA"/>
    <w:rsid w:val="000D4DFB"/>
    <w:rsid w:val="000D4ED5"/>
    <w:rsid w:val="000D4F0E"/>
    <w:rsid w:val="000D5727"/>
    <w:rsid w:val="000D591D"/>
    <w:rsid w:val="000D6E72"/>
    <w:rsid w:val="000D6FD1"/>
    <w:rsid w:val="000D7651"/>
    <w:rsid w:val="000D7AD4"/>
    <w:rsid w:val="000D7FF1"/>
    <w:rsid w:val="000E0F29"/>
    <w:rsid w:val="000E13F1"/>
    <w:rsid w:val="000E1C57"/>
    <w:rsid w:val="000E27EA"/>
    <w:rsid w:val="000E33C0"/>
    <w:rsid w:val="000E3712"/>
    <w:rsid w:val="000E3A20"/>
    <w:rsid w:val="000E3AA7"/>
    <w:rsid w:val="000E3D12"/>
    <w:rsid w:val="000E46FA"/>
    <w:rsid w:val="000E4896"/>
    <w:rsid w:val="000E48D8"/>
    <w:rsid w:val="000E4A59"/>
    <w:rsid w:val="000E55B0"/>
    <w:rsid w:val="000E5689"/>
    <w:rsid w:val="000E5748"/>
    <w:rsid w:val="000E5D14"/>
    <w:rsid w:val="000E6273"/>
    <w:rsid w:val="000E66C4"/>
    <w:rsid w:val="000E6B92"/>
    <w:rsid w:val="000E6C00"/>
    <w:rsid w:val="000E7038"/>
    <w:rsid w:val="000E7093"/>
    <w:rsid w:val="000E72CD"/>
    <w:rsid w:val="000E7564"/>
    <w:rsid w:val="000F0B12"/>
    <w:rsid w:val="000F0C17"/>
    <w:rsid w:val="000F103E"/>
    <w:rsid w:val="000F1676"/>
    <w:rsid w:val="000F18E8"/>
    <w:rsid w:val="000F1B26"/>
    <w:rsid w:val="000F1DD3"/>
    <w:rsid w:val="000F20D0"/>
    <w:rsid w:val="000F2C5B"/>
    <w:rsid w:val="000F2E35"/>
    <w:rsid w:val="000F2EF5"/>
    <w:rsid w:val="000F34E2"/>
    <w:rsid w:val="000F3C99"/>
    <w:rsid w:val="000F41CF"/>
    <w:rsid w:val="000F61C5"/>
    <w:rsid w:val="000F6C1D"/>
    <w:rsid w:val="000F73E5"/>
    <w:rsid w:val="00100578"/>
    <w:rsid w:val="00101021"/>
    <w:rsid w:val="001018BC"/>
    <w:rsid w:val="00101D55"/>
    <w:rsid w:val="001022A9"/>
    <w:rsid w:val="00102BAF"/>
    <w:rsid w:val="001051DB"/>
    <w:rsid w:val="0010534F"/>
    <w:rsid w:val="00105472"/>
    <w:rsid w:val="0010558C"/>
    <w:rsid w:val="00105778"/>
    <w:rsid w:val="001063E8"/>
    <w:rsid w:val="001066E0"/>
    <w:rsid w:val="00107B5E"/>
    <w:rsid w:val="001106CC"/>
    <w:rsid w:val="00110854"/>
    <w:rsid w:val="001118E8"/>
    <w:rsid w:val="00111A94"/>
    <w:rsid w:val="00111AE0"/>
    <w:rsid w:val="00111FD2"/>
    <w:rsid w:val="00112FD8"/>
    <w:rsid w:val="00115834"/>
    <w:rsid w:val="00116163"/>
    <w:rsid w:val="00116317"/>
    <w:rsid w:val="00116530"/>
    <w:rsid w:val="0011668A"/>
    <w:rsid w:val="00116CEF"/>
    <w:rsid w:val="00120199"/>
    <w:rsid w:val="001204E0"/>
    <w:rsid w:val="00121026"/>
    <w:rsid w:val="001212D9"/>
    <w:rsid w:val="001217DE"/>
    <w:rsid w:val="00122647"/>
    <w:rsid w:val="001227A1"/>
    <w:rsid w:val="00122820"/>
    <w:rsid w:val="00122A7E"/>
    <w:rsid w:val="00122F59"/>
    <w:rsid w:val="001235A7"/>
    <w:rsid w:val="00124653"/>
    <w:rsid w:val="00124EA2"/>
    <w:rsid w:val="001252A6"/>
    <w:rsid w:val="001262F1"/>
    <w:rsid w:val="00126919"/>
    <w:rsid w:val="001276D3"/>
    <w:rsid w:val="00127BB0"/>
    <w:rsid w:val="00127D42"/>
    <w:rsid w:val="001302E1"/>
    <w:rsid w:val="00130F83"/>
    <w:rsid w:val="0013115F"/>
    <w:rsid w:val="001312CC"/>
    <w:rsid w:val="001316D2"/>
    <w:rsid w:val="00131AE8"/>
    <w:rsid w:val="001325D8"/>
    <w:rsid w:val="001327B7"/>
    <w:rsid w:val="00132AB2"/>
    <w:rsid w:val="00132AEF"/>
    <w:rsid w:val="00132DAA"/>
    <w:rsid w:val="00133585"/>
    <w:rsid w:val="00133B16"/>
    <w:rsid w:val="0013417F"/>
    <w:rsid w:val="001341BE"/>
    <w:rsid w:val="00134C81"/>
    <w:rsid w:val="00134E7A"/>
    <w:rsid w:val="001351DA"/>
    <w:rsid w:val="001354A6"/>
    <w:rsid w:val="0013590E"/>
    <w:rsid w:val="00136BC5"/>
    <w:rsid w:val="00136D74"/>
    <w:rsid w:val="00137272"/>
    <w:rsid w:val="0014062F"/>
    <w:rsid w:val="00140CB1"/>
    <w:rsid w:val="00142BB8"/>
    <w:rsid w:val="001446DC"/>
    <w:rsid w:val="001449BD"/>
    <w:rsid w:val="00145F91"/>
    <w:rsid w:val="001464F1"/>
    <w:rsid w:val="00147730"/>
    <w:rsid w:val="00147769"/>
    <w:rsid w:val="00147784"/>
    <w:rsid w:val="00147B43"/>
    <w:rsid w:val="001508F9"/>
    <w:rsid w:val="00150A9D"/>
    <w:rsid w:val="00150DAB"/>
    <w:rsid w:val="00151365"/>
    <w:rsid w:val="001514A4"/>
    <w:rsid w:val="00151D1B"/>
    <w:rsid w:val="00152C4F"/>
    <w:rsid w:val="00152D00"/>
    <w:rsid w:val="00152DAE"/>
    <w:rsid w:val="0015381B"/>
    <w:rsid w:val="00153CD8"/>
    <w:rsid w:val="001547EF"/>
    <w:rsid w:val="00154B46"/>
    <w:rsid w:val="00154FA2"/>
    <w:rsid w:val="00154FAB"/>
    <w:rsid w:val="0015517B"/>
    <w:rsid w:val="001551A5"/>
    <w:rsid w:val="0015548C"/>
    <w:rsid w:val="00155786"/>
    <w:rsid w:val="00155E1C"/>
    <w:rsid w:val="001563BA"/>
    <w:rsid w:val="001569EE"/>
    <w:rsid w:val="00156F01"/>
    <w:rsid w:val="001573FB"/>
    <w:rsid w:val="00157857"/>
    <w:rsid w:val="001600B2"/>
    <w:rsid w:val="001600F6"/>
    <w:rsid w:val="00160DA5"/>
    <w:rsid w:val="00160DDF"/>
    <w:rsid w:val="00161FAA"/>
    <w:rsid w:val="001632F0"/>
    <w:rsid w:val="00163CCA"/>
    <w:rsid w:val="0016433D"/>
    <w:rsid w:val="00164744"/>
    <w:rsid w:val="001647D5"/>
    <w:rsid w:val="00164A79"/>
    <w:rsid w:val="001651B6"/>
    <w:rsid w:val="001651D9"/>
    <w:rsid w:val="001653BC"/>
    <w:rsid w:val="00165936"/>
    <w:rsid w:val="00165CB1"/>
    <w:rsid w:val="00165CBA"/>
    <w:rsid w:val="00166529"/>
    <w:rsid w:val="00166C2E"/>
    <w:rsid w:val="00167B05"/>
    <w:rsid w:val="00167BBF"/>
    <w:rsid w:val="0017023C"/>
    <w:rsid w:val="00170B3C"/>
    <w:rsid w:val="001712B3"/>
    <w:rsid w:val="00171970"/>
    <w:rsid w:val="001725E4"/>
    <w:rsid w:val="001730B6"/>
    <w:rsid w:val="001749F8"/>
    <w:rsid w:val="00174DA2"/>
    <w:rsid w:val="00175B5E"/>
    <w:rsid w:val="00176674"/>
    <w:rsid w:val="00176AB5"/>
    <w:rsid w:val="00176D1A"/>
    <w:rsid w:val="00176E46"/>
    <w:rsid w:val="00176EDC"/>
    <w:rsid w:val="00176F9C"/>
    <w:rsid w:val="0017721C"/>
    <w:rsid w:val="00177840"/>
    <w:rsid w:val="0017791E"/>
    <w:rsid w:val="00177E39"/>
    <w:rsid w:val="001801AF"/>
    <w:rsid w:val="001813D9"/>
    <w:rsid w:val="001816D0"/>
    <w:rsid w:val="00182611"/>
    <w:rsid w:val="00182BEA"/>
    <w:rsid w:val="00182E2D"/>
    <w:rsid w:val="001836FE"/>
    <w:rsid w:val="001838F2"/>
    <w:rsid w:val="001844B3"/>
    <w:rsid w:val="00184DB9"/>
    <w:rsid w:val="00185046"/>
    <w:rsid w:val="001861BD"/>
    <w:rsid w:val="00186390"/>
    <w:rsid w:val="00186864"/>
    <w:rsid w:val="00186973"/>
    <w:rsid w:val="00186B76"/>
    <w:rsid w:val="00187000"/>
    <w:rsid w:val="00187142"/>
    <w:rsid w:val="001879E8"/>
    <w:rsid w:val="00187A0B"/>
    <w:rsid w:val="00190A48"/>
    <w:rsid w:val="00190D3F"/>
    <w:rsid w:val="001910DA"/>
    <w:rsid w:val="00191BE2"/>
    <w:rsid w:val="00191D01"/>
    <w:rsid w:val="00191F57"/>
    <w:rsid w:val="001926DF"/>
    <w:rsid w:val="0019288A"/>
    <w:rsid w:val="00192BF2"/>
    <w:rsid w:val="00192EF6"/>
    <w:rsid w:val="001931BA"/>
    <w:rsid w:val="001931C1"/>
    <w:rsid w:val="00193323"/>
    <w:rsid w:val="00194D93"/>
    <w:rsid w:val="001974DF"/>
    <w:rsid w:val="00197569"/>
    <w:rsid w:val="00197A40"/>
    <w:rsid w:val="001A0AFC"/>
    <w:rsid w:val="001A1364"/>
    <w:rsid w:val="001A1F42"/>
    <w:rsid w:val="001A277E"/>
    <w:rsid w:val="001A31D5"/>
    <w:rsid w:val="001A33A5"/>
    <w:rsid w:val="001A3404"/>
    <w:rsid w:val="001A3474"/>
    <w:rsid w:val="001A47FC"/>
    <w:rsid w:val="001A4E63"/>
    <w:rsid w:val="001A52C0"/>
    <w:rsid w:val="001A531A"/>
    <w:rsid w:val="001A5CC2"/>
    <w:rsid w:val="001A5EFF"/>
    <w:rsid w:val="001A6588"/>
    <w:rsid w:val="001A6B36"/>
    <w:rsid w:val="001A6C14"/>
    <w:rsid w:val="001A7088"/>
    <w:rsid w:val="001A70AC"/>
    <w:rsid w:val="001A729F"/>
    <w:rsid w:val="001A74FA"/>
    <w:rsid w:val="001A762F"/>
    <w:rsid w:val="001A798A"/>
    <w:rsid w:val="001B035F"/>
    <w:rsid w:val="001B0F97"/>
    <w:rsid w:val="001B10B5"/>
    <w:rsid w:val="001B14C7"/>
    <w:rsid w:val="001B1AD9"/>
    <w:rsid w:val="001B2DDF"/>
    <w:rsid w:val="001B34C9"/>
    <w:rsid w:val="001B364D"/>
    <w:rsid w:val="001B38F8"/>
    <w:rsid w:val="001B4388"/>
    <w:rsid w:val="001B6055"/>
    <w:rsid w:val="001B6908"/>
    <w:rsid w:val="001B69F8"/>
    <w:rsid w:val="001B721C"/>
    <w:rsid w:val="001B734F"/>
    <w:rsid w:val="001B7E21"/>
    <w:rsid w:val="001C0110"/>
    <w:rsid w:val="001C08A6"/>
    <w:rsid w:val="001C0A77"/>
    <w:rsid w:val="001C0D5F"/>
    <w:rsid w:val="001C1025"/>
    <w:rsid w:val="001C179B"/>
    <w:rsid w:val="001C1867"/>
    <w:rsid w:val="001C2033"/>
    <w:rsid w:val="001C29AB"/>
    <w:rsid w:val="001C2C64"/>
    <w:rsid w:val="001C30AB"/>
    <w:rsid w:val="001C37D4"/>
    <w:rsid w:val="001C3987"/>
    <w:rsid w:val="001C3AC7"/>
    <w:rsid w:val="001C3EC2"/>
    <w:rsid w:val="001C4173"/>
    <w:rsid w:val="001C5776"/>
    <w:rsid w:val="001C577A"/>
    <w:rsid w:val="001C5A1E"/>
    <w:rsid w:val="001C5E60"/>
    <w:rsid w:val="001C62ED"/>
    <w:rsid w:val="001C636E"/>
    <w:rsid w:val="001C7648"/>
    <w:rsid w:val="001C77F2"/>
    <w:rsid w:val="001C7DEB"/>
    <w:rsid w:val="001D019A"/>
    <w:rsid w:val="001D064F"/>
    <w:rsid w:val="001D0657"/>
    <w:rsid w:val="001D084D"/>
    <w:rsid w:val="001D0856"/>
    <w:rsid w:val="001D0F85"/>
    <w:rsid w:val="001D14A0"/>
    <w:rsid w:val="001D15F0"/>
    <w:rsid w:val="001D240B"/>
    <w:rsid w:val="001D28CA"/>
    <w:rsid w:val="001D2BFD"/>
    <w:rsid w:val="001D3063"/>
    <w:rsid w:val="001D3A86"/>
    <w:rsid w:val="001D3F5E"/>
    <w:rsid w:val="001D41C5"/>
    <w:rsid w:val="001D46D2"/>
    <w:rsid w:val="001D4854"/>
    <w:rsid w:val="001D657B"/>
    <w:rsid w:val="001D6770"/>
    <w:rsid w:val="001D7748"/>
    <w:rsid w:val="001D7997"/>
    <w:rsid w:val="001E005D"/>
    <w:rsid w:val="001E0348"/>
    <w:rsid w:val="001E0460"/>
    <w:rsid w:val="001E08BC"/>
    <w:rsid w:val="001E0FA4"/>
    <w:rsid w:val="001E17A1"/>
    <w:rsid w:val="001E1ACE"/>
    <w:rsid w:val="001E1AD7"/>
    <w:rsid w:val="001E1D5B"/>
    <w:rsid w:val="001E37E0"/>
    <w:rsid w:val="001E3F9A"/>
    <w:rsid w:val="001E455C"/>
    <w:rsid w:val="001E4C08"/>
    <w:rsid w:val="001E4C96"/>
    <w:rsid w:val="001E50AC"/>
    <w:rsid w:val="001E561E"/>
    <w:rsid w:val="001E61CE"/>
    <w:rsid w:val="001E63AC"/>
    <w:rsid w:val="001E6C3D"/>
    <w:rsid w:val="001E7046"/>
    <w:rsid w:val="001E7EFE"/>
    <w:rsid w:val="001F0091"/>
    <w:rsid w:val="001F0570"/>
    <w:rsid w:val="001F0963"/>
    <w:rsid w:val="001F0C1C"/>
    <w:rsid w:val="001F1034"/>
    <w:rsid w:val="001F1C56"/>
    <w:rsid w:val="001F25A1"/>
    <w:rsid w:val="001F2D08"/>
    <w:rsid w:val="001F3597"/>
    <w:rsid w:val="001F3767"/>
    <w:rsid w:val="001F43CE"/>
    <w:rsid w:val="001F495A"/>
    <w:rsid w:val="001F4F84"/>
    <w:rsid w:val="001F6377"/>
    <w:rsid w:val="001F6B2A"/>
    <w:rsid w:val="001F7D77"/>
    <w:rsid w:val="00201997"/>
    <w:rsid w:val="00201DAA"/>
    <w:rsid w:val="00202482"/>
    <w:rsid w:val="002027BE"/>
    <w:rsid w:val="00202827"/>
    <w:rsid w:val="002031F3"/>
    <w:rsid w:val="00203587"/>
    <w:rsid w:val="002037EA"/>
    <w:rsid w:val="00203DB5"/>
    <w:rsid w:val="002044F7"/>
    <w:rsid w:val="00204530"/>
    <w:rsid w:val="00204A2A"/>
    <w:rsid w:val="0020530C"/>
    <w:rsid w:val="0020631C"/>
    <w:rsid w:val="00207053"/>
    <w:rsid w:val="00207098"/>
    <w:rsid w:val="002074DE"/>
    <w:rsid w:val="00207CEE"/>
    <w:rsid w:val="0021116F"/>
    <w:rsid w:val="002112D6"/>
    <w:rsid w:val="002113D6"/>
    <w:rsid w:val="00211C74"/>
    <w:rsid w:val="002125F6"/>
    <w:rsid w:val="00212E8E"/>
    <w:rsid w:val="00213B71"/>
    <w:rsid w:val="00213C09"/>
    <w:rsid w:val="00214002"/>
    <w:rsid w:val="002149B2"/>
    <w:rsid w:val="00215F49"/>
    <w:rsid w:val="002160AD"/>
    <w:rsid w:val="00216128"/>
    <w:rsid w:val="002168F5"/>
    <w:rsid w:val="00216EB7"/>
    <w:rsid w:val="002174F2"/>
    <w:rsid w:val="002179D7"/>
    <w:rsid w:val="00217A0D"/>
    <w:rsid w:val="00217EED"/>
    <w:rsid w:val="002209D6"/>
    <w:rsid w:val="00220B8D"/>
    <w:rsid w:val="00220BD9"/>
    <w:rsid w:val="002210F1"/>
    <w:rsid w:val="002212BB"/>
    <w:rsid w:val="00221973"/>
    <w:rsid w:val="00221D7A"/>
    <w:rsid w:val="002224E5"/>
    <w:rsid w:val="00222ADC"/>
    <w:rsid w:val="00222B93"/>
    <w:rsid w:val="00223784"/>
    <w:rsid w:val="0022395D"/>
    <w:rsid w:val="00223A92"/>
    <w:rsid w:val="00223FC3"/>
    <w:rsid w:val="00224714"/>
    <w:rsid w:val="0022498E"/>
    <w:rsid w:val="0022499E"/>
    <w:rsid w:val="002249F4"/>
    <w:rsid w:val="0022501B"/>
    <w:rsid w:val="00225398"/>
    <w:rsid w:val="0022571B"/>
    <w:rsid w:val="00225C16"/>
    <w:rsid w:val="002269C5"/>
    <w:rsid w:val="00226B1C"/>
    <w:rsid w:val="0022735C"/>
    <w:rsid w:val="00227662"/>
    <w:rsid w:val="00227ACF"/>
    <w:rsid w:val="002300EC"/>
    <w:rsid w:val="0023034E"/>
    <w:rsid w:val="0023044F"/>
    <w:rsid w:val="00230619"/>
    <w:rsid w:val="002323CE"/>
    <w:rsid w:val="00232B9D"/>
    <w:rsid w:val="00232C93"/>
    <w:rsid w:val="00232FBA"/>
    <w:rsid w:val="00233050"/>
    <w:rsid w:val="002333C0"/>
    <w:rsid w:val="00233824"/>
    <w:rsid w:val="00233A16"/>
    <w:rsid w:val="00233C04"/>
    <w:rsid w:val="00234338"/>
    <w:rsid w:val="002348EA"/>
    <w:rsid w:val="0023491C"/>
    <w:rsid w:val="00234BD7"/>
    <w:rsid w:val="00234FF4"/>
    <w:rsid w:val="002357AA"/>
    <w:rsid w:val="00236348"/>
    <w:rsid w:val="00237537"/>
    <w:rsid w:val="002375B1"/>
    <w:rsid w:val="00237861"/>
    <w:rsid w:val="00237AED"/>
    <w:rsid w:val="00237D57"/>
    <w:rsid w:val="00240196"/>
    <w:rsid w:val="00240799"/>
    <w:rsid w:val="0024115A"/>
    <w:rsid w:val="002412A4"/>
    <w:rsid w:val="002417CD"/>
    <w:rsid w:val="002422A4"/>
    <w:rsid w:val="002424E7"/>
    <w:rsid w:val="002425D9"/>
    <w:rsid w:val="00242678"/>
    <w:rsid w:val="00242B56"/>
    <w:rsid w:val="0024393B"/>
    <w:rsid w:val="00244628"/>
    <w:rsid w:val="0024465C"/>
    <w:rsid w:val="002455C1"/>
    <w:rsid w:val="00245BB9"/>
    <w:rsid w:val="00245F18"/>
    <w:rsid w:val="00246177"/>
    <w:rsid w:val="00246201"/>
    <w:rsid w:val="00246D2D"/>
    <w:rsid w:val="00250043"/>
    <w:rsid w:val="002508E2"/>
    <w:rsid w:val="00250B58"/>
    <w:rsid w:val="00250D9A"/>
    <w:rsid w:val="00250F17"/>
    <w:rsid w:val="002511C2"/>
    <w:rsid w:val="00251794"/>
    <w:rsid w:val="00251A63"/>
    <w:rsid w:val="00253237"/>
    <w:rsid w:val="00253721"/>
    <w:rsid w:val="00253D59"/>
    <w:rsid w:val="00253F06"/>
    <w:rsid w:val="002540DD"/>
    <w:rsid w:val="00254E45"/>
    <w:rsid w:val="002552A4"/>
    <w:rsid w:val="002558AB"/>
    <w:rsid w:val="00255B4B"/>
    <w:rsid w:val="00255D02"/>
    <w:rsid w:val="00255FE4"/>
    <w:rsid w:val="00256028"/>
    <w:rsid w:val="00256118"/>
    <w:rsid w:val="00256A2D"/>
    <w:rsid w:val="00256B00"/>
    <w:rsid w:val="00256BCD"/>
    <w:rsid w:val="00256E1A"/>
    <w:rsid w:val="002570F7"/>
    <w:rsid w:val="002576EA"/>
    <w:rsid w:val="0025793C"/>
    <w:rsid w:val="00260271"/>
    <w:rsid w:val="00260420"/>
    <w:rsid w:val="00261031"/>
    <w:rsid w:val="00261140"/>
    <w:rsid w:val="00261A82"/>
    <w:rsid w:val="00262429"/>
    <w:rsid w:val="002625D9"/>
    <w:rsid w:val="002626B6"/>
    <w:rsid w:val="00262A7C"/>
    <w:rsid w:val="00262BBB"/>
    <w:rsid w:val="00262EB4"/>
    <w:rsid w:val="002631DC"/>
    <w:rsid w:val="00263F9B"/>
    <w:rsid w:val="00264165"/>
    <w:rsid w:val="00264847"/>
    <w:rsid w:val="002648F8"/>
    <w:rsid w:val="0026566B"/>
    <w:rsid w:val="0026588D"/>
    <w:rsid w:val="00265933"/>
    <w:rsid w:val="00265986"/>
    <w:rsid w:val="00265AB7"/>
    <w:rsid w:val="002661B0"/>
    <w:rsid w:val="0026774E"/>
    <w:rsid w:val="0027018C"/>
    <w:rsid w:val="0027035A"/>
    <w:rsid w:val="00271303"/>
    <w:rsid w:val="0027164D"/>
    <w:rsid w:val="0027280A"/>
    <w:rsid w:val="00273079"/>
    <w:rsid w:val="002731FD"/>
    <w:rsid w:val="00273EA1"/>
    <w:rsid w:val="00273F3E"/>
    <w:rsid w:val="00274F7F"/>
    <w:rsid w:val="00274FB0"/>
    <w:rsid w:val="00274FBC"/>
    <w:rsid w:val="00276474"/>
    <w:rsid w:val="00276D0B"/>
    <w:rsid w:val="002775C1"/>
    <w:rsid w:val="002775FB"/>
    <w:rsid w:val="002779DD"/>
    <w:rsid w:val="00277BFD"/>
    <w:rsid w:val="002803E5"/>
    <w:rsid w:val="0028063F"/>
    <w:rsid w:val="00280ED2"/>
    <w:rsid w:val="00280FE3"/>
    <w:rsid w:val="00281139"/>
    <w:rsid w:val="0028161E"/>
    <w:rsid w:val="002826D6"/>
    <w:rsid w:val="0028398E"/>
    <w:rsid w:val="00284309"/>
    <w:rsid w:val="002844AA"/>
    <w:rsid w:val="0028532A"/>
    <w:rsid w:val="0028548F"/>
    <w:rsid w:val="002856BA"/>
    <w:rsid w:val="002868C1"/>
    <w:rsid w:val="00286D1B"/>
    <w:rsid w:val="00287533"/>
    <w:rsid w:val="00287DFB"/>
    <w:rsid w:val="002909E2"/>
    <w:rsid w:val="00290BB4"/>
    <w:rsid w:val="00291048"/>
    <w:rsid w:val="0029111D"/>
    <w:rsid w:val="00291250"/>
    <w:rsid w:val="0029156C"/>
    <w:rsid w:val="002928B0"/>
    <w:rsid w:val="002928B9"/>
    <w:rsid w:val="0029296C"/>
    <w:rsid w:val="00294153"/>
    <w:rsid w:val="002943DA"/>
    <w:rsid w:val="00294427"/>
    <w:rsid w:val="002946F9"/>
    <w:rsid w:val="0029470E"/>
    <w:rsid w:val="002947A0"/>
    <w:rsid w:val="00294DA8"/>
    <w:rsid w:val="00295DA5"/>
    <w:rsid w:val="00295F8A"/>
    <w:rsid w:val="002960B4"/>
    <w:rsid w:val="00296203"/>
    <w:rsid w:val="002977B0"/>
    <w:rsid w:val="002977BC"/>
    <w:rsid w:val="00297896"/>
    <w:rsid w:val="00297E14"/>
    <w:rsid w:val="002A0CD7"/>
    <w:rsid w:val="002A1402"/>
    <w:rsid w:val="002A1566"/>
    <w:rsid w:val="002A1926"/>
    <w:rsid w:val="002A2081"/>
    <w:rsid w:val="002A2A5F"/>
    <w:rsid w:val="002A2F18"/>
    <w:rsid w:val="002A2FAE"/>
    <w:rsid w:val="002A2FBC"/>
    <w:rsid w:val="002A310F"/>
    <w:rsid w:val="002A31CF"/>
    <w:rsid w:val="002A35D2"/>
    <w:rsid w:val="002A36A6"/>
    <w:rsid w:val="002A38E5"/>
    <w:rsid w:val="002A3992"/>
    <w:rsid w:val="002A3E88"/>
    <w:rsid w:val="002A46D6"/>
    <w:rsid w:val="002A569C"/>
    <w:rsid w:val="002A58F5"/>
    <w:rsid w:val="002A65D0"/>
    <w:rsid w:val="002A6E24"/>
    <w:rsid w:val="002A751D"/>
    <w:rsid w:val="002A7B5F"/>
    <w:rsid w:val="002B0124"/>
    <w:rsid w:val="002B0295"/>
    <w:rsid w:val="002B032F"/>
    <w:rsid w:val="002B10D4"/>
    <w:rsid w:val="002B12D9"/>
    <w:rsid w:val="002B1335"/>
    <w:rsid w:val="002B1B81"/>
    <w:rsid w:val="002B26FB"/>
    <w:rsid w:val="002B3739"/>
    <w:rsid w:val="002B3DA8"/>
    <w:rsid w:val="002B4ED3"/>
    <w:rsid w:val="002B626E"/>
    <w:rsid w:val="002B7289"/>
    <w:rsid w:val="002B728D"/>
    <w:rsid w:val="002B7358"/>
    <w:rsid w:val="002B7F76"/>
    <w:rsid w:val="002C0113"/>
    <w:rsid w:val="002C0158"/>
    <w:rsid w:val="002C116A"/>
    <w:rsid w:val="002C1C22"/>
    <w:rsid w:val="002C1D7E"/>
    <w:rsid w:val="002C23BB"/>
    <w:rsid w:val="002C2D77"/>
    <w:rsid w:val="002C3357"/>
    <w:rsid w:val="002C4899"/>
    <w:rsid w:val="002C4FA2"/>
    <w:rsid w:val="002C5917"/>
    <w:rsid w:val="002C6185"/>
    <w:rsid w:val="002C639B"/>
    <w:rsid w:val="002C6D02"/>
    <w:rsid w:val="002C6D79"/>
    <w:rsid w:val="002C6F79"/>
    <w:rsid w:val="002C7732"/>
    <w:rsid w:val="002C792C"/>
    <w:rsid w:val="002C7E5D"/>
    <w:rsid w:val="002D03D0"/>
    <w:rsid w:val="002D0688"/>
    <w:rsid w:val="002D0B63"/>
    <w:rsid w:val="002D126C"/>
    <w:rsid w:val="002D15B4"/>
    <w:rsid w:val="002D28A5"/>
    <w:rsid w:val="002D2B18"/>
    <w:rsid w:val="002D30D7"/>
    <w:rsid w:val="002D3823"/>
    <w:rsid w:val="002D42F4"/>
    <w:rsid w:val="002D4525"/>
    <w:rsid w:val="002D4606"/>
    <w:rsid w:val="002D461A"/>
    <w:rsid w:val="002D4C66"/>
    <w:rsid w:val="002D547B"/>
    <w:rsid w:val="002D5AD6"/>
    <w:rsid w:val="002D5DEA"/>
    <w:rsid w:val="002D5E14"/>
    <w:rsid w:val="002D68AF"/>
    <w:rsid w:val="002D69F3"/>
    <w:rsid w:val="002D7AAD"/>
    <w:rsid w:val="002D7BC7"/>
    <w:rsid w:val="002E050F"/>
    <w:rsid w:val="002E08B2"/>
    <w:rsid w:val="002E1327"/>
    <w:rsid w:val="002E16A9"/>
    <w:rsid w:val="002E24CC"/>
    <w:rsid w:val="002E293A"/>
    <w:rsid w:val="002E2F4C"/>
    <w:rsid w:val="002E359F"/>
    <w:rsid w:val="002E37F6"/>
    <w:rsid w:val="002E4978"/>
    <w:rsid w:val="002E6086"/>
    <w:rsid w:val="002E62EF"/>
    <w:rsid w:val="002E7105"/>
    <w:rsid w:val="002E770B"/>
    <w:rsid w:val="002E7908"/>
    <w:rsid w:val="002E796A"/>
    <w:rsid w:val="002F05E2"/>
    <w:rsid w:val="002F1B30"/>
    <w:rsid w:val="002F262B"/>
    <w:rsid w:val="002F2668"/>
    <w:rsid w:val="002F28C1"/>
    <w:rsid w:val="002F2EC7"/>
    <w:rsid w:val="002F33C2"/>
    <w:rsid w:val="002F355D"/>
    <w:rsid w:val="002F4113"/>
    <w:rsid w:val="002F4BC7"/>
    <w:rsid w:val="002F4E0F"/>
    <w:rsid w:val="002F67C2"/>
    <w:rsid w:val="002F6FEE"/>
    <w:rsid w:val="002F73CB"/>
    <w:rsid w:val="003007BE"/>
    <w:rsid w:val="00300B19"/>
    <w:rsid w:val="00300F73"/>
    <w:rsid w:val="00302109"/>
    <w:rsid w:val="003026A0"/>
    <w:rsid w:val="003028FB"/>
    <w:rsid w:val="00302E29"/>
    <w:rsid w:val="00303070"/>
    <w:rsid w:val="003032CB"/>
    <w:rsid w:val="0030428C"/>
    <w:rsid w:val="003044EA"/>
    <w:rsid w:val="00304B66"/>
    <w:rsid w:val="0030519C"/>
    <w:rsid w:val="0030562B"/>
    <w:rsid w:val="0030574A"/>
    <w:rsid w:val="00305E4C"/>
    <w:rsid w:val="00306677"/>
    <w:rsid w:val="0030668F"/>
    <w:rsid w:val="0030685E"/>
    <w:rsid w:val="00307197"/>
    <w:rsid w:val="003071B1"/>
    <w:rsid w:val="00310047"/>
    <w:rsid w:val="00311C9D"/>
    <w:rsid w:val="00311F75"/>
    <w:rsid w:val="003131BF"/>
    <w:rsid w:val="00313E63"/>
    <w:rsid w:val="00313EB3"/>
    <w:rsid w:val="00314040"/>
    <w:rsid w:val="0031441E"/>
    <w:rsid w:val="00314C7E"/>
    <w:rsid w:val="0031580E"/>
    <w:rsid w:val="00315C3B"/>
    <w:rsid w:val="003164E9"/>
    <w:rsid w:val="003166C5"/>
    <w:rsid w:val="003171E7"/>
    <w:rsid w:val="00320697"/>
    <w:rsid w:val="003206D2"/>
    <w:rsid w:val="00320778"/>
    <w:rsid w:val="003207FE"/>
    <w:rsid w:val="00321190"/>
    <w:rsid w:val="00321503"/>
    <w:rsid w:val="00321677"/>
    <w:rsid w:val="003216C9"/>
    <w:rsid w:val="003218FC"/>
    <w:rsid w:val="00321AA3"/>
    <w:rsid w:val="00322106"/>
    <w:rsid w:val="00322B85"/>
    <w:rsid w:val="00323224"/>
    <w:rsid w:val="0032384C"/>
    <w:rsid w:val="00324209"/>
    <w:rsid w:val="00324D4B"/>
    <w:rsid w:val="00325209"/>
    <w:rsid w:val="00325D9E"/>
    <w:rsid w:val="00325DA2"/>
    <w:rsid w:val="00325E8F"/>
    <w:rsid w:val="00326689"/>
    <w:rsid w:val="00326B5C"/>
    <w:rsid w:val="00327108"/>
    <w:rsid w:val="00327393"/>
    <w:rsid w:val="0032785B"/>
    <w:rsid w:val="00327F62"/>
    <w:rsid w:val="00330C36"/>
    <w:rsid w:val="003311CD"/>
    <w:rsid w:val="0033126F"/>
    <w:rsid w:val="003316CF"/>
    <w:rsid w:val="003321E1"/>
    <w:rsid w:val="003323B3"/>
    <w:rsid w:val="00332FF6"/>
    <w:rsid w:val="003332F1"/>
    <w:rsid w:val="0033334E"/>
    <w:rsid w:val="0033341B"/>
    <w:rsid w:val="0033491D"/>
    <w:rsid w:val="00334C89"/>
    <w:rsid w:val="00334CB0"/>
    <w:rsid w:val="00334FCA"/>
    <w:rsid w:val="00335243"/>
    <w:rsid w:val="00336058"/>
    <w:rsid w:val="00336AFB"/>
    <w:rsid w:val="0033760D"/>
    <w:rsid w:val="003377D4"/>
    <w:rsid w:val="00337A09"/>
    <w:rsid w:val="00337B10"/>
    <w:rsid w:val="00337B49"/>
    <w:rsid w:val="00340E6C"/>
    <w:rsid w:val="0034149F"/>
    <w:rsid w:val="00341744"/>
    <w:rsid w:val="00341BBF"/>
    <w:rsid w:val="00341CD8"/>
    <w:rsid w:val="00342524"/>
    <w:rsid w:val="00342CB8"/>
    <w:rsid w:val="00342E54"/>
    <w:rsid w:val="00343AFF"/>
    <w:rsid w:val="00343BB2"/>
    <w:rsid w:val="00343E85"/>
    <w:rsid w:val="003441EB"/>
    <w:rsid w:val="00344A12"/>
    <w:rsid w:val="0034547E"/>
    <w:rsid w:val="00346129"/>
    <w:rsid w:val="00346B38"/>
    <w:rsid w:val="00346BDF"/>
    <w:rsid w:val="00350071"/>
    <w:rsid w:val="003501A1"/>
    <w:rsid w:val="003504C0"/>
    <w:rsid w:val="003505F8"/>
    <w:rsid w:val="00350C0C"/>
    <w:rsid w:val="003516F4"/>
    <w:rsid w:val="00352A6F"/>
    <w:rsid w:val="00352B19"/>
    <w:rsid w:val="00353DDF"/>
    <w:rsid w:val="00353E75"/>
    <w:rsid w:val="0035465E"/>
    <w:rsid w:val="0035478D"/>
    <w:rsid w:val="00354C3F"/>
    <w:rsid w:val="00356500"/>
    <w:rsid w:val="00356747"/>
    <w:rsid w:val="0035675E"/>
    <w:rsid w:val="00356869"/>
    <w:rsid w:val="00356A24"/>
    <w:rsid w:val="00356B38"/>
    <w:rsid w:val="003573A8"/>
    <w:rsid w:val="00357CFD"/>
    <w:rsid w:val="0036132E"/>
    <w:rsid w:val="00361DD4"/>
    <w:rsid w:val="0036221E"/>
    <w:rsid w:val="0036280D"/>
    <w:rsid w:val="00362F59"/>
    <w:rsid w:val="00362FFA"/>
    <w:rsid w:val="0036368A"/>
    <w:rsid w:val="00363E51"/>
    <w:rsid w:val="003642B0"/>
    <w:rsid w:val="0036464C"/>
    <w:rsid w:val="00364A8A"/>
    <w:rsid w:val="00364C06"/>
    <w:rsid w:val="00365B6B"/>
    <w:rsid w:val="00365C14"/>
    <w:rsid w:val="00366BE0"/>
    <w:rsid w:val="00367198"/>
    <w:rsid w:val="0036749A"/>
    <w:rsid w:val="00367DDE"/>
    <w:rsid w:val="00370164"/>
    <w:rsid w:val="00370344"/>
    <w:rsid w:val="00370367"/>
    <w:rsid w:val="0037057D"/>
    <w:rsid w:val="00370905"/>
    <w:rsid w:val="003710F8"/>
    <w:rsid w:val="00371F51"/>
    <w:rsid w:val="00371FC6"/>
    <w:rsid w:val="0037328D"/>
    <w:rsid w:val="00374274"/>
    <w:rsid w:val="0037440C"/>
    <w:rsid w:val="00374520"/>
    <w:rsid w:val="003745E2"/>
    <w:rsid w:val="00374705"/>
    <w:rsid w:val="00374A79"/>
    <w:rsid w:val="00375909"/>
    <w:rsid w:val="00375DC5"/>
    <w:rsid w:val="00375EF1"/>
    <w:rsid w:val="003762CF"/>
    <w:rsid w:val="00376446"/>
    <w:rsid w:val="0037650F"/>
    <w:rsid w:val="00376649"/>
    <w:rsid w:val="0037754A"/>
    <w:rsid w:val="00377649"/>
    <w:rsid w:val="0037765D"/>
    <w:rsid w:val="00377713"/>
    <w:rsid w:val="003777C5"/>
    <w:rsid w:val="00380148"/>
    <w:rsid w:val="003830D1"/>
    <w:rsid w:val="0038331F"/>
    <w:rsid w:val="00383684"/>
    <w:rsid w:val="00383B04"/>
    <w:rsid w:val="00384003"/>
    <w:rsid w:val="003842CC"/>
    <w:rsid w:val="003846F2"/>
    <w:rsid w:val="003849D0"/>
    <w:rsid w:val="0038528C"/>
    <w:rsid w:val="0038537C"/>
    <w:rsid w:val="00385387"/>
    <w:rsid w:val="003859AF"/>
    <w:rsid w:val="00385CF6"/>
    <w:rsid w:val="003860D9"/>
    <w:rsid w:val="003860E9"/>
    <w:rsid w:val="0038671D"/>
    <w:rsid w:val="00386993"/>
    <w:rsid w:val="00386BCC"/>
    <w:rsid w:val="00386CA2"/>
    <w:rsid w:val="00387285"/>
    <w:rsid w:val="00387701"/>
    <w:rsid w:val="00387BB6"/>
    <w:rsid w:val="00387C19"/>
    <w:rsid w:val="00390383"/>
    <w:rsid w:val="003906C5"/>
    <w:rsid w:val="003906E6"/>
    <w:rsid w:val="00390B6A"/>
    <w:rsid w:val="00390CBC"/>
    <w:rsid w:val="003913D7"/>
    <w:rsid w:val="0039144A"/>
    <w:rsid w:val="00391525"/>
    <w:rsid w:val="00391980"/>
    <w:rsid w:val="003921F7"/>
    <w:rsid w:val="00392E6B"/>
    <w:rsid w:val="00392ECB"/>
    <w:rsid w:val="00393029"/>
    <w:rsid w:val="00393238"/>
    <w:rsid w:val="00393788"/>
    <w:rsid w:val="0039394D"/>
    <w:rsid w:val="00393EFD"/>
    <w:rsid w:val="00393F29"/>
    <w:rsid w:val="00393F83"/>
    <w:rsid w:val="00394027"/>
    <w:rsid w:val="003951F7"/>
    <w:rsid w:val="003956B1"/>
    <w:rsid w:val="00395A92"/>
    <w:rsid w:val="00395EC3"/>
    <w:rsid w:val="00395ED7"/>
    <w:rsid w:val="00395F25"/>
    <w:rsid w:val="00396278"/>
    <w:rsid w:val="00396E3C"/>
    <w:rsid w:val="00396F98"/>
    <w:rsid w:val="0039730F"/>
    <w:rsid w:val="00397358"/>
    <w:rsid w:val="00397AB0"/>
    <w:rsid w:val="003A024C"/>
    <w:rsid w:val="003A066D"/>
    <w:rsid w:val="003A0977"/>
    <w:rsid w:val="003A1229"/>
    <w:rsid w:val="003A1AC7"/>
    <w:rsid w:val="003A1B87"/>
    <w:rsid w:val="003A1E14"/>
    <w:rsid w:val="003A2461"/>
    <w:rsid w:val="003A2CAF"/>
    <w:rsid w:val="003A3940"/>
    <w:rsid w:val="003A40D0"/>
    <w:rsid w:val="003A4251"/>
    <w:rsid w:val="003A434D"/>
    <w:rsid w:val="003A5158"/>
    <w:rsid w:val="003A56BE"/>
    <w:rsid w:val="003A5EF3"/>
    <w:rsid w:val="003A7200"/>
    <w:rsid w:val="003A72B2"/>
    <w:rsid w:val="003A75F9"/>
    <w:rsid w:val="003B0138"/>
    <w:rsid w:val="003B05BC"/>
    <w:rsid w:val="003B0E2E"/>
    <w:rsid w:val="003B113B"/>
    <w:rsid w:val="003B142B"/>
    <w:rsid w:val="003B1EB1"/>
    <w:rsid w:val="003B1F6F"/>
    <w:rsid w:val="003B2228"/>
    <w:rsid w:val="003B2293"/>
    <w:rsid w:val="003B29F7"/>
    <w:rsid w:val="003B2A75"/>
    <w:rsid w:val="003B30ED"/>
    <w:rsid w:val="003B3707"/>
    <w:rsid w:val="003B3C57"/>
    <w:rsid w:val="003B3D60"/>
    <w:rsid w:val="003B50E4"/>
    <w:rsid w:val="003B59AC"/>
    <w:rsid w:val="003B5CD1"/>
    <w:rsid w:val="003B6402"/>
    <w:rsid w:val="003B64FF"/>
    <w:rsid w:val="003B67AF"/>
    <w:rsid w:val="003B7088"/>
    <w:rsid w:val="003B7295"/>
    <w:rsid w:val="003B7484"/>
    <w:rsid w:val="003B7942"/>
    <w:rsid w:val="003C0002"/>
    <w:rsid w:val="003C00E1"/>
    <w:rsid w:val="003C05E2"/>
    <w:rsid w:val="003C079A"/>
    <w:rsid w:val="003C090D"/>
    <w:rsid w:val="003C0FE9"/>
    <w:rsid w:val="003C11A9"/>
    <w:rsid w:val="003C12DA"/>
    <w:rsid w:val="003C1CFF"/>
    <w:rsid w:val="003C2582"/>
    <w:rsid w:val="003C26C8"/>
    <w:rsid w:val="003C2B74"/>
    <w:rsid w:val="003C3042"/>
    <w:rsid w:val="003C3A0D"/>
    <w:rsid w:val="003C4510"/>
    <w:rsid w:val="003C4649"/>
    <w:rsid w:val="003C52B0"/>
    <w:rsid w:val="003C5F23"/>
    <w:rsid w:val="003C62A2"/>
    <w:rsid w:val="003C6E82"/>
    <w:rsid w:val="003C7A8C"/>
    <w:rsid w:val="003C7E23"/>
    <w:rsid w:val="003D03C5"/>
    <w:rsid w:val="003D083F"/>
    <w:rsid w:val="003D0E06"/>
    <w:rsid w:val="003D0F96"/>
    <w:rsid w:val="003D13FC"/>
    <w:rsid w:val="003D1400"/>
    <w:rsid w:val="003D1418"/>
    <w:rsid w:val="003D1461"/>
    <w:rsid w:val="003D184E"/>
    <w:rsid w:val="003D1895"/>
    <w:rsid w:val="003D29B3"/>
    <w:rsid w:val="003D2DB7"/>
    <w:rsid w:val="003D3C98"/>
    <w:rsid w:val="003D3CE1"/>
    <w:rsid w:val="003D3F94"/>
    <w:rsid w:val="003D444F"/>
    <w:rsid w:val="003D5895"/>
    <w:rsid w:val="003D5BC1"/>
    <w:rsid w:val="003D5BEF"/>
    <w:rsid w:val="003D6C01"/>
    <w:rsid w:val="003D6C99"/>
    <w:rsid w:val="003D713E"/>
    <w:rsid w:val="003D7533"/>
    <w:rsid w:val="003D789D"/>
    <w:rsid w:val="003E0049"/>
    <w:rsid w:val="003E1E3A"/>
    <w:rsid w:val="003E2B65"/>
    <w:rsid w:val="003E312B"/>
    <w:rsid w:val="003E31AE"/>
    <w:rsid w:val="003E382D"/>
    <w:rsid w:val="003E4023"/>
    <w:rsid w:val="003E4362"/>
    <w:rsid w:val="003E4D28"/>
    <w:rsid w:val="003E5E9F"/>
    <w:rsid w:val="003E6533"/>
    <w:rsid w:val="003E695E"/>
    <w:rsid w:val="003E6B4D"/>
    <w:rsid w:val="003E769A"/>
    <w:rsid w:val="003E7FEE"/>
    <w:rsid w:val="003F06E7"/>
    <w:rsid w:val="003F103A"/>
    <w:rsid w:val="003F15F1"/>
    <w:rsid w:val="003F1B60"/>
    <w:rsid w:val="003F206F"/>
    <w:rsid w:val="003F22D0"/>
    <w:rsid w:val="003F29B8"/>
    <w:rsid w:val="003F2D7C"/>
    <w:rsid w:val="003F31A9"/>
    <w:rsid w:val="003F3DD4"/>
    <w:rsid w:val="003F403B"/>
    <w:rsid w:val="003F4135"/>
    <w:rsid w:val="003F55ED"/>
    <w:rsid w:val="003F56FC"/>
    <w:rsid w:val="003F6A0A"/>
    <w:rsid w:val="003F7C0C"/>
    <w:rsid w:val="003F7E67"/>
    <w:rsid w:val="00400011"/>
    <w:rsid w:val="00400068"/>
    <w:rsid w:val="00400469"/>
    <w:rsid w:val="004015AA"/>
    <w:rsid w:val="00402C0A"/>
    <w:rsid w:val="004032B8"/>
    <w:rsid w:val="004036A7"/>
    <w:rsid w:val="00403940"/>
    <w:rsid w:val="00403A15"/>
    <w:rsid w:val="00404A1F"/>
    <w:rsid w:val="00404BB5"/>
    <w:rsid w:val="00404CD4"/>
    <w:rsid w:val="00405130"/>
    <w:rsid w:val="004052D0"/>
    <w:rsid w:val="00405CF4"/>
    <w:rsid w:val="00406341"/>
    <w:rsid w:val="004068B9"/>
    <w:rsid w:val="00406FB4"/>
    <w:rsid w:val="0040785C"/>
    <w:rsid w:val="004104DC"/>
    <w:rsid w:val="00410BB5"/>
    <w:rsid w:val="0041120C"/>
    <w:rsid w:val="004112E6"/>
    <w:rsid w:val="0041131C"/>
    <w:rsid w:val="0041182E"/>
    <w:rsid w:val="00411FBC"/>
    <w:rsid w:val="0041241C"/>
    <w:rsid w:val="004126F9"/>
    <w:rsid w:val="00412D71"/>
    <w:rsid w:val="00412EF7"/>
    <w:rsid w:val="00413104"/>
    <w:rsid w:val="004138E3"/>
    <w:rsid w:val="00413F46"/>
    <w:rsid w:val="00413FA4"/>
    <w:rsid w:val="00413FE9"/>
    <w:rsid w:val="0041400F"/>
    <w:rsid w:val="004143B0"/>
    <w:rsid w:val="00414543"/>
    <w:rsid w:val="004158A3"/>
    <w:rsid w:val="00415D27"/>
    <w:rsid w:val="00415F28"/>
    <w:rsid w:val="00415F30"/>
    <w:rsid w:val="004167C3"/>
    <w:rsid w:val="00416B36"/>
    <w:rsid w:val="00416CF7"/>
    <w:rsid w:val="00416FA1"/>
    <w:rsid w:val="00417408"/>
    <w:rsid w:val="00417589"/>
    <w:rsid w:val="00420146"/>
    <w:rsid w:val="00420943"/>
    <w:rsid w:val="00420A98"/>
    <w:rsid w:val="00420EB3"/>
    <w:rsid w:val="00421B11"/>
    <w:rsid w:val="0042244E"/>
    <w:rsid w:val="004229F2"/>
    <w:rsid w:val="00423012"/>
    <w:rsid w:val="0042399B"/>
    <w:rsid w:val="00423D1E"/>
    <w:rsid w:val="00423DE8"/>
    <w:rsid w:val="00423E73"/>
    <w:rsid w:val="0042492B"/>
    <w:rsid w:val="00424EAD"/>
    <w:rsid w:val="0042521C"/>
    <w:rsid w:val="00425A6A"/>
    <w:rsid w:val="00425BEE"/>
    <w:rsid w:val="004269A3"/>
    <w:rsid w:val="00426ED6"/>
    <w:rsid w:val="00427388"/>
    <w:rsid w:val="00427E45"/>
    <w:rsid w:val="00430249"/>
    <w:rsid w:val="00430563"/>
    <w:rsid w:val="00430F3E"/>
    <w:rsid w:val="0043111E"/>
    <w:rsid w:val="00431879"/>
    <w:rsid w:val="00431B6C"/>
    <w:rsid w:val="00433AFE"/>
    <w:rsid w:val="00433BDD"/>
    <w:rsid w:val="00433CF7"/>
    <w:rsid w:val="004346A3"/>
    <w:rsid w:val="004346CE"/>
    <w:rsid w:val="00434727"/>
    <w:rsid w:val="00434C3E"/>
    <w:rsid w:val="00434D3C"/>
    <w:rsid w:val="00434E9D"/>
    <w:rsid w:val="004353AB"/>
    <w:rsid w:val="0043591C"/>
    <w:rsid w:val="0043628F"/>
    <w:rsid w:val="004368D5"/>
    <w:rsid w:val="00436B0E"/>
    <w:rsid w:val="00437013"/>
    <w:rsid w:val="0043721C"/>
    <w:rsid w:val="0044007C"/>
    <w:rsid w:val="004400D8"/>
    <w:rsid w:val="004405A1"/>
    <w:rsid w:val="004406DC"/>
    <w:rsid w:val="0044134D"/>
    <w:rsid w:val="0044186E"/>
    <w:rsid w:val="004423FB"/>
    <w:rsid w:val="00442F16"/>
    <w:rsid w:val="0044370E"/>
    <w:rsid w:val="00443D51"/>
    <w:rsid w:val="00444141"/>
    <w:rsid w:val="004444F0"/>
    <w:rsid w:val="00444F31"/>
    <w:rsid w:val="00445747"/>
    <w:rsid w:val="00445BCF"/>
    <w:rsid w:val="004463CA"/>
    <w:rsid w:val="004465C9"/>
    <w:rsid w:val="00447101"/>
    <w:rsid w:val="00447AFF"/>
    <w:rsid w:val="00447EE2"/>
    <w:rsid w:val="004505EC"/>
    <w:rsid w:val="00450FE3"/>
    <w:rsid w:val="0045125A"/>
    <w:rsid w:val="004512C9"/>
    <w:rsid w:val="0045140E"/>
    <w:rsid w:val="0045147A"/>
    <w:rsid w:val="004517A1"/>
    <w:rsid w:val="00451904"/>
    <w:rsid w:val="00451EA8"/>
    <w:rsid w:val="004521E4"/>
    <w:rsid w:val="00452A11"/>
    <w:rsid w:val="00453445"/>
    <w:rsid w:val="004537A8"/>
    <w:rsid w:val="00453C73"/>
    <w:rsid w:val="00454FEC"/>
    <w:rsid w:val="0045537B"/>
    <w:rsid w:val="00456168"/>
    <w:rsid w:val="004561BF"/>
    <w:rsid w:val="00456582"/>
    <w:rsid w:val="00456817"/>
    <w:rsid w:val="0045728C"/>
    <w:rsid w:val="004577D5"/>
    <w:rsid w:val="00457EF5"/>
    <w:rsid w:val="004600BB"/>
    <w:rsid w:val="004606C3"/>
    <w:rsid w:val="004607B8"/>
    <w:rsid w:val="00460FAD"/>
    <w:rsid w:val="00460FE7"/>
    <w:rsid w:val="004612BF"/>
    <w:rsid w:val="004619EA"/>
    <w:rsid w:val="00461A38"/>
    <w:rsid w:val="00461A82"/>
    <w:rsid w:val="00462830"/>
    <w:rsid w:val="00462A69"/>
    <w:rsid w:val="00463F99"/>
    <w:rsid w:val="00463FDF"/>
    <w:rsid w:val="00464B31"/>
    <w:rsid w:val="00464F35"/>
    <w:rsid w:val="00464FB8"/>
    <w:rsid w:val="00465233"/>
    <w:rsid w:val="00465587"/>
    <w:rsid w:val="0046603F"/>
    <w:rsid w:val="00466354"/>
    <w:rsid w:val="004669A9"/>
    <w:rsid w:val="00466E65"/>
    <w:rsid w:val="004675DC"/>
    <w:rsid w:val="00467B33"/>
    <w:rsid w:val="00467BFB"/>
    <w:rsid w:val="00467DC7"/>
    <w:rsid w:val="00471865"/>
    <w:rsid w:val="00471DC4"/>
    <w:rsid w:val="00472849"/>
    <w:rsid w:val="004728CA"/>
    <w:rsid w:val="00474748"/>
    <w:rsid w:val="00474FDF"/>
    <w:rsid w:val="004751FE"/>
    <w:rsid w:val="00475804"/>
    <w:rsid w:val="00475D56"/>
    <w:rsid w:val="00476398"/>
    <w:rsid w:val="00476B1D"/>
    <w:rsid w:val="0047755E"/>
    <w:rsid w:val="004775E1"/>
    <w:rsid w:val="00477C39"/>
    <w:rsid w:val="00477F41"/>
    <w:rsid w:val="004809CC"/>
    <w:rsid w:val="00480B48"/>
    <w:rsid w:val="00480C42"/>
    <w:rsid w:val="00480E7D"/>
    <w:rsid w:val="00482421"/>
    <w:rsid w:val="00482C73"/>
    <w:rsid w:val="00482D9E"/>
    <w:rsid w:val="00482EAD"/>
    <w:rsid w:val="00482F53"/>
    <w:rsid w:val="0048485E"/>
    <w:rsid w:val="00484A22"/>
    <w:rsid w:val="00485395"/>
    <w:rsid w:val="00485429"/>
    <w:rsid w:val="00485813"/>
    <w:rsid w:val="004861A7"/>
    <w:rsid w:val="00486280"/>
    <w:rsid w:val="004862AC"/>
    <w:rsid w:val="00486CB2"/>
    <w:rsid w:val="00486D65"/>
    <w:rsid w:val="0048703B"/>
    <w:rsid w:val="00487B45"/>
    <w:rsid w:val="00487F66"/>
    <w:rsid w:val="00490380"/>
    <w:rsid w:val="00490C0F"/>
    <w:rsid w:val="00490EE1"/>
    <w:rsid w:val="00490F32"/>
    <w:rsid w:val="00491D5B"/>
    <w:rsid w:val="00492621"/>
    <w:rsid w:val="00492AF8"/>
    <w:rsid w:val="00492B40"/>
    <w:rsid w:val="00492D9B"/>
    <w:rsid w:val="00493A29"/>
    <w:rsid w:val="00493E9D"/>
    <w:rsid w:val="00494304"/>
    <w:rsid w:val="00494CD1"/>
    <w:rsid w:val="00494DD5"/>
    <w:rsid w:val="00494E10"/>
    <w:rsid w:val="00494FE1"/>
    <w:rsid w:val="00495057"/>
    <w:rsid w:val="004958CE"/>
    <w:rsid w:val="0049593E"/>
    <w:rsid w:val="00495E0F"/>
    <w:rsid w:val="0049604D"/>
    <w:rsid w:val="00496D7B"/>
    <w:rsid w:val="004972C5"/>
    <w:rsid w:val="0049745A"/>
    <w:rsid w:val="00497782"/>
    <w:rsid w:val="00497BB4"/>
    <w:rsid w:val="004A142B"/>
    <w:rsid w:val="004A18D6"/>
    <w:rsid w:val="004A2DE0"/>
    <w:rsid w:val="004A3904"/>
    <w:rsid w:val="004A3D30"/>
    <w:rsid w:val="004A4423"/>
    <w:rsid w:val="004A48C9"/>
    <w:rsid w:val="004A4C93"/>
    <w:rsid w:val="004A4D5B"/>
    <w:rsid w:val="004A4D7C"/>
    <w:rsid w:val="004A538F"/>
    <w:rsid w:val="004A58EB"/>
    <w:rsid w:val="004A63B5"/>
    <w:rsid w:val="004A6668"/>
    <w:rsid w:val="004A6A1D"/>
    <w:rsid w:val="004A6A8D"/>
    <w:rsid w:val="004A7277"/>
    <w:rsid w:val="004A731F"/>
    <w:rsid w:val="004A741C"/>
    <w:rsid w:val="004A7946"/>
    <w:rsid w:val="004A7B48"/>
    <w:rsid w:val="004A7E56"/>
    <w:rsid w:val="004B0333"/>
    <w:rsid w:val="004B1809"/>
    <w:rsid w:val="004B1B12"/>
    <w:rsid w:val="004B1C81"/>
    <w:rsid w:val="004B1D48"/>
    <w:rsid w:val="004B24DA"/>
    <w:rsid w:val="004B3860"/>
    <w:rsid w:val="004B3939"/>
    <w:rsid w:val="004B46B4"/>
    <w:rsid w:val="004B4DD3"/>
    <w:rsid w:val="004B4FDD"/>
    <w:rsid w:val="004B51BB"/>
    <w:rsid w:val="004B555D"/>
    <w:rsid w:val="004B5573"/>
    <w:rsid w:val="004B5AB7"/>
    <w:rsid w:val="004B5E3F"/>
    <w:rsid w:val="004B757C"/>
    <w:rsid w:val="004B766B"/>
    <w:rsid w:val="004B7B81"/>
    <w:rsid w:val="004C07A3"/>
    <w:rsid w:val="004C07C0"/>
    <w:rsid w:val="004C0E4B"/>
    <w:rsid w:val="004C0EC8"/>
    <w:rsid w:val="004C10DD"/>
    <w:rsid w:val="004C1100"/>
    <w:rsid w:val="004C1DA5"/>
    <w:rsid w:val="004C388A"/>
    <w:rsid w:val="004C3C29"/>
    <w:rsid w:val="004C3CC9"/>
    <w:rsid w:val="004C45AC"/>
    <w:rsid w:val="004C50EF"/>
    <w:rsid w:val="004C5261"/>
    <w:rsid w:val="004C530B"/>
    <w:rsid w:val="004C6425"/>
    <w:rsid w:val="004C6952"/>
    <w:rsid w:val="004C7010"/>
    <w:rsid w:val="004C75B9"/>
    <w:rsid w:val="004C771F"/>
    <w:rsid w:val="004C79CF"/>
    <w:rsid w:val="004D051D"/>
    <w:rsid w:val="004D06A9"/>
    <w:rsid w:val="004D0AD9"/>
    <w:rsid w:val="004D1A39"/>
    <w:rsid w:val="004D1BEB"/>
    <w:rsid w:val="004D1BF1"/>
    <w:rsid w:val="004D1C93"/>
    <w:rsid w:val="004D292C"/>
    <w:rsid w:val="004D2CBA"/>
    <w:rsid w:val="004D4823"/>
    <w:rsid w:val="004D4C78"/>
    <w:rsid w:val="004D5712"/>
    <w:rsid w:val="004D597C"/>
    <w:rsid w:val="004D61E0"/>
    <w:rsid w:val="004D653A"/>
    <w:rsid w:val="004D756C"/>
    <w:rsid w:val="004D7788"/>
    <w:rsid w:val="004D7BCA"/>
    <w:rsid w:val="004E0484"/>
    <w:rsid w:val="004E0C2C"/>
    <w:rsid w:val="004E1090"/>
    <w:rsid w:val="004E1D37"/>
    <w:rsid w:val="004E1E1A"/>
    <w:rsid w:val="004E20B1"/>
    <w:rsid w:val="004E2C03"/>
    <w:rsid w:val="004E34C9"/>
    <w:rsid w:val="004E3726"/>
    <w:rsid w:val="004E3F37"/>
    <w:rsid w:val="004E5E56"/>
    <w:rsid w:val="004E636E"/>
    <w:rsid w:val="004E6553"/>
    <w:rsid w:val="004E785D"/>
    <w:rsid w:val="004F085B"/>
    <w:rsid w:val="004F09D8"/>
    <w:rsid w:val="004F0D56"/>
    <w:rsid w:val="004F1B95"/>
    <w:rsid w:val="004F1D45"/>
    <w:rsid w:val="004F2175"/>
    <w:rsid w:val="004F27BC"/>
    <w:rsid w:val="004F2BEC"/>
    <w:rsid w:val="004F3937"/>
    <w:rsid w:val="004F3965"/>
    <w:rsid w:val="004F3C1C"/>
    <w:rsid w:val="004F3F9B"/>
    <w:rsid w:val="004F43A8"/>
    <w:rsid w:val="004F4C87"/>
    <w:rsid w:val="004F5050"/>
    <w:rsid w:val="004F53D6"/>
    <w:rsid w:val="004F53FC"/>
    <w:rsid w:val="004F5E09"/>
    <w:rsid w:val="004F6B02"/>
    <w:rsid w:val="004F6DF9"/>
    <w:rsid w:val="004F71BC"/>
    <w:rsid w:val="004F7397"/>
    <w:rsid w:val="004F7973"/>
    <w:rsid w:val="00500267"/>
    <w:rsid w:val="00500B78"/>
    <w:rsid w:val="00500D95"/>
    <w:rsid w:val="00500F75"/>
    <w:rsid w:val="0050188E"/>
    <w:rsid w:val="00501F4D"/>
    <w:rsid w:val="005025BF"/>
    <w:rsid w:val="005029BA"/>
    <w:rsid w:val="00502ACB"/>
    <w:rsid w:val="005031FE"/>
    <w:rsid w:val="00503882"/>
    <w:rsid w:val="00503B0B"/>
    <w:rsid w:val="00503B8A"/>
    <w:rsid w:val="0050411E"/>
    <w:rsid w:val="00504192"/>
    <w:rsid w:val="00504325"/>
    <w:rsid w:val="00505559"/>
    <w:rsid w:val="00505F93"/>
    <w:rsid w:val="00506549"/>
    <w:rsid w:val="0050694D"/>
    <w:rsid w:val="00506D1B"/>
    <w:rsid w:val="005076A1"/>
    <w:rsid w:val="005077D3"/>
    <w:rsid w:val="00507978"/>
    <w:rsid w:val="00507BEF"/>
    <w:rsid w:val="00510717"/>
    <w:rsid w:val="00510723"/>
    <w:rsid w:val="0051137B"/>
    <w:rsid w:val="00511700"/>
    <w:rsid w:val="00511FD1"/>
    <w:rsid w:val="00512980"/>
    <w:rsid w:val="005129D0"/>
    <w:rsid w:val="00512BA7"/>
    <w:rsid w:val="00513770"/>
    <w:rsid w:val="005139F6"/>
    <w:rsid w:val="00513C32"/>
    <w:rsid w:val="0051474E"/>
    <w:rsid w:val="005153AA"/>
    <w:rsid w:val="00515B02"/>
    <w:rsid w:val="005165F8"/>
    <w:rsid w:val="0051679D"/>
    <w:rsid w:val="00516BD9"/>
    <w:rsid w:val="00516E75"/>
    <w:rsid w:val="00516E88"/>
    <w:rsid w:val="005170E4"/>
    <w:rsid w:val="005175C7"/>
    <w:rsid w:val="00517A2B"/>
    <w:rsid w:val="00520839"/>
    <w:rsid w:val="005208F6"/>
    <w:rsid w:val="00520962"/>
    <w:rsid w:val="00521867"/>
    <w:rsid w:val="00521E82"/>
    <w:rsid w:val="00522304"/>
    <w:rsid w:val="0052237B"/>
    <w:rsid w:val="005228B7"/>
    <w:rsid w:val="00522933"/>
    <w:rsid w:val="00523136"/>
    <w:rsid w:val="00523D58"/>
    <w:rsid w:val="00523E75"/>
    <w:rsid w:val="0052452B"/>
    <w:rsid w:val="00524651"/>
    <w:rsid w:val="00524710"/>
    <w:rsid w:val="00524A16"/>
    <w:rsid w:val="00524CCC"/>
    <w:rsid w:val="005258DD"/>
    <w:rsid w:val="00525F86"/>
    <w:rsid w:val="00527861"/>
    <w:rsid w:val="00527BB8"/>
    <w:rsid w:val="00530020"/>
    <w:rsid w:val="0053041E"/>
    <w:rsid w:val="00530683"/>
    <w:rsid w:val="00530D31"/>
    <w:rsid w:val="005315FC"/>
    <w:rsid w:val="00531627"/>
    <w:rsid w:val="005322F4"/>
    <w:rsid w:val="005329AB"/>
    <w:rsid w:val="005336F6"/>
    <w:rsid w:val="005343CF"/>
    <w:rsid w:val="00534CEC"/>
    <w:rsid w:val="00535144"/>
    <w:rsid w:val="0053536C"/>
    <w:rsid w:val="00536705"/>
    <w:rsid w:val="005370E0"/>
    <w:rsid w:val="00537BDB"/>
    <w:rsid w:val="005403EB"/>
    <w:rsid w:val="005413D4"/>
    <w:rsid w:val="00541546"/>
    <w:rsid w:val="005416C6"/>
    <w:rsid w:val="005419B5"/>
    <w:rsid w:val="00542186"/>
    <w:rsid w:val="005421F0"/>
    <w:rsid w:val="005428BD"/>
    <w:rsid w:val="00542C55"/>
    <w:rsid w:val="005432C8"/>
    <w:rsid w:val="00544075"/>
    <w:rsid w:val="00544741"/>
    <w:rsid w:val="00545AD2"/>
    <w:rsid w:val="00546CAE"/>
    <w:rsid w:val="00547233"/>
    <w:rsid w:val="005473EF"/>
    <w:rsid w:val="00547E3A"/>
    <w:rsid w:val="0055069F"/>
    <w:rsid w:val="00551884"/>
    <w:rsid w:val="00551A3B"/>
    <w:rsid w:val="00551EBA"/>
    <w:rsid w:val="005521F9"/>
    <w:rsid w:val="0055225B"/>
    <w:rsid w:val="0055289C"/>
    <w:rsid w:val="00552AA4"/>
    <w:rsid w:val="00552ACA"/>
    <w:rsid w:val="0055319C"/>
    <w:rsid w:val="005541C7"/>
    <w:rsid w:val="00554C97"/>
    <w:rsid w:val="00555725"/>
    <w:rsid w:val="00555FF6"/>
    <w:rsid w:val="00556ACA"/>
    <w:rsid w:val="00556B52"/>
    <w:rsid w:val="00556DC4"/>
    <w:rsid w:val="0055712F"/>
    <w:rsid w:val="00557EBE"/>
    <w:rsid w:val="00560020"/>
    <w:rsid w:val="00560258"/>
    <w:rsid w:val="005604E8"/>
    <w:rsid w:val="00560B4D"/>
    <w:rsid w:val="00561508"/>
    <w:rsid w:val="00561882"/>
    <w:rsid w:val="00561EE7"/>
    <w:rsid w:val="00562175"/>
    <w:rsid w:val="00562E13"/>
    <w:rsid w:val="00563F4D"/>
    <w:rsid w:val="00563FC3"/>
    <w:rsid w:val="005642A6"/>
    <w:rsid w:val="0056491F"/>
    <w:rsid w:val="00564FBB"/>
    <w:rsid w:val="005654BC"/>
    <w:rsid w:val="005658F1"/>
    <w:rsid w:val="00565E35"/>
    <w:rsid w:val="0056666A"/>
    <w:rsid w:val="00566700"/>
    <w:rsid w:val="0056673F"/>
    <w:rsid w:val="00566F8F"/>
    <w:rsid w:val="005670DD"/>
    <w:rsid w:val="0057007A"/>
    <w:rsid w:val="005710A0"/>
    <w:rsid w:val="0057137D"/>
    <w:rsid w:val="005719D7"/>
    <w:rsid w:val="0057202F"/>
    <w:rsid w:val="00572833"/>
    <w:rsid w:val="00572950"/>
    <w:rsid w:val="0057359C"/>
    <w:rsid w:val="0057366B"/>
    <w:rsid w:val="00574BC7"/>
    <w:rsid w:val="00574F10"/>
    <w:rsid w:val="005752BF"/>
    <w:rsid w:val="00575518"/>
    <w:rsid w:val="00576742"/>
    <w:rsid w:val="00577C17"/>
    <w:rsid w:val="00577CD0"/>
    <w:rsid w:val="00580D07"/>
    <w:rsid w:val="00581122"/>
    <w:rsid w:val="00581347"/>
    <w:rsid w:val="00581C3A"/>
    <w:rsid w:val="00581C85"/>
    <w:rsid w:val="00582DAA"/>
    <w:rsid w:val="005833AB"/>
    <w:rsid w:val="00583562"/>
    <w:rsid w:val="00583C8A"/>
    <w:rsid w:val="005841CB"/>
    <w:rsid w:val="00584249"/>
    <w:rsid w:val="00585248"/>
    <w:rsid w:val="00585CEE"/>
    <w:rsid w:val="005867E8"/>
    <w:rsid w:val="0058750D"/>
    <w:rsid w:val="00587E9E"/>
    <w:rsid w:val="00587F99"/>
    <w:rsid w:val="00590A7F"/>
    <w:rsid w:val="00590C2B"/>
    <w:rsid w:val="005918AA"/>
    <w:rsid w:val="005922D4"/>
    <w:rsid w:val="00592721"/>
    <w:rsid w:val="005929AB"/>
    <w:rsid w:val="0059308B"/>
    <w:rsid w:val="00593BAB"/>
    <w:rsid w:val="005942D4"/>
    <w:rsid w:val="00594D99"/>
    <w:rsid w:val="005966F7"/>
    <w:rsid w:val="00596B72"/>
    <w:rsid w:val="0059741B"/>
    <w:rsid w:val="0059745F"/>
    <w:rsid w:val="00597523"/>
    <w:rsid w:val="00597700"/>
    <w:rsid w:val="00597949"/>
    <w:rsid w:val="00597967"/>
    <w:rsid w:val="005A0803"/>
    <w:rsid w:val="005A0D93"/>
    <w:rsid w:val="005A2182"/>
    <w:rsid w:val="005A27D1"/>
    <w:rsid w:val="005A2F0A"/>
    <w:rsid w:val="005A35DB"/>
    <w:rsid w:val="005A36A7"/>
    <w:rsid w:val="005A48E8"/>
    <w:rsid w:val="005A49DC"/>
    <w:rsid w:val="005A4AF6"/>
    <w:rsid w:val="005A4D53"/>
    <w:rsid w:val="005A4E4C"/>
    <w:rsid w:val="005A552E"/>
    <w:rsid w:val="005A6060"/>
    <w:rsid w:val="005A6333"/>
    <w:rsid w:val="005A633C"/>
    <w:rsid w:val="005A63F6"/>
    <w:rsid w:val="005A7361"/>
    <w:rsid w:val="005A7B4C"/>
    <w:rsid w:val="005A7E3C"/>
    <w:rsid w:val="005B0335"/>
    <w:rsid w:val="005B0561"/>
    <w:rsid w:val="005B066A"/>
    <w:rsid w:val="005B0854"/>
    <w:rsid w:val="005B1450"/>
    <w:rsid w:val="005B15D2"/>
    <w:rsid w:val="005B1ACC"/>
    <w:rsid w:val="005B1BA3"/>
    <w:rsid w:val="005B1E13"/>
    <w:rsid w:val="005B2496"/>
    <w:rsid w:val="005B25C0"/>
    <w:rsid w:val="005B2600"/>
    <w:rsid w:val="005B29DD"/>
    <w:rsid w:val="005B3094"/>
    <w:rsid w:val="005B38FA"/>
    <w:rsid w:val="005B3A40"/>
    <w:rsid w:val="005B439C"/>
    <w:rsid w:val="005B4A1C"/>
    <w:rsid w:val="005B5BA9"/>
    <w:rsid w:val="005B62FA"/>
    <w:rsid w:val="005B6C9C"/>
    <w:rsid w:val="005B6F66"/>
    <w:rsid w:val="005B72F4"/>
    <w:rsid w:val="005B7472"/>
    <w:rsid w:val="005B7C25"/>
    <w:rsid w:val="005B7EFC"/>
    <w:rsid w:val="005B7F36"/>
    <w:rsid w:val="005C0A07"/>
    <w:rsid w:val="005C1278"/>
    <w:rsid w:val="005C1539"/>
    <w:rsid w:val="005C189B"/>
    <w:rsid w:val="005C1E80"/>
    <w:rsid w:val="005C1F65"/>
    <w:rsid w:val="005C26F5"/>
    <w:rsid w:val="005C2807"/>
    <w:rsid w:val="005C2E24"/>
    <w:rsid w:val="005C32B8"/>
    <w:rsid w:val="005C367B"/>
    <w:rsid w:val="005C51DC"/>
    <w:rsid w:val="005C52B6"/>
    <w:rsid w:val="005C57A4"/>
    <w:rsid w:val="005C5944"/>
    <w:rsid w:val="005C5EED"/>
    <w:rsid w:val="005C6CD9"/>
    <w:rsid w:val="005C6F63"/>
    <w:rsid w:val="005C733C"/>
    <w:rsid w:val="005C7A5C"/>
    <w:rsid w:val="005C7A86"/>
    <w:rsid w:val="005C7AEF"/>
    <w:rsid w:val="005D0101"/>
    <w:rsid w:val="005D01DF"/>
    <w:rsid w:val="005D1A97"/>
    <w:rsid w:val="005D1B82"/>
    <w:rsid w:val="005D1C83"/>
    <w:rsid w:val="005D1CF4"/>
    <w:rsid w:val="005D1DA5"/>
    <w:rsid w:val="005D2047"/>
    <w:rsid w:val="005D23BF"/>
    <w:rsid w:val="005D2545"/>
    <w:rsid w:val="005D2A0C"/>
    <w:rsid w:val="005D3874"/>
    <w:rsid w:val="005D389B"/>
    <w:rsid w:val="005D3CF0"/>
    <w:rsid w:val="005D424E"/>
    <w:rsid w:val="005D448C"/>
    <w:rsid w:val="005D47B5"/>
    <w:rsid w:val="005D4912"/>
    <w:rsid w:val="005D4961"/>
    <w:rsid w:val="005D4EAE"/>
    <w:rsid w:val="005D5645"/>
    <w:rsid w:val="005D63B1"/>
    <w:rsid w:val="005D7462"/>
    <w:rsid w:val="005D799F"/>
    <w:rsid w:val="005E072E"/>
    <w:rsid w:val="005E0EB5"/>
    <w:rsid w:val="005E1515"/>
    <w:rsid w:val="005E16AD"/>
    <w:rsid w:val="005E1CD0"/>
    <w:rsid w:val="005E1E34"/>
    <w:rsid w:val="005E214A"/>
    <w:rsid w:val="005E2B50"/>
    <w:rsid w:val="005E2C6A"/>
    <w:rsid w:val="005E303F"/>
    <w:rsid w:val="005E3485"/>
    <w:rsid w:val="005E354D"/>
    <w:rsid w:val="005E39DD"/>
    <w:rsid w:val="005E4476"/>
    <w:rsid w:val="005E4C90"/>
    <w:rsid w:val="005E4D9F"/>
    <w:rsid w:val="005E58DC"/>
    <w:rsid w:val="005E6F57"/>
    <w:rsid w:val="005F0232"/>
    <w:rsid w:val="005F1038"/>
    <w:rsid w:val="005F1579"/>
    <w:rsid w:val="005F16BA"/>
    <w:rsid w:val="005F1E02"/>
    <w:rsid w:val="005F328A"/>
    <w:rsid w:val="005F32D8"/>
    <w:rsid w:val="005F34BD"/>
    <w:rsid w:val="005F4771"/>
    <w:rsid w:val="005F4785"/>
    <w:rsid w:val="005F497B"/>
    <w:rsid w:val="005F4CE5"/>
    <w:rsid w:val="005F4F36"/>
    <w:rsid w:val="005F58F7"/>
    <w:rsid w:val="005F662C"/>
    <w:rsid w:val="005F67B7"/>
    <w:rsid w:val="005F696A"/>
    <w:rsid w:val="005F6B41"/>
    <w:rsid w:val="005F6C28"/>
    <w:rsid w:val="005F70A4"/>
    <w:rsid w:val="006009BD"/>
    <w:rsid w:val="00601523"/>
    <w:rsid w:val="00601702"/>
    <w:rsid w:val="006017AB"/>
    <w:rsid w:val="006025E2"/>
    <w:rsid w:val="006027D5"/>
    <w:rsid w:val="00603676"/>
    <w:rsid w:val="006039F2"/>
    <w:rsid w:val="0060410B"/>
    <w:rsid w:val="0060472E"/>
    <w:rsid w:val="00605BDE"/>
    <w:rsid w:val="00605DD7"/>
    <w:rsid w:val="00606628"/>
    <w:rsid w:val="00606702"/>
    <w:rsid w:val="0060679D"/>
    <w:rsid w:val="00606BCC"/>
    <w:rsid w:val="006079F2"/>
    <w:rsid w:val="00607A5C"/>
    <w:rsid w:val="00607B30"/>
    <w:rsid w:val="00607E2E"/>
    <w:rsid w:val="00610A56"/>
    <w:rsid w:val="00611634"/>
    <w:rsid w:val="00611660"/>
    <w:rsid w:val="006130C7"/>
    <w:rsid w:val="00613400"/>
    <w:rsid w:val="0061459B"/>
    <w:rsid w:val="00615190"/>
    <w:rsid w:val="006157F1"/>
    <w:rsid w:val="00616588"/>
    <w:rsid w:val="00616FBC"/>
    <w:rsid w:val="006173B2"/>
    <w:rsid w:val="00620121"/>
    <w:rsid w:val="00620174"/>
    <w:rsid w:val="00621B81"/>
    <w:rsid w:val="00622694"/>
    <w:rsid w:val="006228A1"/>
    <w:rsid w:val="006228E3"/>
    <w:rsid w:val="006228F4"/>
    <w:rsid w:val="00623ADB"/>
    <w:rsid w:val="00623DE9"/>
    <w:rsid w:val="0062406A"/>
    <w:rsid w:val="0062496E"/>
    <w:rsid w:val="00624D1D"/>
    <w:rsid w:val="00624E02"/>
    <w:rsid w:val="006253E8"/>
    <w:rsid w:val="00625AA5"/>
    <w:rsid w:val="00625DE7"/>
    <w:rsid w:val="006261AC"/>
    <w:rsid w:val="0062684C"/>
    <w:rsid w:val="0062740B"/>
    <w:rsid w:val="006278EA"/>
    <w:rsid w:val="006306BC"/>
    <w:rsid w:val="00630757"/>
    <w:rsid w:val="006308AB"/>
    <w:rsid w:val="0063179E"/>
    <w:rsid w:val="00631858"/>
    <w:rsid w:val="00631D39"/>
    <w:rsid w:val="00631EA6"/>
    <w:rsid w:val="006320A7"/>
    <w:rsid w:val="00632260"/>
    <w:rsid w:val="00632C95"/>
    <w:rsid w:val="00632DB5"/>
    <w:rsid w:val="00632E08"/>
    <w:rsid w:val="00633D12"/>
    <w:rsid w:val="0063436D"/>
    <w:rsid w:val="00634782"/>
    <w:rsid w:val="006356C4"/>
    <w:rsid w:val="0063629B"/>
    <w:rsid w:val="006376B6"/>
    <w:rsid w:val="006378A6"/>
    <w:rsid w:val="00637F7E"/>
    <w:rsid w:val="00640578"/>
    <w:rsid w:val="0064146B"/>
    <w:rsid w:val="00641A28"/>
    <w:rsid w:val="00642F52"/>
    <w:rsid w:val="006435F5"/>
    <w:rsid w:val="00643AE4"/>
    <w:rsid w:val="00643C08"/>
    <w:rsid w:val="00643C30"/>
    <w:rsid w:val="00643E07"/>
    <w:rsid w:val="0064435A"/>
    <w:rsid w:val="006446EF"/>
    <w:rsid w:val="00644862"/>
    <w:rsid w:val="00645178"/>
    <w:rsid w:val="00645B0D"/>
    <w:rsid w:val="00645D5D"/>
    <w:rsid w:val="0064657F"/>
    <w:rsid w:val="00646623"/>
    <w:rsid w:val="0064700F"/>
    <w:rsid w:val="00647659"/>
    <w:rsid w:val="00647A1B"/>
    <w:rsid w:val="00650319"/>
    <w:rsid w:val="00651108"/>
    <w:rsid w:val="006519E5"/>
    <w:rsid w:val="00651C1D"/>
    <w:rsid w:val="00652365"/>
    <w:rsid w:val="006525C2"/>
    <w:rsid w:val="00652681"/>
    <w:rsid w:val="00652812"/>
    <w:rsid w:val="0065284D"/>
    <w:rsid w:val="00652B37"/>
    <w:rsid w:val="00652F1E"/>
    <w:rsid w:val="006543CD"/>
    <w:rsid w:val="00654517"/>
    <w:rsid w:val="00654AA8"/>
    <w:rsid w:val="00654CE2"/>
    <w:rsid w:val="006554F2"/>
    <w:rsid w:val="00655C9E"/>
    <w:rsid w:val="00655DB4"/>
    <w:rsid w:val="00655EED"/>
    <w:rsid w:val="00655F43"/>
    <w:rsid w:val="006560F1"/>
    <w:rsid w:val="006563E1"/>
    <w:rsid w:val="00656588"/>
    <w:rsid w:val="00656B97"/>
    <w:rsid w:val="00656CD4"/>
    <w:rsid w:val="0065712E"/>
    <w:rsid w:val="00660A14"/>
    <w:rsid w:val="00660A57"/>
    <w:rsid w:val="00660C14"/>
    <w:rsid w:val="00660DE2"/>
    <w:rsid w:val="0066198F"/>
    <w:rsid w:val="00661ECC"/>
    <w:rsid w:val="00662709"/>
    <w:rsid w:val="006632B5"/>
    <w:rsid w:val="00663763"/>
    <w:rsid w:val="00663B70"/>
    <w:rsid w:val="006643FC"/>
    <w:rsid w:val="00664E88"/>
    <w:rsid w:val="006656FD"/>
    <w:rsid w:val="00665772"/>
    <w:rsid w:val="00665A7D"/>
    <w:rsid w:val="00665D20"/>
    <w:rsid w:val="0066604D"/>
    <w:rsid w:val="00666A01"/>
    <w:rsid w:val="00666A31"/>
    <w:rsid w:val="00666B41"/>
    <w:rsid w:val="00666FCB"/>
    <w:rsid w:val="006671BC"/>
    <w:rsid w:val="00667351"/>
    <w:rsid w:val="00670A72"/>
    <w:rsid w:val="00670D70"/>
    <w:rsid w:val="00671953"/>
    <w:rsid w:val="00671973"/>
    <w:rsid w:val="00671A51"/>
    <w:rsid w:val="00671A7B"/>
    <w:rsid w:val="00671DC3"/>
    <w:rsid w:val="00672883"/>
    <w:rsid w:val="006730B7"/>
    <w:rsid w:val="0067337A"/>
    <w:rsid w:val="006733BD"/>
    <w:rsid w:val="00673E05"/>
    <w:rsid w:val="00674915"/>
    <w:rsid w:val="00675AE4"/>
    <w:rsid w:val="00676AB4"/>
    <w:rsid w:val="00676F2E"/>
    <w:rsid w:val="00677259"/>
    <w:rsid w:val="00680E04"/>
    <w:rsid w:val="006812D4"/>
    <w:rsid w:val="0068320E"/>
    <w:rsid w:val="00683216"/>
    <w:rsid w:val="0068338F"/>
    <w:rsid w:val="0068344E"/>
    <w:rsid w:val="00683887"/>
    <w:rsid w:val="00683D5A"/>
    <w:rsid w:val="00684427"/>
    <w:rsid w:val="00684C70"/>
    <w:rsid w:val="00684CFA"/>
    <w:rsid w:val="00685269"/>
    <w:rsid w:val="00685526"/>
    <w:rsid w:val="00685A69"/>
    <w:rsid w:val="0068693D"/>
    <w:rsid w:val="00686984"/>
    <w:rsid w:val="00690C61"/>
    <w:rsid w:val="00690F84"/>
    <w:rsid w:val="00691DBE"/>
    <w:rsid w:val="00692181"/>
    <w:rsid w:val="00692D8E"/>
    <w:rsid w:val="00692DB5"/>
    <w:rsid w:val="00692DBA"/>
    <w:rsid w:val="00693997"/>
    <w:rsid w:val="00693E16"/>
    <w:rsid w:val="00694A24"/>
    <w:rsid w:val="00694B20"/>
    <w:rsid w:val="00694C0A"/>
    <w:rsid w:val="00694DC5"/>
    <w:rsid w:val="00695C99"/>
    <w:rsid w:val="0069670D"/>
    <w:rsid w:val="00696F1E"/>
    <w:rsid w:val="006977AA"/>
    <w:rsid w:val="006978D2"/>
    <w:rsid w:val="00697F59"/>
    <w:rsid w:val="006A04A3"/>
    <w:rsid w:val="006A0A27"/>
    <w:rsid w:val="006A0BF9"/>
    <w:rsid w:val="006A0C54"/>
    <w:rsid w:val="006A134A"/>
    <w:rsid w:val="006A1B17"/>
    <w:rsid w:val="006A2618"/>
    <w:rsid w:val="006A2C6B"/>
    <w:rsid w:val="006A2F95"/>
    <w:rsid w:val="006A412A"/>
    <w:rsid w:val="006A476A"/>
    <w:rsid w:val="006A4EAD"/>
    <w:rsid w:val="006A5E98"/>
    <w:rsid w:val="006A6D3E"/>
    <w:rsid w:val="006A7249"/>
    <w:rsid w:val="006A7428"/>
    <w:rsid w:val="006A755F"/>
    <w:rsid w:val="006A7DB7"/>
    <w:rsid w:val="006B00A0"/>
    <w:rsid w:val="006B074C"/>
    <w:rsid w:val="006B09BA"/>
    <w:rsid w:val="006B0CF8"/>
    <w:rsid w:val="006B1F87"/>
    <w:rsid w:val="006B22F9"/>
    <w:rsid w:val="006B28EB"/>
    <w:rsid w:val="006B2D61"/>
    <w:rsid w:val="006B3126"/>
    <w:rsid w:val="006B42AC"/>
    <w:rsid w:val="006B4973"/>
    <w:rsid w:val="006B53D1"/>
    <w:rsid w:val="006B579F"/>
    <w:rsid w:val="006B585D"/>
    <w:rsid w:val="006B66F3"/>
    <w:rsid w:val="006B67CA"/>
    <w:rsid w:val="006B6A08"/>
    <w:rsid w:val="006B6CF1"/>
    <w:rsid w:val="006B7F4F"/>
    <w:rsid w:val="006C0026"/>
    <w:rsid w:val="006C01FE"/>
    <w:rsid w:val="006C089B"/>
    <w:rsid w:val="006C139D"/>
    <w:rsid w:val="006C1470"/>
    <w:rsid w:val="006C1AF1"/>
    <w:rsid w:val="006C29EE"/>
    <w:rsid w:val="006C2B1E"/>
    <w:rsid w:val="006C2C47"/>
    <w:rsid w:val="006C3FBF"/>
    <w:rsid w:val="006C4432"/>
    <w:rsid w:val="006C4B27"/>
    <w:rsid w:val="006C4CE8"/>
    <w:rsid w:val="006C4F0A"/>
    <w:rsid w:val="006C4F61"/>
    <w:rsid w:val="006C5225"/>
    <w:rsid w:val="006C5C22"/>
    <w:rsid w:val="006C5D64"/>
    <w:rsid w:val="006C5F16"/>
    <w:rsid w:val="006C6651"/>
    <w:rsid w:val="006C7747"/>
    <w:rsid w:val="006C7887"/>
    <w:rsid w:val="006C78EC"/>
    <w:rsid w:val="006D021E"/>
    <w:rsid w:val="006D0CE0"/>
    <w:rsid w:val="006D1312"/>
    <w:rsid w:val="006D141D"/>
    <w:rsid w:val="006D1557"/>
    <w:rsid w:val="006D15B5"/>
    <w:rsid w:val="006D2395"/>
    <w:rsid w:val="006D254C"/>
    <w:rsid w:val="006D409D"/>
    <w:rsid w:val="006D5DF4"/>
    <w:rsid w:val="006D5FD9"/>
    <w:rsid w:val="006D610F"/>
    <w:rsid w:val="006D665F"/>
    <w:rsid w:val="006D6C6F"/>
    <w:rsid w:val="006D71FE"/>
    <w:rsid w:val="006D73F6"/>
    <w:rsid w:val="006D7515"/>
    <w:rsid w:val="006D7FED"/>
    <w:rsid w:val="006E0144"/>
    <w:rsid w:val="006E1712"/>
    <w:rsid w:val="006E1BFC"/>
    <w:rsid w:val="006E1D84"/>
    <w:rsid w:val="006E2D4D"/>
    <w:rsid w:val="006E44CA"/>
    <w:rsid w:val="006E54B1"/>
    <w:rsid w:val="006E54BD"/>
    <w:rsid w:val="006E6289"/>
    <w:rsid w:val="006E6BD1"/>
    <w:rsid w:val="006E6E51"/>
    <w:rsid w:val="006E77A3"/>
    <w:rsid w:val="006E7A0B"/>
    <w:rsid w:val="006E7C8F"/>
    <w:rsid w:val="006F00EF"/>
    <w:rsid w:val="006F0600"/>
    <w:rsid w:val="006F0803"/>
    <w:rsid w:val="006F0A7C"/>
    <w:rsid w:val="006F0B8D"/>
    <w:rsid w:val="006F11CF"/>
    <w:rsid w:val="006F1317"/>
    <w:rsid w:val="006F1994"/>
    <w:rsid w:val="006F1B7E"/>
    <w:rsid w:val="006F2017"/>
    <w:rsid w:val="006F28A3"/>
    <w:rsid w:val="006F2D4F"/>
    <w:rsid w:val="006F2DEA"/>
    <w:rsid w:val="006F315A"/>
    <w:rsid w:val="006F3237"/>
    <w:rsid w:val="006F3738"/>
    <w:rsid w:val="006F4115"/>
    <w:rsid w:val="006F4E59"/>
    <w:rsid w:val="006F5ECF"/>
    <w:rsid w:val="006F6CC6"/>
    <w:rsid w:val="006F7692"/>
    <w:rsid w:val="006F782F"/>
    <w:rsid w:val="006F7A73"/>
    <w:rsid w:val="006F7B58"/>
    <w:rsid w:val="007005BD"/>
    <w:rsid w:val="00700BA5"/>
    <w:rsid w:val="007013DF"/>
    <w:rsid w:val="00701DE3"/>
    <w:rsid w:val="007021F7"/>
    <w:rsid w:val="007023E2"/>
    <w:rsid w:val="00702D0C"/>
    <w:rsid w:val="0070301A"/>
    <w:rsid w:val="00703055"/>
    <w:rsid w:val="007038EF"/>
    <w:rsid w:val="0070458B"/>
    <w:rsid w:val="00704890"/>
    <w:rsid w:val="007048D6"/>
    <w:rsid w:val="00704BC5"/>
    <w:rsid w:val="00705727"/>
    <w:rsid w:val="00706218"/>
    <w:rsid w:val="007066B5"/>
    <w:rsid w:val="007067BB"/>
    <w:rsid w:val="00706E36"/>
    <w:rsid w:val="00706FB9"/>
    <w:rsid w:val="00707263"/>
    <w:rsid w:val="007072EE"/>
    <w:rsid w:val="00707A84"/>
    <w:rsid w:val="00710BAA"/>
    <w:rsid w:val="00710BAE"/>
    <w:rsid w:val="00710E30"/>
    <w:rsid w:val="0071141C"/>
    <w:rsid w:val="00712775"/>
    <w:rsid w:val="00712A35"/>
    <w:rsid w:val="0071301E"/>
    <w:rsid w:val="007143A3"/>
    <w:rsid w:val="007143E8"/>
    <w:rsid w:val="00714EB5"/>
    <w:rsid w:val="0071569D"/>
    <w:rsid w:val="007156B5"/>
    <w:rsid w:val="00715C01"/>
    <w:rsid w:val="00716685"/>
    <w:rsid w:val="00716B61"/>
    <w:rsid w:val="00717442"/>
    <w:rsid w:val="0072129B"/>
    <w:rsid w:val="0072189B"/>
    <w:rsid w:val="00722430"/>
    <w:rsid w:val="00722A88"/>
    <w:rsid w:val="007230EC"/>
    <w:rsid w:val="007239A7"/>
    <w:rsid w:val="007242EB"/>
    <w:rsid w:val="007249F0"/>
    <w:rsid w:val="00724A48"/>
    <w:rsid w:val="00725B17"/>
    <w:rsid w:val="00725BDD"/>
    <w:rsid w:val="00725E20"/>
    <w:rsid w:val="0072717C"/>
    <w:rsid w:val="00727E62"/>
    <w:rsid w:val="00730B36"/>
    <w:rsid w:val="007318D2"/>
    <w:rsid w:val="0073192D"/>
    <w:rsid w:val="0073224B"/>
    <w:rsid w:val="00732B0E"/>
    <w:rsid w:val="00732F4C"/>
    <w:rsid w:val="007334F5"/>
    <w:rsid w:val="00733ADA"/>
    <w:rsid w:val="00733D41"/>
    <w:rsid w:val="00733DBD"/>
    <w:rsid w:val="0073460F"/>
    <w:rsid w:val="0073464D"/>
    <w:rsid w:val="00734BFB"/>
    <w:rsid w:val="007352DD"/>
    <w:rsid w:val="0073552C"/>
    <w:rsid w:val="00735AC6"/>
    <w:rsid w:val="00735E3C"/>
    <w:rsid w:val="00735E7C"/>
    <w:rsid w:val="007360E6"/>
    <w:rsid w:val="007366A9"/>
    <w:rsid w:val="0073681F"/>
    <w:rsid w:val="0074062D"/>
    <w:rsid w:val="00740EAF"/>
    <w:rsid w:val="007413A5"/>
    <w:rsid w:val="0074143E"/>
    <w:rsid w:val="00741961"/>
    <w:rsid w:val="00741AA2"/>
    <w:rsid w:val="007425C0"/>
    <w:rsid w:val="00742682"/>
    <w:rsid w:val="007428D3"/>
    <w:rsid w:val="00742CD8"/>
    <w:rsid w:val="00742DA8"/>
    <w:rsid w:val="0074304B"/>
    <w:rsid w:val="00743233"/>
    <w:rsid w:val="0074344D"/>
    <w:rsid w:val="00743471"/>
    <w:rsid w:val="00743682"/>
    <w:rsid w:val="00743963"/>
    <w:rsid w:val="00743E0E"/>
    <w:rsid w:val="007442AB"/>
    <w:rsid w:val="007444F9"/>
    <w:rsid w:val="007445B4"/>
    <w:rsid w:val="00744891"/>
    <w:rsid w:val="00744E49"/>
    <w:rsid w:val="0074671F"/>
    <w:rsid w:val="00747725"/>
    <w:rsid w:val="007500DC"/>
    <w:rsid w:val="007505A4"/>
    <w:rsid w:val="00750EFA"/>
    <w:rsid w:val="00751256"/>
    <w:rsid w:val="0075171E"/>
    <w:rsid w:val="007518CB"/>
    <w:rsid w:val="00751D5E"/>
    <w:rsid w:val="007528F3"/>
    <w:rsid w:val="00752BD5"/>
    <w:rsid w:val="00753737"/>
    <w:rsid w:val="007539FB"/>
    <w:rsid w:val="00754477"/>
    <w:rsid w:val="00754F8B"/>
    <w:rsid w:val="00755816"/>
    <w:rsid w:val="00755C2F"/>
    <w:rsid w:val="0075655F"/>
    <w:rsid w:val="00757051"/>
    <w:rsid w:val="0075740E"/>
    <w:rsid w:val="007574A5"/>
    <w:rsid w:val="0075754C"/>
    <w:rsid w:val="0075762E"/>
    <w:rsid w:val="00757665"/>
    <w:rsid w:val="007609E1"/>
    <w:rsid w:val="00760C98"/>
    <w:rsid w:val="00761165"/>
    <w:rsid w:val="00761586"/>
    <w:rsid w:val="00762462"/>
    <w:rsid w:val="007629AB"/>
    <w:rsid w:val="007635A8"/>
    <w:rsid w:val="00763680"/>
    <w:rsid w:val="0076374F"/>
    <w:rsid w:val="00763E0F"/>
    <w:rsid w:val="0076423B"/>
    <w:rsid w:val="00764388"/>
    <w:rsid w:val="00764BBC"/>
    <w:rsid w:val="00764D74"/>
    <w:rsid w:val="00765972"/>
    <w:rsid w:val="0076604F"/>
    <w:rsid w:val="00766573"/>
    <w:rsid w:val="0076665A"/>
    <w:rsid w:val="00767369"/>
    <w:rsid w:val="0076753A"/>
    <w:rsid w:val="00767839"/>
    <w:rsid w:val="00770703"/>
    <w:rsid w:val="007710E6"/>
    <w:rsid w:val="00771472"/>
    <w:rsid w:val="007718BC"/>
    <w:rsid w:val="00773DA1"/>
    <w:rsid w:val="007745EC"/>
    <w:rsid w:val="00774D88"/>
    <w:rsid w:val="007755CA"/>
    <w:rsid w:val="00775D33"/>
    <w:rsid w:val="00775D74"/>
    <w:rsid w:val="00775E79"/>
    <w:rsid w:val="007769C9"/>
    <w:rsid w:val="0077703D"/>
    <w:rsid w:val="00777B76"/>
    <w:rsid w:val="0078086A"/>
    <w:rsid w:val="00780A11"/>
    <w:rsid w:val="00780C47"/>
    <w:rsid w:val="00780C93"/>
    <w:rsid w:val="007819F0"/>
    <w:rsid w:val="007821F1"/>
    <w:rsid w:val="007825C4"/>
    <w:rsid w:val="007835BE"/>
    <w:rsid w:val="00783A69"/>
    <w:rsid w:val="00784EB0"/>
    <w:rsid w:val="00785181"/>
    <w:rsid w:val="0078570D"/>
    <w:rsid w:val="00786009"/>
    <w:rsid w:val="00786FDC"/>
    <w:rsid w:val="0078738B"/>
    <w:rsid w:val="007879AA"/>
    <w:rsid w:val="00787A0B"/>
    <w:rsid w:val="00787AED"/>
    <w:rsid w:val="007901C1"/>
    <w:rsid w:val="00790869"/>
    <w:rsid w:val="00790AAA"/>
    <w:rsid w:val="00791026"/>
    <w:rsid w:val="007912BC"/>
    <w:rsid w:val="00791591"/>
    <w:rsid w:val="00791762"/>
    <w:rsid w:val="007919BA"/>
    <w:rsid w:val="007928FA"/>
    <w:rsid w:val="00792B71"/>
    <w:rsid w:val="00792E4B"/>
    <w:rsid w:val="00792E7C"/>
    <w:rsid w:val="0079307C"/>
    <w:rsid w:val="007930C7"/>
    <w:rsid w:val="007942A2"/>
    <w:rsid w:val="0079476A"/>
    <w:rsid w:val="00794AF6"/>
    <w:rsid w:val="00796480"/>
    <w:rsid w:val="00796508"/>
    <w:rsid w:val="00796700"/>
    <w:rsid w:val="00797565"/>
    <w:rsid w:val="00797AAF"/>
    <w:rsid w:val="007A060A"/>
    <w:rsid w:val="007A0A95"/>
    <w:rsid w:val="007A0D85"/>
    <w:rsid w:val="007A1497"/>
    <w:rsid w:val="007A16C8"/>
    <w:rsid w:val="007A252B"/>
    <w:rsid w:val="007A28EE"/>
    <w:rsid w:val="007A3690"/>
    <w:rsid w:val="007A3AC7"/>
    <w:rsid w:val="007A3EF8"/>
    <w:rsid w:val="007A55DB"/>
    <w:rsid w:val="007A5AA1"/>
    <w:rsid w:val="007A60BB"/>
    <w:rsid w:val="007A6109"/>
    <w:rsid w:val="007A6BF4"/>
    <w:rsid w:val="007A7436"/>
    <w:rsid w:val="007A7B53"/>
    <w:rsid w:val="007B0B09"/>
    <w:rsid w:val="007B1F9F"/>
    <w:rsid w:val="007B2347"/>
    <w:rsid w:val="007B3263"/>
    <w:rsid w:val="007B38CB"/>
    <w:rsid w:val="007B39BF"/>
    <w:rsid w:val="007B48B4"/>
    <w:rsid w:val="007B4A33"/>
    <w:rsid w:val="007B5269"/>
    <w:rsid w:val="007B567F"/>
    <w:rsid w:val="007B57EB"/>
    <w:rsid w:val="007B68DD"/>
    <w:rsid w:val="007B6B79"/>
    <w:rsid w:val="007B7598"/>
    <w:rsid w:val="007B777E"/>
    <w:rsid w:val="007C09AA"/>
    <w:rsid w:val="007C1077"/>
    <w:rsid w:val="007C13F7"/>
    <w:rsid w:val="007C17DA"/>
    <w:rsid w:val="007C1FBC"/>
    <w:rsid w:val="007C2065"/>
    <w:rsid w:val="007C207F"/>
    <w:rsid w:val="007C2455"/>
    <w:rsid w:val="007C27D6"/>
    <w:rsid w:val="007C2FA4"/>
    <w:rsid w:val="007C35AE"/>
    <w:rsid w:val="007C384E"/>
    <w:rsid w:val="007C402E"/>
    <w:rsid w:val="007C46AA"/>
    <w:rsid w:val="007C5D07"/>
    <w:rsid w:val="007C64F2"/>
    <w:rsid w:val="007C6DE4"/>
    <w:rsid w:val="007C6E73"/>
    <w:rsid w:val="007C737A"/>
    <w:rsid w:val="007C7EB6"/>
    <w:rsid w:val="007D0016"/>
    <w:rsid w:val="007D069C"/>
    <w:rsid w:val="007D0A2C"/>
    <w:rsid w:val="007D0B26"/>
    <w:rsid w:val="007D1F25"/>
    <w:rsid w:val="007D208D"/>
    <w:rsid w:val="007D218B"/>
    <w:rsid w:val="007D26F6"/>
    <w:rsid w:val="007D2741"/>
    <w:rsid w:val="007D285F"/>
    <w:rsid w:val="007D2DC0"/>
    <w:rsid w:val="007D2F61"/>
    <w:rsid w:val="007D3D6B"/>
    <w:rsid w:val="007D3DAD"/>
    <w:rsid w:val="007D3EC5"/>
    <w:rsid w:val="007D48EF"/>
    <w:rsid w:val="007D49A2"/>
    <w:rsid w:val="007D4A70"/>
    <w:rsid w:val="007D4C81"/>
    <w:rsid w:val="007D4CAD"/>
    <w:rsid w:val="007D561A"/>
    <w:rsid w:val="007D5727"/>
    <w:rsid w:val="007D61E1"/>
    <w:rsid w:val="007D633A"/>
    <w:rsid w:val="007D6F13"/>
    <w:rsid w:val="007D7C05"/>
    <w:rsid w:val="007D7F29"/>
    <w:rsid w:val="007E17BD"/>
    <w:rsid w:val="007E1E7E"/>
    <w:rsid w:val="007E22E6"/>
    <w:rsid w:val="007E238F"/>
    <w:rsid w:val="007E2803"/>
    <w:rsid w:val="007E2A52"/>
    <w:rsid w:val="007E3702"/>
    <w:rsid w:val="007E49E2"/>
    <w:rsid w:val="007E57AB"/>
    <w:rsid w:val="007E57C7"/>
    <w:rsid w:val="007E639C"/>
    <w:rsid w:val="007E6BA8"/>
    <w:rsid w:val="007E7581"/>
    <w:rsid w:val="007E7ABB"/>
    <w:rsid w:val="007F0338"/>
    <w:rsid w:val="007F13F3"/>
    <w:rsid w:val="007F21B7"/>
    <w:rsid w:val="007F2EAC"/>
    <w:rsid w:val="007F2F7F"/>
    <w:rsid w:val="007F3443"/>
    <w:rsid w:val="007F34A1"/>
    <w:rsid w:val="007F393D"/>
    <w:rsid w:val="007F3F84"/>
    <w:rsid w:val="007F45AF"/>
    <w:rsid w:val="007F45CA"/>
    <w:rsid w:val="007F5B5A"/>
    <w:rsid w:val="007F71A8"/>
    <w:rsid w:val="007F75E7"/>
    <w:rsid w:val="007F77D9"/>
    <w:rsid w:val="007F7DB3"/>
    <w:rsid w:val="007F7F66"/>
    <w:rsid w:val="008005CA"/>
    <w:rsid w:val="008005CC"/>
    <w:rsid w:val="00801A90"/>
    <w:rsid w:val="00801C97"/>
    <w:rsid w:val="00801E7C"/>
    <w:rsid w:val="00801EDC"/>
    <w:rsid w:val="00801F8B"/>
    <w:rsid w:val="008022D6"/>
    <w:rsid w:val="008038B6"/>
    <w:rsid w:val="00803C4A"/>
    <w:rsid w:val="00804100"/>
    <w:rsid w:val="0080420F"/>
    <w:rsid w:val="00804466"/>
    <w:rsid w:val="00804F07"/>
    <w:rsid w:val="008052B2"/>
    <w:rsid w:val="00806DB0"/>
    <w:rsid w:val="00807034"/>
    <w:rsid w:val="00810559"/>
    <w:rsid w:val="0081163F"/>
    <w:rsid w:val="008117EC"/>
    <w:rsid w:val="00811A2D"/>
    <w:rsid w:val="00811DED"/>
    <w:rsid w:val="0081210B"/>
    <w:rsid w:val="0081221F"/>
    <w:rsid w:val="00812C1E"/>
    <w:rsid w:val="00812FFB"/>
    <w:rsid w:val="00813A17"/>
    <w:rsid w:val="00813D0D"/>
    <w:rsid w:val="00814877"/>
    <w:rsid w:val="00816AC9"/>
    <w:rsid w:val="00816B5E"/>
    <w:rsid w:val="00816D41"/>
    <w:rsid w:val="00816DA7"/>
    <w:rsid w:val="00816F0F"/>
    <w:rsid w:val="0081719F"/>
    <w:rsid w:val="00817518"/>
    <w:rsid w:val="008179F9"/>
    <w:rsid w:val="00817C05"/>
    <w:rsid w:val="00817FFE"/>
    <w:rsid w:val="00821243"/>
    <w:rsid w:val="00821B32"/>
    <w:rsid w:val="008223D0"/>
    <w:rsid w:val="00822822"/>
    <w:rsid w:val="00822870"/>
    <w:rsid w:val="00822EF7"/>
    <w:rsid w:val="008237F5"/>
    <w:rsid w:val="008240FB"/>
    <w:rsid w:val="00824498"/>
    <w:rsid w:val="00824AE8"/>
    <w:rsid w:val="00824E96"/>
    <w:rsid w:val="008256CB"/>
    <w:rsid w:val="0082616C"/>
    <w:rsid w:val="0082683B"/>
    <w:rsid w:val="00826A85"/>
    <w:rsid w:val="0082731F"/>
    <w:rsid w:val="008302B0"/>
    <w:rsid w:val="00830987"/>
    <w:rsid w:val="00830A2A"/>
    <w:rsid w:val="00830B35"/>
    <w:rsid w:val="00830B36"/>
    <w:rsid w:val="00830E80"/>
    <w:rsid w:val="00831B40"/>
    <w:rsid w:val="0083229D"/>
    <w:rsid w:val="008333D0"/>
    <w:rsid w:val="00833A1D"/>
    <w:rsid w:val="00833A27"/>
    <w:rsid w:val="00833B64"/>
    <w:rsid w:val="0083408E"/>
    <w:rsid w:val="00834601"/>
    <w:rsid w:val="00834A0C"/>
    <w:rsid w:val="008351F2"/>
    <w:rsid w:val="0083521A"/>
    <w:rsid w:val="0083562B"/>
    <w:rsid w:val="00835885"/>
    <w:rsid w:val="00835B85"/>
    <w:rsid w:val="00835E20"/>
    <w:rsid w:val="00835F19"/>
    <w:rsid w:val="00836ACD"/>
    <w:rsid w:val="008372D2"/>
    <w:rsid w:val="00837798"/>
    <w:rsid w:val="00840B8B"/>
    <w:rsid w:val="0084165E"/>
    <w:rsid w:val="00841E62"/>
    <w:rsid w:val="00841F94"/>
    <w:rsid w:val="008435CA"/>
    <w:rsid w:val="00843B3B"/>
    <w:rsid w:val="00843D97"/>
    <w:rsid w:val="00843DF6"/>
    <w:rsid w:val="00844664"/>
    <w:rsid w:val="00844D3D"/>
    <w:rsid w:val="0084509F"/>
    <w:rsid w:val="008451A2"/>
    <w:rsid w:val="00845296"/>
    <w:rsid w:val="00845B21"/>
    <w:rsid w:val="00846070"/>
    <w:rsid w:val="00846577"/>
    <w:rsid w:val="00846E86"/>
    <w:rsid w:val="0084763D"/>
    <w:rsid w:val="00847ADD"/>
    <w:rsid w:val="00847BEC"/>
    <w:rsid w:val="00847D65"/>
    <w:rsid w:val="00847DD6"/>
    <w:rsid w:val="00847EC1"/>
    <w:rsid w:val="0085031A"/>
    <w:rsid w:val="00850F9B"/>
    <w:rsid w:val="008517AF"/>
    <w:rsid w:val="00851F51"/>
    <w:rsid w:val="008520B6"/>
    <w:rsid w:val="00852D75"/>
    <w:rsid w:val="00852D8D"/>
    <w:rsid w:val="00853553"/>
    <w:rsid w:val="00853826"/>
    <w:rsid w:val="00854A36"/>
    <w:rsid w:val="00854B8B"/>
    <w:rsid w:val="00854F29"/>
    <w:rsid w:val="00855726"/>
    <w:rsid w:val="00855C45"/>
    <w:rsid w:val="00855D59"/>
    <w:rsid w:val="00856FA5"/>
    <w:rsid w:val="00857D14"/>
    <w:rsid w:val="00860384"/>
    <w:rsid w:val="008618E9"/>
    <w:rsid w:val="0086193C"/>
    <w:rsid w:val="00861B32"/>
    <w:rsid w:val="008623D2"/>
    <w:rsid w:val="00863172"/>
    <w:rsid w:val="00863200"/>
    <w:rsid w:val="00863A34"/>
    <w:rsid w:val="00863D76"/>
    <w:rsid w:val="0086495D"/>
    <w:rsid w:val="00865343"/>
    <w:rsid w:val="008653B5"/>
    <w:rsid w:val="008656EA"/>
    <w:rsid w:val="0086613A"/>
    <w:rsid w:val="00866D31"/>
    <w:rsid w:val="00866E19"/>
    <w:rsid w:val="00867A3C"/>
    <w:rsid w:val="00870285"/>
    <w:rsid w:val="0087031B"/>
    <w:rsid w:val="0087052A"/>
    <w:rsid w:val="00870B59"/>
    <w:rsid w:val="0087166B"/>
    <w:rsid w:val="0087283C"/>
    <w:rsid w:val="0087319D"/>
    <w:rsid w:val="0087352B"/>
    <w:rsid w:val="008738EA"/>
    <w:rsid w:val="008739EA"/>
    <w:rsid w:val="00873BE5"/>
    <w:rsid w:val="00873D75"/>
    <w:rsid w:val="00874831"/>
    <w:rsid w:val="0087588F"/>
    <w:rsid w:val="00875C71"/>
    <w:rsid w:val="0087625E"/>
    <w:rsid w:val="00876702"/>
    <w:rsid w:val="008769CF"/>
    <w:rsid w:val="00877060"/>
    <w:rsid w:val="0087726F"/>
    <w:rsid w:val="00880018"/>
    <w:rsid w:val="0088065D"/>
    <w:rsid w:val="0088107C"/>
    <w:rsid w:val="00881954"/>
    <w:rsid w:val="00881CF8"/>
    <w:rsid w:val="00881DC4"/>
    <w:rsid w:val="00881F4F"/>
    <w:rsid w:val="0088218F"/>
    <w:rsid w:val="0088260B"/>
    <w:rsid w:val="00882930"/>
    <w:rsid w:val="00882EDA"/>
    <w:rsid w:val="008830B4"/>
    <w:rsid w:val="00883F81"/>
    <w:rsid w:val="00884383"/>
    <w:rsid w:val="008843DD"/>
    <w:rsid w:val="0088451C"/>
    <w:rsid w:val="008849FA"/>
    <w:rsid w:val="00884A3A"/>
    <w:rsid w:val="00885324"/>
    <w:rsid w:val="00885412"/>
    <w:rsid w:val="008857E8"/>
    <w:rsid w:val="00885A46"/>
    <w:rsid w:val="00885FFE"/>
    <w:rsid w:val="00887217"/>
    <w:rsid w:val="008875EB"/>
    <w:rsid w:val="008877BE"/>
    <w:rsid w:val="00887B2D"/>
    <w:rsid w:val="00887CDE"/>
    <w:rsid w:val="0089030E"/>
    <w:rsid w:val="008903F9"/>
    <w:rsid w:val="00890908"/>
    <w:rsid w:val="0089129E"/>
    <w:rsid w:val="008917BA"/>
    <w:rsid w:val="008924F2"/>
    <w:rsid w:val="00892FF9"/>
    <w:rsid w:val="00893546"/>
    <w:rsid w:val="00893585"/>
    <w:rsid w:val="008935BC"/>
    <w:rsid w:val="0089386A"/>
    <w:rsid w:val="00893F63"/>
    <w:rsid w:val="00893F74"/>
    <w:rsid w:val="00893FC4"/>
    <w:rsid w:val="008940A8"/>
    <w:rsid w:val="00894190"/>
    <w:rsid w:val="008941B0"/>
    <w:rsid w:val="00894F30"/>
    <w:rsid w:val="00894F92"/>
    <w:rsid w:val="0089518A"/>
    <w:rsid w:val="00895AB0"/>
    <w:rsid w:val="00895EA7"/>
    <w:rsid w:val="008962C1"/>
    <w:rsid w:val="008964C5"/>
    <w:rsid w:val="0089676A"/>
    <w:rsid w:val="00896DB8"/>
    <w:rsid w:val="00896F27"/>
    <w:rsid w:val="00897AF5"/>
    <w:rsid w:val="008A05B7"/>
    <w:rsid w:val="008A0FBE"/>
    <w:rsid w:val="008A2298"/>
    <w:rsid w:val="008A264E"/>
    <w:rsid w:val="008A26F9"/>
    <w:rsid w:val="008A2B04"/>
    <w:rsid w:val="008A2B72"/>
    <w:rsid w:val="008A3B28"/>
    <w:rsid w:val="008A44D9"/>
    <w:rsid w:val="008A4D1F"/>
    <w:rsid w:val="008A51CB"/>
    <w:rsid w:val="008A56F0"/>
    <w:rsid w:val="008A612E"/>
    <w:rsid w:val="008A6595"/>
    <w:rsid w:val="008A68FC"/>
    <w:rsid w:val="008A6DAB"/>
    <w:rsid w:val="008A788A"/>
    <w:rsid w:val="008A79E2"/>
    <w:rsid w:val="008A7A5D"/>
    <w:rsid w:val="008B01FE"/>
    <w:rsid w:val="008B0C2D"/>
    <w:rsid w:val="008B0CCA"/>
    <w:rsid w:val="008B1EBF"/>
    <w:rsid w:val="008B2848"/>
    <w:rsid w:val="008B2B90"/>
    <w:rsid w:val="008B307A"/>
    <w:rsid w:val="008B3D05"/>
    <w:rsid w:val="008B3DFF"/>
    <w:rsid w:val="008B4A6D"/>
    <w:rsid w:val="008B5403"/>
    <w:rsid w:val="008B54C5"/>
    <w:rsid w:val="008B562C"/>
    <w:rsid w:val="008B5A5D"/>
    <w:rsid w:val="008B63C9"/>
    <w:rsid w:val="008B63F7"/>
    <w:rsid w:val="008B6AE9"/>
    <w:rsid w:val="008B6BD5"/>
    <w:rsid w:val="008B6C62"/>
    <w:rsid w:val="008B76EC"/>
    <w:rsid w:val="008B7729"/>
    <w:rsid w:val="008B7CD3"/>
    <w:rsid w:val="008C0683"/>
    <w:rsid w:val="008C0E47"/>
    <w:rsid w:val="008C1266"/>
    <w:rsid w:val="008C130C"/>
    <w:rsid w:val="008C159C"/>
    <w:rsid w:val="008C17D9"/>
    <w:rsid w:val="008C2AE2"/>
    <w:rsid w:val="008C2E54"/>
    <w:rsid w:val="008C391C"/>
    <w:rsid w:val="008C5140"/>
    <w:rsid w:val="008C59F9"/>
    <w:rsid w:val="008C5EAD"/>
    <w:rsid w:val="008C69BE"/>
    <w:rsid w:val="008C72FF"/>
    <w:rsid w:val="008C7581"/>
    <w:rsid w:val="008C7C44"/>
    <w:rsid w:val="008C7DE7"/>
    <w:rsid w:val="008D026D"/>
    <w:rsid w:val="008D02D9"/>
    <w:rsid w:val="008D12EB"/>
    <w:rsid w:val="008D1622"/>
    <w:rsid w:val="008D18EA"/>
    <w:rsid w:val="008D1A89"/>
    <w:rsid w:val="008D1DD1"/>
    <w:rsid w:val="008D2044"/>
    <w:rsid w:val="008D2245"/>
    <w:rsid w:val="008D22B0"/>
    <w:rsid w:val="008D24BD"/>
    <w:rsid w:val="008D250A"/>
    <w:rsid w:val="008D2645"/>
    <w:rsid w:val="008D2BA9"/>
    <w:rsid w:val="008D30AB"/>
    <w:rsid w:val="008D33AB"/>
    <w:rsid w:val="008D3655"/>
    <w:rsid w:val="008D3B68"/>
    <w:rsid w:val="008D4179"/>
    <w:rsid w:val="008D47DD"/>
    <w:rsid w:val="008D6203"/>
    <w:rsid w:val="008D693D"/>
    <w:rsid w:val="008D75AB"/>
    <w:rsid w:val="008E02EF"/>
    <w:rsid w:val="008E0434"/>
    <w:rsid w:val="008E241C"/>
    <w:rsid w:val="008E307F"/>
    <w:rsid w:val="008E3441"/>
    <w:rsid w:val="008E3878"/>
    <w:rsid w:val="008E3914"/>
    <w:rsid w:val="008E480F"/>
    <w:rsid w:val="008E481D"/>
    <w:rsid w:val="008E4AFD"/>
    <w:rsid w:val="008E4DCE"/>
    <w:rsid w:val="008E54C7"/>
    <w:rsid w:val="008E5511"/>
    <w:rsid w:val="008E5ADB"/>
    <w:rsid w:val="008E7103"/>
    <w:rsid w:val="008E7938"/>
    <w:rsid w:val="008F005C"/>
    <w:rsid w:val="008F005E"/>
    <w:rsid w:val="008F048A"/>
    <w:rsid w:val="008F1216"/>
    <w:rsid w:val="008F12FC"/>
    <w:rsid w:val="008F14F2"/>
    <w:rsid w:val="008F15BE"/>
    <w:rsid w:val="008F18EE"/>
    <w:rsid w:val="008F1A3A"/>
    <w:rsid w:val="008F1C2B"/>
    <w:rsid w:val="008F1FB5"/>
    <w:rsid w:val="008F1FF1"/>
    <w:rsid w:val="008F2637"/>
    <w:rsid w:val="008F2A9B"/>
    <w:rsid w:val="008F2AB5"/>
    <w:rsid w:val="008F2CCB"/>
    <w:rsid w:val="008F3E4E"/>
    <w:rsid w:val="008F4725"/>
    <w:rsid w:val="008F511D"/>
    <w:rsid w:val="008F5814"/>
    <w:rsid w:val="008F5B35"/>
    <w:rsid w:val="008F60EF"/>
    <w:rsid w:val="008F6486"/>
    <w:rsid w:val="008F6564"/>
    <w:rsid w:val="008F6713"/>
    <w:rsid w:val="008F69DC"/>
    <w:rsid w:val="008F6B35"/>
    <w:rsid w:val="008F771D"/>
    <w:rsid w:val="008F79ED"/>
    <w:rsid w:val="0090025B"/>
    <w:rsid w:val="009008DD"/>
    <w:rsid w:val="00901D7A"/>
    <w:rsid w:val="00903226"/>
    <w:rsid w:val="00903635"/>
    <w:rsid w:val="00904602"/>
    <w:rsid w:val="00904748"/>
    <w:rsid w:val="00904A36"/>
    <w:rsid w:val="00904E0E"/>
    <w:rsid w:val="00904E59"/>
    <w:rsid w:val="00905041"/>
    <w:rsid w:val="009051A8"/>
    <w:rsid w:val="00905218"/>
    <w:rsid w:val="00905363"/>
    <w:rsid w:val="009053DB"/>
    <w:rsid w:val="00905BB0"/>
    <w:rsid w:val="009060DA"/>
    <w:rsid w:val="00906AD8"/>
    <w:rsid w:val="00906B98"/>
    <w:rsid w:val="0090729F"/>
    <w:rsid w:val="00907DE6"/>
    <w:rsid w:val="0091005E"/>
    <w:rsid w:val="00910654"/>
    <w:rsid w:val="00910FD0"/>
    <w:rsid w:val="009113C8"/>
    <w:rsid w:val="00911628"/>
    <w:rsid w:val="00911679"/>
    <w:rsid w:val="009128EA"/>
    <w:rsid w:val="00912A79"/>
    <w:rsid w:val="00913272"/>
    <w:rsid w:val="009139AE"/>
    <w:rsid w:val="00913F87"/>
    <w:rsid w:val="00914C54"/>
    <w:rsid w:val="00914D5B"/>
    <w:rsid w:val="00914E80"/>
    <w:rsid w:val="00914F0E"/>
    <w:rsid w:val="00915040"/>
    <w:rsid w:val="00915225"/>
    <w:rsid w:val="00915436"/>
    <w:rsid w:val="00915CC5"/>
    <w:rsid w:val="00916212"/>
    <w:rsid w:val="0091638E"/>
    <w:rsid w:val="00916CA5"/>
    <w:rsid w:val="00916DA8"/>
    <w:rsid w:val="00916E6B"/>
    <w:rsid w:val="00916EB2"/>
    <w:rsid w:val="00917371"/>
    <w:rsid w:val="00917636"/>
    <w:rsid w:val="00917670"/>
    <w:rsid w:val="009176D1"/>
    <w:rsid w:val="00917CAE"/>
    <w:rsid w:val="00921083"/>
    <w:rsid w:val="0092117F"/>
    <w:rsid w:val="00921202"/>
    <w:rsid w:val="00922107"/>
    <w:rsid w:val="0092293B"/>
    <w:rsid w:val="00922F0D"/>
    <w:rsid w:val="009241C0"/>
    <w:rsid w:val="00924912"/>
    <w:rsid w:val="009249CF"/>
    <w:rsid w:val="00924E2D"/>
    <w:rsid w:val="0092505E"/>
    <w:rsid w:val="00926092"/>
    <w:rsid w:val="00927D45"/>
    <w:rsid w:val="00930219"/>
    <w:rsid w:val="009303E0"/>
    <w:rsid w:val="0093088D"/>
    <w:rsid w:val="00930A07"/>
    <w:rsid w:val="00930EAF"/>
    <w:rsid w:val="00931687"/>
    <w:rsid w:val="00931DDA"/>
    <w:rsid w:val="009322D2"/>
    <w:rsid w:val="009324A6"/>
    <w:rsid w:val="00932B23"/>
    <w:rsid w:val="0093316C"/>
    <w:rsid w:val="009338BB"/>
    <w:rsid w:val="00934098"/>
    <w:rsid w:val="0093423D"/>
    <w:rsid w:val="0093474C"/>
    <w:rsid w:val="009350E5"/>
    <w:rsid w:val="00935360"/>
    <w:rsid w:val="00935701"/>
    <w:rsid w:val="00935AD3"/>
    <w:rsid w:val="00935B28"/>
    <w:rsid w:val="009364F6"/>
    <w:rsid w:val="00936888"/>
    <w:rsid w:val="00936DDD"/>
    <w:rsid w:val="00937684"/>
    <w:rsid w:val="00937C49"/>
    <w:rsid w:val="00940943"/>
    <w:rsid w:val="00940A50"/>
    <w:rsid w:val="009411DC"/>
    <w:rsid w:val="00941419"/>
    <w:rsid w:val="00941433"/>
    <w:rsid w:val="0094168F"/>
    <w:rsid w:val="0094193D"/>
    <w:rsid w:val="00941ABB"/>
    <w:rsid w:val="0094298B"/>
    <w:rsid w:val="00942C13"/>
    <w:rsid w:val="00942DB9"/>
    <w:rsid w:val="0094304D"/>
    <w:rsid w:val="0094367E"/>
    <w:rsid w:val="00943835"/>
    <w:rsid w:val="00943867"/>
    <w:rsid w:val="00943CAC"/>
    <w:rsid w:val="00943D29"/>
    <w:rsid w:val="00945860"/>
    <w:rsid w:val="00946302"/>
    <w:rsid w:val="0094655F"/>
    <w:rsid w:val="0094764D"/>
    <w:rsid w:val="009477AB"/>
    <w:rsid w:val="0095018E"/>
    <w:rsid w:val="009506CF"/>
    <w:rsid w:val="0095193D"/>
    <w:rsid w:val="00951E8C"/>
    <w:rsid w:val="009524D5"/>
    <w:rsid w:val="00952522"/>
    <w:rsid w:val="00952734"/>
    <w:rsid w:val="00952D3D"/>
    <w:rsid w:val="00953503"/>
    <w:rsid w:val="00953978"/>
    <w:rsid w:val="0095443A"/>
    <w:rsid w:val="00954E15"/>
    <w:rsid w:val="00954FE5"/>
    <w:rsid w:val="009556C1"/>
    <w:rsid w:val="00956618"/>
    <w:rsid w:val="00957841"/>
    <w:rsid w:val="009615C5"/>
    <w:rsid w:val="009618C5"/>
    <w:rsid w:val="00961A09"/>
    <w:rsid w:val="00963028"/>
    <w:rsid w:val="00963A26"/>
    <w:rsid w:val="00964730"/>
    <w:rsid w:val="00964952"/>
    <w:rsid w:val="00965700"/>
    <w:rsid w:val="00965AAE"/>
    <w:rsid w:val="009662C2"/>
    <w:rsid w:val="00966967"/>
    <w:rsid w:val="00966FDE"/>
    <w:rsid w:val="009671C3"/>
    <w:rsid w:val="009672F4"/>
    <w:rsid w:val="009673D5"/>
    <w:rsid w:val="0096741F"/>
    <w:rsid w:val="00967492"/>
    <w:rsid w:val="009677AB"/>
    <w:rsid w:val="0097123F"/>
    <w:rsid w:val="009713E6"/>
    <w:rsid w:val="0097193C"/>
    <w:rsid w:val="00971C5A"/>
    <w:rsid w:val="00972555"/>
    <w:rsid w:val="00972712"/>
    <w:rsid w:val="00972A48"/>
    <w:rsid w:val="0097433B"/>
    <w:rsid w:val="009745EE"/>
    <w:rsid w:val="00974B3E"/>
    <w:rsid w:val="00974D3F"/>
    <w:rsid w:val="00975F3A"/>
    <w:rsid w:val="009761E7"/>
    <w:rsid w:val="009768C5"/>
    <w:rsid w:val="009768F0"/>
    <w:rsid w:val="009769FF"/>
    <w:rsid w:val="00976C70"/>
    <w:rsid w:val="009777B8"/>
    <w:rsid w:val="00977E81"/>
    <w:rsid w:val="00980073"/>
    <w:rsid w:val="009806BF"/>
    <w:rsid w:val="00980846"/>
    <w:rsid w:val="00980B90"/>
    <w:rsid w:val="00981A27"/>
    <w:rsid w:val="00981F24"/>
    <w:rsid w:val="00982707"/>
    <w:rsid w:val="009828B8"/>
    <w:rsid w:val="00982BC1"/>
    <w:rsid w:val="00982EDE"/>
    <w:rsid w:val="00983187"/>
    <w:rsid w:val="00983A4F"/>
    <w:rsid w:val="00983DAB"/>
    <w:rsid w:val="00983F5C"/>
    <w:rsid w:val="00983FDA"/>
    <w:rsid w:val="00984397"/>
    <w:rsid w:val="00985116"/>
    <w:rsid w:val="009856B1"/>
    <w:rsid w:val="009856C7"/>
    <w:rsid w:val="00985AAE"/>
    <w:rsid w:val="0098627F"/>
    <w:rsid w:val="009866A5"/>
    <w:rsid w:val="00986902"/>
    <w:rsid w:val="00986A7C"/>
    <w:rsid w:val="00987340"/>
    <w:rsid w:val="009875AD"/>
    <w:rsid w:val="0098763A"/>
    <w:rsid w:val="00987B80"/>
    <w:rsid w:val="00987D8A"/>
    <w:rsid w:val="009904A4"/>
    <w:rsid w:val="00990B79"/>
    <w:rsid w:val="009914E3"/>
    <w:rsid w:val="0099171E"/>
    <w:rsid w:val="009924BC"/>
    <w:rsid w:val="00992D34"/>
    <w:rsid w:val="009934FC"/>
    <w:rsid w:val="009938AA"/>
    <w:rsid w:val="00994582"/>
    <w:rsid w:val="00994F2C"/>
    <w:rsid w:val="0099547D"/>
    <w:rsid w:val="00995C0F"/>
    <w:rsid w:val="00996FA7"/>
    <w:rsid w:val="009A0502"/>
    <w:rsid w:val="009A0C26"/>
    <w:rsid w:val="009A1DC9"/>
    <w:rsid w:val="009A24F2"/>
    <w:rsid w:val="009A2CC4"/>
    <w:rsid w:val="009A37DF"/>
    <w:rsid w:val="009A3A4B"/>
    <w:rsid w:val="009A43D1"/>
    <w:rsid w:val="009A4CB3"/>
    <w:rsid w:val="009A5303"/>
    <w:rsid w:val="009A5392"/>
    <w:rsid w:val="009A58BC"/>
    <w:rsid w:val="009A5A9E"/>
    <w:rsid w:val="009A69BF"/>
    <w:rsid w:val="009A6CE0"/>
    <w:rsid w:val="009A736E"/>
    <w:rsid w:val="009A752E"/>
    <w:rsid w:val="009A7901"/>
    <w:rsid w:val="009B0007"/>
    <w:rsid w:val="009B0BC5"/>
    <w:rsid w:val="009B1603"/>
    <w:rsid w:val="009B3644"/>
    <w:rsid w:val="009B394A"/>
    <w:rsid w:val="009B3E65"/>
    <w:rsid w:val="009B4323"/>
    <w:rsid w:val="009B4A5A"/>
    <w:rsid w:val="009B5270"/>
    <w:rsid w:val="009B5312"/>
    <w:rsid w:val="009B7708"/>
    <w:rsid w:val="009B7CAA"/>
    <w:rsid w:val="009B7CC3"/>
    <w:rsid w:val="009C0072"/>
    <w:rsid w:val="009C029B"/>
    <w:rsid w:val="009C0BCA"/>
    <w:rsid w:val="009C14FF"/>
    <w:rsid w:val="009C15F6"/>
    <w:rsid w:val="009C3124"/>
    <w:rsid w:val="009C3644"/>
    <w:rsid w:val="009C379E"/>
    <w:rsid w:val="009C3CE0"/>
    <w:rsid w:val="009C3D7A"/>
    <w:rsid w:val="009C3F2D"/>
    <w:rsid w:val="009C4D9F"/>
    <w:rsid w:val="009C4E1F"/>
    <w:rsid w:val="009C4ECE"/>
    <w:rsid w:val="009C4EF2"/>
    <w:rsid w:val="009C5115"/>
    <w:rsid w:val="009C59E7"/>
    <w:rsid w:val="009C5D12"/>
    <w:rsid w:val="009C5E70"/>
    <w:rsid w:val="009C5F1A"/>
    <w:rsid w:val="009C75F7"/>
    <w:rsid w:val="009C7ABB"/>
    <w:rsid w:val="009C7CFE"/>
    <w:rsid w:val="009C7D1B"/>
    <w:rsid w:val="009D049C"/>
    <w:rsid w:val="009D0B73"/>
    <w:rsid w:val="009D2244"/>
    <w:rsid w:val="009D22B5"/>
    <w:rsid w:val="009D38D0"/>
    <w:rsid w:val="009D396C"/>
    <w:rsid w:val="009D3D4D"/>
    <w:rsid w:val="009D3D4F"/>
    <w:rsid w:val="009D406E"/>
    <w:rsid w:val="009D452F"/>
    <w:rsid w:val="009D499B"/>
    <w:rsid w:val="009D56C5"/>
    <w:rsid w:val="009D5F12"/>
    <w:rsid w:val="009D64CA"/>
    <w:rsid w:val="009D6A50"/>
    <w:rsid w:val="009D6CC3"/>
    <w:rsid w:val="009D7027"/>
    <w:rsid w:val="009D7468"/>
    <w:rsid w:val="009D7703"/>
    <w:rsid w:val="009D77D8"/>
    <w:rsid w:val="009E00BD"/>
    <w:rsid w:val="009E05C8"/>
    <w:rsid w:val="009E0811"/>
    <w:rsid w:val="009E0B68"/>
    <w:rsid w:val="009E0BF8"/>
    <w:rsid w:val="009E0F8F"/>
    <w:rsid w:val="009E127D"/>
    <w:rsid w:val="009E17EB"/>
    <w:rsid w:val="009E1ACE"/>
    <w:rsid w:val="009E1B7A"/>
    <w:rsid w:val="009E1C8A"/>
    <w:rsid w:val="009E1D15"/>
    <w:rsid w:val="009E1D1A"/>
    <w:rsid w:val="009E1EAA"/>
    <w:rsid w:val="009E1F8C"/>
    <w:rsid w:val="009E2BC9"/>
    <w:rsid w:val="009E2EF8"/>
    <w:rsid w:val="009E35FF"/>
    <w:rsid w:val="009E3BCD"/>
    <w:rsid w:val="009E4510"/>
    <w:rsid w:val="009E484E"/>
    <w:rsid w:val="009E48B2"/>
    <w:rsid w:val="009E55ED"/>
    <w:rsid w:val="009E5EAC"/>
    <w:rsid w:val="009E5FCE"/>
    <w:rsid w:val="009E6E6B"/>
    <w:rsid w:val="009E7165"/>
    <w:rsid w:val="009E7755"/>
    <w:rsid w:val="009F0F34"/>
    <w:rsid w:val="009F1472"/>
    <w:rsid w:val="009F1F04"/>
    <w:rsid w:val="009F1F3D"/>
    <w:rsid w:val="009F21C9"/>
    <w:rsid w:val="009F29B2"/>
    <w:rsid w:val="009F3EAE"/>
    <w:rsid w:val="009F421B"/>
    <w:rsid w:val="009F46CB"/>
    <w:rsid w:val="009F49C8"/>
    <w:rsid w:val="009F5168"/>
    <w:rsid w:val="009F5D9B"/>
    <w:rsid w:val="009F67A7"/>
    <w:rsid w:val="009F68B6"/>
    <w:rsid w:val="009F6D49"/>
    <w:rsid w:val="009F7968"/>
    <w:rsid w:val="009F7F31"/>
    <w:rsid w:val="00A007E0"/>
    <w:rsid w:val="00A01DB0"/>
    <w:rsid w:val="00A0247C"/>
    <w:rsid w:val="00A031BB"/>
    <w:rsid w:val="00A039EE"/>
    <w:rsid w:val="00A03BBC"/>
    <w:rsid w:val="00A03CB6"/>
    <w:rsid w:val="00A03D86"/>
    <w:rsid w:val="00A04AF9"/>
    <w:rsid w:val="00A05E6C"/>
    <w:rsid w:val="00A062F4"/>
    <w:rsid w:val="00A062FF"/>
    <w:rsid w:val="00A07D10"/>
    <w:rsid w:val="00A07D4E"/>
    <w:rsid w:val="00A10381"/>
    <w:rsid w:val="00A1069D"/>
    <w:rsid w:val="00A115C3"/>
    <w:rsid w:val="00A12907"/>
    <w:rsid w:val="00A12E98"/>
    <w:rsid w:val="00A12EBD"/>
    <w:rsid w:val="00A13227"/>
    <w:rsid w:val="00A13B39"/>
    <w:rsid w:val="00A13E3E"/>
    <w:rsid w:val="00A14391"/>
    <w:rsid w:val="00A149FD"/>
    <w:rsid w:val="00A14A7E"/>
    <w:rsid w:val="00A14B2D"/>
    <w:rsid w:val="00A17708"/>
    <w:rsid w:val="00A17A8F"/>
    <w:rsid w:val="00A21155"/>
    <w:rsid w:val="00A21C66"/>
    <w:rsid w:val="00A2242C"/>
    <w:rsid w:val="00A2254F"/>
    <w:rsid w:val="00A227FD"/>
    <w:rsid w:val="00A23EB9"/>
    <w:rsid w:val="00A25FA2"/>
    <w:rsid w:val="00A277E5"/>
    <w:rsid w:val="00A27C8D"/>
    <w:rsid w:val="00A27F80"/>
    <w:rsid w:val="00A3056A"/>
    <w:rsid w:val="00A3065E"/>
    <w:rsid w:val="00A30AB7"/>
    <w:rsid w:val="00A31444"/>
    <w:rsid w:val="00A314F0"/>
    <w:rsid w:val="00A317B4"/>
    <w:rsid w:val="00A320B8"/>
    <w:rsid w:val="00A3245C"/>
    <w:rsid w:val="00A325E5"/>
    <w:rsid w:val="00A32C03"/>
    <w:rsid w:val="00A3372C"/>
    <w:rsid w:val="00A33A6B"/>
    <w:rsid w:val="00A33A7F"/>
    <w:rsid w:val="00A33CD2"/>
    <w:rsid w:val="00A33DB0"/>
    <w:rsid w:val="00A34C5D"/>
    <w:rsid w:val="00A34F14"/>
    <w:rsid w:val="00A351E6"/>
    <w:rsid w:val="00A358BD"/>
    <w:rsid w:val="00A3684D"/>
    <w:rsid w:val="00A37445"/>
    <w:rsid w:val="00A37458"/>
    <w:rsid w:val="00A37459"/>
    <w:rsid w:val="00A40913"/>
    <w:rsid w:val="00A40BA9"/>
    <w:rsid w:val="00A40C08"/>
    <w:rsid w:val="00A40DB5"/>
    <w:rsid w:val="00A41A54"/>
    <w:rsid w:val="00A41E1A"/>
    <w:rsid w:val="00A42427"/>
    <w:rsid w:val="00A425A8"/>
    <w:rsid w:val="00A427F3"/>
    <w:rsid w:val="00A4292D"/>
    <w:rsid w:val="00A42D10"/>
    <w:rsid w:val="00A42FB8"/>
    <w:rsid w:val="00A43368"/>
    <w:rsid w:val="00A4356F"/>
    <w:rsid w:val="00A43D81"/>
    <w:rsid w:val="00A442E3"/>
    <w:rsid w:val="00A45E6D"/>
    <w:rsid w:val="00A46056"/>
    <w:rsid w:val="00A4644F"/>
    <w:rsid w:val="00A464CA"/>
    <w:rsid w:val="00A4658A"/>
    <w:rsid w:val="00A4729D"/>
    <w:rsid w:val="00A503E6"/>
    <w:rsid w:val="00A5043F"/>
    <w:rsid w:val="00A50F94"/>
    <w:rsid w:val="00A516A6"/>
    <w:rsid w:val="00A51AA5"/>
    <w:rsid w:val="00A520B1"/>
    <w:rsid w:val="00A52261"/>
    <w:rsid w:val="00A52C8F"/>
    <w:rsid w:val="00A532DE"/>
    <w:rsid w:val="00A5339B"/>
    <w:rsid w:val="00A533B9"/>
    <w:rsid w:val="00A5362E"/>
    <w:rsid w:val="00A53A82"/>
    <w:rsid w:val="00A53DCE"/>
    <w:rsid w:val="00A541FB"/>
    <w:rsid w:val="00A55362"/>
    <w:rsid w:val="00A559BF"/>
    <w:rsid w:val="00A55A59"/>
    <w:rsid w:val="00A55DAD"/>
    <w:rsid w:val="00A56765"/>
    <w:rsid w:val="00A574EA"/>
    <w:rsid w:val="00A62049"/>
    <w:rsid w:val="00A64AD3"/>
    <w:rsid w:val="00A65B58"/>
    <w:rsid w:val="00A668F9"/>
    <w:rsid w:val="00A66A98"/>
    <w:rsid w:val="00A678FD"/>
    <w:rsid w:val="00A67B45"/>
    <w:rsid w:val="00A67BB4"/>
    <w:rsid w:val="00A67DBD"/>
    <w:rsid w:val="00A704FF"/>
    <w:rsid w:val="00A7145A"/>
    <w:rsid w:val="00A71E70"/>
    <w:rsid w:val="00A72AD3"/>
    <w:rsid w:val="00A7315B"/>
    <w:rsid w:val="00A735DF"/>
    <w:rsid w:val="00A7363F"/>
    <w:rsid w:val="00A73C0E"/>
    <w:rsid w:val="00A73C5A"/>
    <w:rsid w:val="00A7506D"/>
    <w:rsid w:val="00A75144"/>
    <w:rsid w:val="00A752A2"/>
    <w:rsid w:val="00A753C0"/>
    <w:rsid w:val="00A75B67"/>
    <w:rsid w:val="00A7636C"/>
    <w:rsid w:val="00A76C4A"/>
    <w:rsid w:val="00A7719B"/>
    <w:rsid w:val="00A80218"/>
    <w:rsid w:val="00A809E5"/>
    <w:rsid w:val="00A81E37"/>
    <w:rsid w:val="00A82331"/>
    <w:rsid w:val="00A8255C"/>
    <w:rsid w:val="00A827E0"/>
    <w:rsid w:val="00A83079"/>
    <w:rsid w:val="00A83423"/>
    <w:rsid w:val="00A836BD"/>
    <w:rsid w:val="00A8381C"/>
    <w:rsid w:val="00A84086"/>
    <w:rsid w:val="00A843A5"/>
    <w:rsid w:val="00A84474"/>
    <w:rsid w:val="00A84B23"/>
    <w:rsid w:val="00A85236"/>
    <w:rsid w:val="00A85670"/>
    <w:rsid w:val="00A85E16"/>
    <w:rsid w:val="00A8654B"/>
    <w:rsid w:val="00A86553"/>
    <w:rsid w:val="00A86AE4"/>
    <w:rsid w:val="00A86B0C"/>
    <w:rsid w:val="00A86BBD"/>
    <w:rsid w:val="00A86E00"/>
    <w:rsid w:val="00A86E6D"/>
    <w:rsid w:val="00A87369"/>
    <w:rsid w:val="00A8777B"/>
    <w:rsid w:val="00A87797"/>
    <w:rsid w:val="00A87AC0"/>
    <w:rsid w:val="00A87EC7"/>
    <w:rsid w:val="00A90A2B"/>
    <w:rsid w:val="00A91C5A"/>
    <w:rsid w:val="00A92327"/>
    <w:rsid w:val="00A924C2"/>
    <w:rsid w:val="00A92634"/>
    <w:rsid w:val="00A92A30"/>
    <w:rsid w:val="00A92C0E"/>
    <w:rsid w:val="00A92CED"/>
    <w:rsid w:val="00A92FC0"/>
    <w:rsid w:val="00A93957"/>
    <w:rsid w:val="00A93EFB"/>
    <w:rsid w:val="00A94084"/>
    <w:rsid w:val="00A943C1"/>
    <w:rsid w:val="00A94934"/>
    <w:rsid w:val="00A94994"/>
    <w:rsid w:val="00A94B7D"/>
    <w:rsid w:val="00A94BC8"/>
    <w:rsid w:val="00A95252"/>
    <w:rsid w:val="00A956DA"/>
    <w:rsid w:val="00A95A34"/>
    <w:rsid w:val="00A96237"/>
    <w:rsid w:val="00A964ED"/>
    <w:rsid w:val="00A96820"/>
    <w:rsid w:val="00A9685A"/>
    <w:rsid w:val="00A96DDC"/>
    <w:rsid w:val="00A9736B"/>
    <w:rsid w:val="00A97CD6"/>
    <w:rsid w:val="00AA03A4"/>
    <w:rsid w:val="00AA0578"/>
    <w:rsid w:val="00AA0D67"/>
    <w:rsid w:val="00AA106F"/>
    <w:rsid w:val="00AA1CF3"/>
    <w:rsid w:val="00AA2230"/>
    <w:rsid w:val="00AA33CA"/>
    <w:rsid w:val="00AA33D2"/>
    <w:rsid w:val="00AA4415"/>
    <w:rsid w:val="00AA475A"/>
    <w:rsid w:val="00AA4E42"/>
    <w:rsid w:val="00AA538E"/>
    <w:rsid w:val="00AA587E"/>
    <w:rsid w:val="00AA5896"/>
    <w:rsid w:val="00AA710E"/>
    <w:rsid w:val="00AA7143"/>
    <w:rsid w:val="00AA72C4"/>
    <w:rsid w:val="00AA76E6"/>
    <w:rsid w:val="00AA775A"/>
    <w:rsid w:val="00AA7C54"/>
    <w:rsid w:val="00AB005E"/>
    <w:rsid w:val="00AB0906"/>
    <w:rsid w:val="00AB0A51"/>
    <w:rsid w:val="00AB136E"/>
    <w:rsid w:val="00AB148F"/>
    <w:rsid w:val="00AB153E"/>
    <w:rsid w:val="00AB17E4"/>
    <w:rsid w:val="00AB1A73"/>
    <w:rsid w:val="00AB1B04"/>
    <w:rsid w:val="00AB1B88"/>
    <w:rsid w:val="00AB1D7B"/>
    <w:rsid w:val="00AB1EED"/>
    <w:rsid w:val="00AB2142"/>
    <w:rsid w:val="00AB28CB"/>
    <w:rsid w:val="00AB3CAE"/>
    <w:rsid w:val="00AB3E13"/>
    <w:rsid w:val="00AB4D50"/>
    <w:rsid w:val="00AB5145"/>
    <w:rsid w:val="00AB5666"/>
    <w:rsid w:val="00AB5D20"/>
    <w:rsid w:val="00AB5E80"/>
    <w:rsid w:val="00AB6F6E"/>
    <w:rsid w:val="00AB72C0"/>
    <w:rsid w:val="00AB77FD"/>
    <w:rsid w:val="00AB7DFB"/>
    <w:rsid w:val="00AC05C6"/>
    <w:rsid w:val="00AC0CED"/>
    <w:rsid w:val="00AC1533"/>
    <w:rsid w:val="00AC17B7"/>
    <w:rsid w:val="00AC19D2"/>
    <w:rsid w:val="00AC28F6"/>
    <w:rsid w:val="00AC2CC3"/>
    <w:rsid w:val="00AC2EF1"/>
    <w:rsid w:val="00AC3DA1"/>
    <w:rsid w:val="00AC3FAF"/>
    <w:rsid w:val="00AC4D65"/>
    <w:rsid w:val="00AC4DFE"/>
    <w:rsid w:val="00AC55AD"/>
    <w:rsid w:val="00AC59F4"/>
    <w:rsid w:val="00AC5C35"/>
    <w:rsid w:val="00AC5F38"/>
    <w:rsid w:val="00AC61C1"/>
    <w:rsid w:val="00AC67E0"/>
    <w:rsid w:val="00AC6CE8"/>
    <w:rsid w:val="00AC7098"/>
    <w:rsid w:val="00AD0BC9"/>
    <w:rsid w:val="00AD0CA7"/>
    <w:rsid w:val="00AD0DB3"/>
    <w:rsid w:val="00AD110F"/>
    <w:rsid w:val="00AD1C41"/>
    <w:rsid w:val="00AD25CE"/>
    <w:rsid w:val="00AD2BA5"/>
    <w:rsid w:val="00AD30F3"/>
    <w:rsid w:val="00AD357F"/>
    <w:rsid w:val="00AD3852"/>
    <w:rsid w:val="00AD3E4E"/>
    <w:rsid w:val="00AD41D8"/>
    <w:rsid w:val="00AD47BD"/>
    <w:rsid w:val="00AD5626"/>
    <w:rsid w:val="00AD5C57"/>
    <w:rsid w:val="00AD5C9B"/>
    <w:rsid w:val="00AD5EAC"/>
    <w:rsid w:val="00AD5F59"/>
    <w:rsid w:val="00AD631E"/>
    <w:rsid w:val="00AD65CC"/>
    <w:rsid w:val="00AD6E6E"/>
    <w:rsid w:val="00AD7801"/>
    <w:rsid w:val="00AD7AE2"/>
    <w:rsid w:val="00AD7C3E"/>
    <w:rsid w:val="00AE05DB"/>
    <w:rsid w:val="00AE11A1"/>
    <w:rsid w:val="00AE1A04"/>
    <w:rsid w:val="00AE1D8D"/>
    <w:rsid w:val="00AE20F0"/>
    <w:rsid w:val="00AE2F56"/>
    <w:rsid w:val="00AE3125"/>
    <w:rsid w:val="00AE4B1E"/>
    <w:rsid w:val="00AE5A85"/>
    <w:rsid w:val="00AE5F93"/>
    <w:rsid w:val="00AE7FEE"/>
    <w:rsid w:val="00AF00A6"/>
    <w:rsid w:val="00AF0832"/>
    <w:rsid w:val="00AF1250"/>
    <w:rsid w:val="00AF1890"/>
    <w:rsid w:val="00AF2E65"/>
    <w:rsid w:val="00AF2EE8"/>
    <w:rsid w:val="00AF35C7"/>
    <w:rsid w:val="00AF372F"/>
    <w:rsid w:val="00AF46C4"/>
    <w:rsid w:val="00AF47B2"/>
    <w:rsid w:val="00AF49F3"/>
    <w:rsid w:val="00AF55D2"/>
    <w:rsid w:val="00AF5FF2"/>
    <w:rsid w:val="00AF6DAE"/>
    <w:rsid w:val="00AF7557"/>
    <w:rsid w:val="00B00199"/>
    <w:rsid w:val="00B0097C"/>
    <w:rsid w:val="00B00B08"/>
    <w:rsid w:val="00B00C94"/>
    <w:rsid w:val="00B01259"/>
    <w:rsid w:val="00B01D4A"/>
    <w:rsid w:val="00B025D4"/>
    <w:rsid w:val="00B02A9F"/>
    <w:rsid w:val="00B04544"/>
    <w:rsid w:val="00B048E5"/>
    <w:rsid w:val="00B05BED"/>
    <w:rsid w:val="00B0605B"/>
    <w:rsid w:val="00B06301"/>
    <w:rsid w:val="00B065E9"/>
    <w:rsid w:val="00B06627"/>
    <w:rsid w:val="00B0678B"/>
    <w:rsid w:val="00B0698F"/>
    <w:rsid w:val="00B101C1"/>
    <w:rsid w:val="00B1085D"/>
    <w:rsid w:val="00B10C3A"/>
    <w:rsid w:val="00B10ED7"/>
    <w:rsid w:val="00B10F94"/>
    <w:rsid w:val="00B1112F"/>
    <w:rsid w:val="00B114DD"/>
    <w:rsid w:val="00B119B4"/>
    <w:rsid w:val="00B11D6D"/>
    <w:rsid w:val="00B12A9C"/>
    <w:rsid w:val="00B12ABF"/>
    <w:rsid w:val="00B12BBC"/>
    <w:rsid w:val="00B12E8F"/>
    <w:rsid w:val="00B13193"/>
    <w:rsid w:val="00B13395"/>
    <w:rsid w:val="00B13487"/>
    <w:rsid w:val="00B134A7"/>
    <w:rsid w:val="00B13F8B"/>
    <w:rsid w:val="00B140A8"/>
    <w:rsid w:val="00B140C6"/>
    <w:rsid w:val="00B14D5B"/>
    <w:rsid w:val="00B14DA0"/>
    <w:rsid w:val="00B15D3F"/>
    <w:rsid w:val="00B15D5A"/>
    <w:rsid w:val="00B160F7"/>
    <w:rsid w:val="00B16230"/>
    <w:rsid w:val="00B174C4"/>
    <w:rsid w:val="00B17F6F"/>
    <w:rsid w:val="00B20419"/>
    <w:rsid w:val="00B20A61"/>
    <w:rsid w:val="00B20C4E"/>
    <w:rsid w:val="00B210A0"/>
    <w:rsid w:val="00B2261C"/>
    <w:rsid w:val="00B231F9"/>
    <w:rsid w:val="00B23354"/>
    <w:rsid w:val="00B2388A"/>
    <w:rsid w:val="00B23A8F"/>
    <w:rsid w:val="00B24073"/>
    <w:rsid w:val="00B243D2"/>
    <w:rsid w:val="00B246B9"/>
    <w:rsid w:val="00B255F7"/>
    <w:rsid w:val="00B25A5A"/>
    <w:rsid w:val="00B25AC2"/>
    <w:rsid w:val="00B25B9A"/>
    <w:rsid w:val="00B25CB2"/>
    <w:rsid w:val="00B26278"/>
    <w:rsid w:val="00B30694"/>
    <w:rsid w:val="00B306BF"/>
    <w:rsid w:val="00B307DE"/>
    <w:rsid w:val="00B30812"/>
    <w:rsid w:val="00B30FD1"/>
    <w:rsid w:val="00B3124D"/>
    <w:rsid w:val="00B32102"/>
    <w:rsid w:val="00B32263"/>
    <w:rsid w:val="00B3260E"/>
    <w:rsid w:val="00B32C0A"/>
    <w:rsid w:val="00B330A1"/>
    <w:rsid w:val="00B331BF"/>
    <w:rsid w:val="00B34949"/>
    <w:rsid w:val="00B34A25"/>
    <w:rsid w:val="00B34C87"/>
    <w:rsid w:val="00B3566C"/>
    <w:rsid w:val="00B35A91"/>
    <w:rsid w:val="00B35E17"/>
    <w:rsid w:val="00B35E9D"/>
    <w:rsid w:val="00B36319"/>
    <w:rsid w:val="00B365AC"/>
    <w:rsid w:val="00B36A0F"/>
    <w:rsid w:val="00B36C60"/>
    <w:rsid w:val="00B36E62"/>
    <w:rsid w:val="00B3700D"/>
    <w:rsid w:val="00B37822"/>
    <w:rsid w:val="00B37F58"/>
    <w:rsid w:val="00B409D4"/>
    <w:rsid w:val="00B40C6F"/>
    <w:rsid w:val="00B40D2C"/>
    <w:rsid w:val="00B41252"/>
    <w:rsid w:val="00B422D9"/>
    <w:rsid w:val="00B43311"/>
    <w:rsid w:val="00B439D0"/>
    <w:rsid w:val="00B43D74"/>
    <w:rsid w:val="00B44B24"/>
    <w:rsid w:val="00B44D67"/>
    <w:rsid w:val="00B45254"/>
    <w:rsid w:val="00B452E1"/>
    <w:rsid w:val="00B45CF0"/>
    <w:rsid w:val="00B461D0"/>
    <w:rsid w:val="00B466D7"/>
    <w:rsid w:val="00B4677C"/>
    <w:rsid w:val="00B468A2"/>
    <w:rsid w:val="00B46E40"/>
    <w:rsid w:val="00B475A3"/>
    <w:rsid w:val="00B47B0B"/>
    <w:rsid w:val="00B47B9F"/>
    <w:rsid w:val="00B47C07"/>
    <w:rsid w:val="00B47C99"/>
    <w:rsid w:val="00B5030A"/>
    <w:rsid w:val="00B504A9"/>
    <w:rsid w:val="00B50649"/>
    <w:rsid w:val="00B50BC2"/>
    <w:rsid w:val="00B51306"/>
    <w:rsid w:val="00B51587"/>
    <w:rsid w:val="00B51694"/>
    <w:rsid w:val="00B519DF"/>
    <w:rsid w:val="00B51E02"/>
    <w:rsid w:val="00B52710"/>
    <w:rsid w:val="00B5289C"/>
    <w:rsid w:val="00B531C8"/>
    <w:rsid w:val="00B534B4"/>
    <w:rsid w:val="00B537C5"/>
    <w:rsid w:val="00B541FF"/>
    <w:rsid w:val="00B54436"/>
    <w:rsid w:val="00B54954"/>
    <w:rsid w:val="00B551DF"/>
    <w:rsid w:val="00B55CA1"/>
    <w:rsid w:val="00B55E50"/>
    <w:rsid w:val="00B561D7"/>
    <w:rsid w:val="00B56574"/>
    <w:rsid w:val="00B60236"/>
    <w:rsid w:val="00B609EF"/>
    <w:rsid w:val="00B60A5A"/>
    <w:rsid w:val="00B610B9"/>
    <w:rsid w:val="00B61102"/>
    <w:rsid w:val="00B61632"/>
    <w:rsid w:val="00B61851"/>
    <w:rsid w:val="00B6232B"/>
    <w:rsid w:val="00B62988"/>
    <w:rsid w:val="00B6371E"/>
    <w:rsid w:val="00B638A9"/>
    <w:rsid w:val="00B638BB"/>
    <w:rsid w:val="00B63C39"/>
    <w:rsid w:val="00B64D6A"/>
    <w:rsid w:val="00B6599D"/>
    <w:rsid w:val="00B65BF8"/>
    <w:rsid w:val="00B65D6E"/>
    <w:rsid w:val="00B66124"/>
    <w:rsid w:val="00B66ABB"/>
    <w:rsid w:val="00B66AD4"/>
    <w:rsid w:val="00B66BF0"/>
    <w:rsid w:val="00B6714E"/>
    <w:rsid w:val="00B676D3"/>
    <w:rsid w:val="00B67EFE"/>
    <w:rsid w:val="00B7010C"/>
    <w:rsid w:val="00B70370"/>
    <w:rsid w:val="00B726A1"/>
    <w:rsid w:val="00B72780"/>
    <w:rsid w:val="00B728DC"/>
    <w:rsid w:val="00B72A5C"/>
    <w:rsid w:val="00B733DC"/>
    <w:rsid w:val="00B735B3"/>
    <w:rsid w:val="00B73B97"/>
    <w:rsid w:val="00B7428A"/>
    <w:rsid w:val="00B7556F"/>
    <w:rsid w:val="00B75934"/>
    <w:rsid w:val="00B7604C"/>
    <w:rsid w:val="00B765E5"/>
    <w:rsid w:val="00B76D12"/>
    <w:rsid w:val="00B8015F"/>
    <w:rsid w:val="00B805B9"/>
    <w:rsid w:val="00B80CC9"/>
    <w:rsid w:val="00B81276"/>
    <w:rsid w:val="00B8173D"/>
    <w:rsid w:val="00B82581"/>
    <w:rsid w:val="00B83B6A"/>
    <w:rsid w:val="00B83D50"/>
    <w:rsid w:val="00B83F05"/>
    <w:rsid w:val="00B84750"/>
    <w:rsid w:val="00B84D78"/>
    <w:rsid w:val="00B85102"/>
    <w:rsid w:val="00B85AA8"/>
    <w:rsid w:val="00B85CEA"/>
    <w:rsid w:val="00B862CF"/>
    <w:rsid w:val="00B8636D"/>
    <w:rsid w:val="00B8640F"/>
    <w:rsid w:val="00B86533"/>
    <w:rsid w:val="00B86E17"/>
    <w:rsid w:val="00B878B3"/>
    <w:rsid w:val="00B878C7"/>
    <w:rsid w:val="00B9056A"/>
    <w:rsid w:val="00B90664"/>
    <w:rsid w:val="00B908E0"/>
    <w:rsid w:val="00B90BAD"/>
    <w:rsid w:val="00B90CA6"/>
    <w:rsid w:val="00B90EA5"/>
    <w:rsid w:val="00B9141D"/>
    <w:rsid w:val="00B91487"/>
    <w:rsid w:val="00B9163A"/>
    <w:rsid w:val="00B91650"/>
    <w:rsid w:val="00B918B1"/>
    <w:rsid w:val="00B91BD2"/>
    <w:rsid w:val="00B925F3"/>
    <w:rsid w:val="00B92960"/>
    <w:rsid w:val="00B9298F"/>
    <w:rsid w:val="00B929FB"/>
    <w:rsid w:val="00B93D50"/>
    <w:rsid w:val="00B94025"/>
    <w:rsid w:val="00B94916"/>
    <w:rsid w:val="00B94AA2"/>
    <w:rsid w:val="00B94B75"/>
    <w:rsid w:val="00B950F4"/>
    <w:rsid w:val="00B954F0"/>
    <w:rsid w:val="00B95804"/>
    <w:rsid w:val="00B96A56"/>
    <w:rsid w:val="00B96B7E"/>
    <w:rsid w:val="00B97081"/>
    <w:rsid w:val="00B97819"/>
    <w:rsid w:val="00B97DEF"/>
    <w:rsid w:val="00BA04AD"/>
    <w:rsid w:val="00BA0610"/>
    <w:rsid w:val="00BA067B"/>
    <w:rsid w:val="00BA0B35"/>
    <w:rsid w:val="00BA0D00"/>
    <w:rsid w:val="00BA0E72"/>
    <w:rsid w:val="00BA18A1"/>
    <w:rsid w:val="00BA25F6"/>
    <w:rsid w:val="00BA2891"/>
    <w:rsid w:val="00BA3430"/>
    <w:rsid w:val="00BA42CD"/>
    <w:rsid w:val="00BA539E"/>
    <w:rsid w:val="00BA573F"/>
    <w:rsid w:val="00BA57DF"/>
    <w:rsid w:val="00BA5FB9"/>
    <w:rsid w:val="00BA6EFF"/>
    <w:rsid w:val="00BA758C"/>
    <w:rsid w:val="00BB10DB"/>
    <w:rsid w:val="00BB10E9"/>
    <w:rsid w:val="00BB12F9"/>
    <w:rsid w:val="00BB17A2"/>
    <w:rsid w:val="00BB2ABA"/>
    <w:rsid w:val="00BB2F8A"/>
    <w:rsid w:val="00BB3B28"/>
    <w:rsid w:val="00BB426D"/>
    <w:rsid w:val="00BB42C0"/>
    <w:rsid w:val="00BB45C6"/>
    <w:rsid w:val="00BB499E"/>
    <w:rsid w:val="00BB5639"/>
    <w:rsid w:val="00BB5FDF"/>
    <w:rsid w:val="00BB6D9C"/>
    <w:rsid w:val="00BC0530"/>
    <w:rsid w:val="00BC0673"/>
    <w:rsid w:val="00BC1202"/>
    <w:rsid w:val="00BC144D"/>
    <w:rsid w:val="00BC2F5E"/>
    <w:rsid w:val="00BC4349"/>
    <w:rsid w:val="00BC4F42"/>
    <w:rsid w:val="00BC53B7"/>
    <w:rsid w:val="00BC5560"/>
    <w:rsid w:val="00BC5CFC"/>
    <w:rsid w:val="00BC72CE"/>
    <w:rsid w:val="00BC72CF"/>
    <w:rsid w:val="00BC7405"/>
    <w:rsid w:val="00BC7E84"/>
    <w:rsid w:val="00BD0041"/>
    <w:rsid w:val="00BD04AF"/>
    <w:rsid w:val="00BD0E4F"/>
    <w:rsid w:val="00BD17E7"/>
    <w:rsid w:val="00BD182E"/>
    <w:rsid w:val="00BD1BB8"/>
    <w:rsid w:val="00BD1C96"/>
    <w:rsid w:val="00BD26D9"/>
    <w:rsid w:val="00BD2F1C"/>
    <w:rsid w:val="00BD3AFD"/>
    <w:rsid w:val="00BD3B29"/>
    <w:rsid w:val="00BD3CDC"/>
    <w:rsid w:val="00BD401A"/>
    <w:rsid w:val="00BD40B3"/>
    <w:rsid w:val="00BD44CC"/>
    <w:rsid w:val="00BD4C3B"/>
    <w:rsid w:val="00BD60CF"/>
    <w:rsid w:val="00BD64BF"/>
    <w:rsid w:val="00BD64F9"/>
    <w:rsid w:val="00BD65F4"/>
    <w:rsid w:val="00BD6FAD"/>
    <w:rsid w:val="00BD6FFC"/>
    <w:rsid w:val="00BD7E2E"/>
    <w:rsid w:val="00BE021A"/>
    <w:rsid w:val="00BE0720"/>
    <w:rsid w:val="00BE084E"/>
    <w:rsid w:val="00BE0DF7"/>
    <w:rsid w:val="00BE0EA4"/>
    <w:rsid w:val="00BE105D"/>
    <w:rsid w:val="00BE19D2"/>
    <w:rsid w:val="00BE1E9F"/>
    <w:rsid w:val="00BE1FDD"/>
    <w:rsid w:val="00BE23EF"/>
    <w:rsid w:val="00BE2449"/>
    <w:rsid w:val="00BE24C7"/>
    <w:rsid w:val="00BE2512"/>
    <w:rsid w:val="00BE2944"/>
    <w:rsid w:val="00BE2998"/>
    <w:rsid w:val="00BE2D0D"/>
    <w:rsid w:val="00BE2FB6"/>
    <w:rsid w:val="00BE399A"/>
    <w:rsid w:val="00BE40BA"/>
    <w:rsid w:val="00BE47AE"/>
    <w:rsid w:val="00BE5207"/>
    <w:rsid w:val="00BE57E5"/>
    <w:rsid w:val="00BE589F"/>
    <w:rsid w:val="00BE5C24"/>
    <w:rsid w:val="00BE671F"/>
    <w:rsid w:val="00BE6858"/>
    <w:rsid w:val="00BE69FB"/>
    <w:rsid w:val="00BE6CB1"/>
    <w:rsid w:val="00BE7933"/>
    <w:rsid w:val="00BF003D"/>
    <w:rsid w:val="00BF00A2"/>
    <w:rsid w:val="00BF00B6"/>
    <w:rsid w:val="00BF1071"/>
    <w:rsid w:val="00BF11B2"/>
    <w:rsid w:val="00BF1DBB"/>
    <w:rsid w:val="00BF1E52"/>
    <w:rsid w:val="00BF2B2D"/>
    <w:rsid w:val="00BF2B95"/>
    <w:rsid w:val="00BF3028"/>
    <w:rsid w:val="00BF3295"/>
    <w:rsid w:val="00BF3917"/>
    <w:rsid w:val="00BF3AFE"/>
    <w:rsid w:val="00BF3DF0"/>
    <w:rsid w:val="00BF4053"/>
    <w:rsid w:val="00BF445E"/>
    <w:rsid w:val="00BF4E17"/>
    <w:rsid w:val="00BF523E"/>
    <w:rsid w:val="00BF6032"/>
    <w:rsid w:val="00BF71D5"/>
    <w:rsid w:val="00BF740F"/>
    <w:rsid w:val="00BF761D"/>
    <w:rsid w:val="00BF7C79"/>
    <w:rsid w:val="00C002BA"/>
    <w:rsid w:val="00C006B9"/>
    <w:rsid w:val="00C01596"/>
    <w:rsid w:val="00C01A6A"/>
    <w:rsid w:val="00C02771"/>
    <w:rsid w:val="00C03035"/>
    <w:rsid w:val="00C047D5"/>
    <w:rsid w:val="00C04D4D"/>
    <w:rsid w:val="00C05BDB"/>
    <w:rsid w:val="00C05BF3"/>
    <w:rsid w:val="00C05D20"/>
    <w:rsid w:val="00C07193"/>
    <w:rsid w:val="00C07ED3"/>
    <w:rsid w:val="00C1054C"/>
    <w:rsid w:val="00C1135C"/>
    <w:rsid w:val="00C117D2"/>
    <w:rsid w:val="00C11A5D"/>
    <w:rsid w:val="00C11E1F"/>
    <w:rsid w:val="00C12550"/>
    <w:rsid w:val="00C12B35"/>
    <w:rsid w:val="00C12D9B"/>
    <w:rsid w:val="00C12E9D"/>
    <w:rsid w:val="00C13FD7"/>
    <w:rsid w:val="00C141F3"/>
    <w:rsid w:val="00C14FD6"/>
    <w:rsid w:val="00C15004"/>
    <w:rsid w:val="00C15796"/>
    <w:rsid w:val="00C15E39"/>
    <w:rsid w:val="00C16026"/>
    <w:rsid w:val="00C16689"/>
    <w:rsid w:val="00C16E0D"/>
    <w:rsid w:val="00C17193"/>
    <w:rsid w:val="00C17774"/>
    <w:rsid w:val="00C201B2"/>
    <w:rsid w:val="00C20307"/>
    <w:rsid w:val="00C20A35"/>
    <w:rsid w:val="00C20F1C"/>
    <w:rsid w:val="00C20F9D"/>
    <w:rsid w:val="00C21821"/>
    <w:rsid w:val="00C218BC"/>
    <w:rsid w:val="00C21F76"/>
    <w:rsid w:val="00C22176"/>
    <w:rsid w:val="00C22320"/>
    <w:rsid w:val="00C225D4"/>
    <w:rsid w:val="00C236B6"/>
    <w:rsid w:val="00C2375D"/>
    <w:rsid w:val="00C23E86"/>
    <w:rsid w:val="00C242A7"/>
    <w:rsid w:val="00C24315"/>
    <w:rsid w:val="00C2478B"/>
    <w:rsid w:val="00C2478E"/>
    <w:rsid w:val="00C254FF"/>
    <w:rsid w:val="00C25D90"/>
    <w:rsid w:val="00C26604"/>
    <w:rsid w:val="00C27CC3"/>
    <w:rsid w:val="00C27EDE"/>
    <w:rsid w:val="00C3036E"/>
    <w:rsid w:val="00C303CD"/>
    <w:rsid w:val="00C30CC9"/>
    <w:rsid w:val="00C30FD6"/>
    <w:rsid w:val="00C314A3"/>
    <w:rsid w:val="00C321FF"/>
    <w:rsid w:val="00C32501"/>
    <w:rsid w:val="00C32C7B"/>
    <w:rsid w:val="00C32DB9"/>
    <w:rsid w:val="00C33358"/>
    <w:rsid w:val="00C3353F"/>
    <w:rsid w:val="00C33781"/>
    <w:rsid w:val="00C33B78"/>
    <w:rsid w:val="00C33CCF"/>
    <w:rsid w:val="00C340A4"/>
    <w:rsid w:val="00C345B3"/>
    <w:rsid w:val="00C34ED8"/>
    <w:rsid w:val="00C35103"/>
    <w:rsid w:val="00C35582"/>
    <w:rsid w:val="00C36456"/>
    <w:rsid w:val="00C36C1F"/>
    <w:rsid w:val="00C37D98"/>
    <w:rsid w:val="00C405D5"/>
    <w:rsid w:val="00C40AD8"/>
    <w:rsid w:val="00C43454"/>
    <w:rsid w:val="00C437F1"/>
    <w:rsid w:val="00C43C4F"/>
    <w:rsid w:val="00C440F1"/>
    <w:rsid w:val="00C442EE"/>
    <w:rsid w:val="00C44A3E"/>
    <w:rsid w:val="00C44C9F"/>
    <w:rsid w:val="00C44E10"/>
    <w:rsid w:val="00C44E80"/>
    <w:rsid w:val="00C45051"/>
    <w:rsid w:val="00C4540A"/>
    <w:rsid w:val="00C45556"/>
    <w:rsid w:val="00C45C91"/>
    <w:rsid w:val="00C461AE"/>
    <w:rsid w:val="00C4623D"/>
    <w:rsid w:val="00C46359"/>
    <w:rsid w:val="00C466D2"/>
    <w:rsid w:val="00C479F2"/>
    <w:rsid w:val="00C47B40"/>
    <w:rsid w:val="00C47BEE"/>
    <w:rsid w:val="00C50364"/>
    <w:rsid w:val="00C50534"/>
    <w:rsid w:val="00C50779"/>
    <w:rsid w:val="00C5095A"/>
    <w:rsid w:val="00C50F5D"/>
    <w:rsid w:val="00C52203"/>
    <w:rsid w:val="00C52B03"/>
    <w:rsid w:val="00C530F1"/>
    <w:rsid w:val="00C5325E"/>
    <w:rsid w:val="00C5397F"/>
    <w:rsid w:val="00C53A05"/>
    <w:rsid w:val="00C53BFD"/>
    <w:rsid w:val="00C54264"/>
    <w:rsid w:val="00C54EF9"/>
    <w:rsid w:val="00C55049"/>
    <w:rsid w:val="00C553D9"/>
    <w:rsid w:val="00C5562F"/>
    <w:rsid w:val="00C55C4E"/>
    <w:rsid w:val="00C55CB6"/>
    <w:rsid w:val="00C56A6F"/>
    <w:rsid w:val="00C56BDA"/>
    <w:rsid w:val="00C57693"/>
    <w:rsid w:val="00C5788B"/>
    <w:rsid w:val="00C57E5A"/>
    <w:rsid w:val="00C60502"/>
    <w:rsid w:val="00C60506"/>
    <w:rsid w:val="00C60B38"/>
    <w:rsid w:val="00C61EF6"/>
    <w:rsid w:val="00C6215F"/>
    <w:rsid w:val="00C62D15"/>
    <w:rsid w:val="00C630F4"/>
    <w:rsid w:val="00C6375B"/>
    <w:rsid w:val="00C63BD8"/>
    <w:rsid w:val="00C64199"/>
    <w:rsid w:val="00C644D1"/>
    <w:rsid w:val="00C64E7D"/>
    <w:rsid w:val="00C64FD9"/>
    <w:rsid w:val="00C65181"/>
    <w:rsid w:val="00C65BC0"/>
    <w:rsid w:val="00C667EA"/>
    <w:rsid w:val="00C66FBD"/>
    <w:rsid w:val="00C67D0F"/>
    <w:rsid w:val="00C67F78"/>
    <w:rsid w:val="00C704C4"/>
    <w:rsid w:val="00C70DE9"/>
    <w:rsid w:val="00C710C4"/>
    <w:rsid w:val="00C71F23"/>
    <w:rsid w:val="00C71FFF"/>
    <w:rsid w:val="00C72315"/>
    <w:rsid w:val="00C7305D"/>
    <w:rsid w:val="00C730F4"/>
    <w:rsid w:val="00C733ED"/>
    <w:rsid w:val="00C734DD"/>
    <w:rsid w:val="00C73501"/>
    <w:rsid w:val="00C735DB"/>
    <w:rsid w:val="00C7379E"/>
    <w:rsid w:val="00C73C2B"/>
    <w:rsid w:val="00C73D86"/>
    <w:rsid w:val="00C745CE"/>
    <w:rsid w:val="00C74B74"/>
    <w:rsid w:val="00C74DE6"/>
    <w:rsid w:val="00C7518A"/>
    <w:rsid w:val="00C751E2"/>
    <w:rsid w:val="00C7579E"/>
    <w:rsid w:val="00C77616"/>
    <w:rsid w:val="00C77673"/>
    <w:rsid w:val="00C776F7"/>
    <w:rsid w:val="00C77966"/>
    <w:rsid w:val="00C77DD0"/>
    <w:rsid w:val="00C80164"/>
    <w:rsid w:val="00C806A1"/>
    <w:rsid w:val="00C815C3"/>
    <w:rsid w:val="00C817DB"/>
    <w:rsid w:val="00C82459"/>
    <w:rsid w:val="00C82509"/>
    <w:rsid w:val="00C82527"/>
    <w:rsid w:val="00C825CE"/>
    <w:rsid w:val="00C82731"/>
    <w:rsid w:val="00C82900"/>
    <w:rsid w:val="00C8295F"/>
    <w:rsid w:val="00C829F7"/>
    <w:rsid w:val="00C8364C"/>
    <w:rsid w:val="00C84319"/>
    <w:rsid w:val="00C84356"/>
    <w:rsid w:val="00C84805"/>
    <w:rsid w:val="00C84E9C"/>
    <w:rsid w:val="00C85045"/>
    <w:rsid w:val="00C850EC"/>
    <w:rsid w:val="00C854B3"/>
    <w:rsid w:val="00C8561C"/>
    <w:rsid w:val="00C86A85"/>
    <w:rsid w:val="00C87C04"/>
    <w:rsid w:val="00C87D25"/>
    <w:rsid w:val="00C87E33"/>
    <w:rsid w:val="00C901F9"/>
    <w:rsid w:val="00C904EE"/>
    <w:rsid w:val="00C9070F"/>
    <w:rsid w:val="00C909A7"/>
    <w:rsid w:val="00C90CE8"/>
    <w:rsid w:val="00C9171F"/>
    <w:rsid w:val="00C918BA"/>
    <w:rsid w:val="00C92A9E"/>
    <w:rsid w:val="00C93006"/>
    <w:rsid w:val="00C930BE"/>
    <w:rsid w:val="00C94B1D"/>
    <w:rsid w:val="00C95352"/>
    <w:rsid w:val="00C95E90"/>
    <w:rsid w:val="00C96516"/>
    <w:rsid w:val="00C96B4D"/>
    <w:rsid w:val="00C97104"/>
    <w:rsid w:val="00C97AB1"/>
    <w:rsid w:val="00CA003C"/>
    <w:rsid w:val="00CA042D"/>
    <w:rsid w:val="00CA0786"/>
    <w:rsid w:val="00CA0D65"/>
    <w:rsid w:val="00CA1047"/>
    <w:rsid w:val="00CA1C09"/>
    <w:rsid w:val="00CA37A3"/>
    <w:rsid w:val="00CA3BEE"/>
    <w:rsid w:val="00CA3EEC"/>
    <w:rsid w:val="00CA4913"/>
    <w:rsid w:val="00CA4920"/>
    <w:rsid w:val="00CA5375"/>
    <w:rsid w:val="00CA5808"/>
    <w:rsid w:val="00CA5CA7"/>
    <w:rsid w:val="00CA65EF"/>
    <w:rsid w:val="00CA6738"/>
    <w:rsid w:val="00CA6A6F"/>
    <w:rsid w:val="00CA6E8F"/>
    <w:rsid w:val="00CA6F84"/>
    <w:rsid w:val="00CA7282"/>
    <w:rsid w:val="00CA7451"/>
    <w:rsid w:val="00CA7C06"/>
    <w:rsid w:val="00CA7E61"/>
    <w:rsid w:val="00CB0D90"/>
    <w:rsid w:val="00CB1690"/>
    <w:rsid w:val="00CB18B1"/>
    <w:rsid w:val="00CB1C70"/>
    <w:rsid w:val="00CB1E1E"/>
    <w:rsid w:val="00CB2A10"/>
    <w:rsid w:val="00CB33D6"/>
    <w:rsid w:val="00CB3453"/>
    <w:rsid w:val="00CB35A3"/>
    <w:rsid w:val="00CB3A97"/>
    <w:rsid w:val="00CB4030"/>
    <w:rsid w:val="00CB4DE2"/>
    <w:rsid w:val="00CB5498"/>
    <w:rsid w:val="00CB560C"/>
    <w:rsid w:val="00CB5D7D"/>
    <w:rsid w:val="00CB7189"/>
    <w:rsid w:val="00CB72C0"/>
    <w:rsid w:val="00CB7B8E"/>
    <w:rsid w:val="00CC02FE"/>
    <w:rsid w:val="00CC067F"/>
    <w:rsid w:val="00CC0708"/>
    <w:rsid w:val="00CC0EF6"/>
    <w:rsid w:val="00CC158C"/>
    <w:rsid w:val="00CC1C50"/>
    <w:rsid w:val="00CC1EDF"/>
    <w:rsid w:val="00CC34B6"/>
    <w:rsid w:val="00CC3B91"/>
    <w:rsid w:val="00CC61DC"/>
    <w:rsid w:val="00CC6B24"/>
    <w:rsid w:val="00CC6D50"/>
    <w:rsid w:val="00CC6DDD"/>
    <w:rsid w:val="00CC6E3D"/>
    <w:rsid w:val="00CC7661"/>
    <w:rsid w:val="00CC76F7"/>
    <w:rsid w:val="00CC798A"/>
    <w:rsid w:val="00CC7A77"/>
    <w:rsid w:val="00CC7AE3"/>
    <w:rsid w:val="00CC7E49"/>
    <w:rsid w:val="00CC7ED1"/>
    <w:rsid w:val="00CD06A5"/>
    <w:rsid w:val="00CD0E03"/>
    <w:rsid w:val="00CD15AE"/>
    <w:rsid w:val="00CD1B96"/>
    <w:rsid w:val="00CD1FB6"/>
    <w:rsid w:val="00CD2377"/>
    <w:rsid w:val="00CD266D"/>
    <w:rsid w:val="00CD26AB"/>
    <w:rsid w:val="00CD2727"/>
    <w:rsid w:val="00CD2D4F"/>
    <w:rsid w:val="00CD36F4"/>
    <w:rsid w:val="00CD37E7"/>
    <w:rsid w:val="00CD3F46"/>
    <w:rsid w:val="00CD48FD"/>
    <w:rsid w:val="00CD5977"/>
    <w:rsid w:val="00CD5BD9"/>
    <w:rsid w:val="00CD61DA"/>
    <w:rsid w:val="00CD6D95"/>
    <w:rsid w:val="00CD7515"/>
    <w:rsid w:val="00CD7666"/>
    <w:rsid w:val="00CD7868"/>
    <w:rsid w:val="00CD7AB1"/>
    <w:rsid w:val="00CE056C"/>
    <w:rsid w:val="00CE0C08"/>
    <w:rsid w:val="00CE0D3F"/>
    <w:rsid w:val="00CE0FD7"/>
    <w:rsid w:val="00CE19D1"/>
    <w:rsid w:val="00CE1FAF"/>
    <w:rsid w:val="00CE22CB"/>
    <w:rsid w:val="00CE337A"/>
    <w:rsid w:val="00CE34F0"/>
    <w:rsid w:val="00CE350A"/>
    <w:rsid w:val="00CE363D"/>
    <w:rsid w:val="00CE3850"/>
    <w:rsid w:val="00CE3AAA"/>
    <w:rsid w:val="00CE3DC8"/>
    <w:rsid w:val="00CE41A1"/>
    <w:rsid w:val="00CE433D"/>
    <w:rsid w:val="00CE45E4"/>
    <w:rsid w:val="00CE4F3A"/>
    <w:rsid w:val="00CE513C"/>
    <w:rsid w:val="00CE5738"/>
    <w:rsid w:val="00CE5BAA"/>
    <w:rsid w:val="00CE639B"/>
    <w:rsid w:val="00CE6411"/>
    <w:rsid w:val="00CE6604"/>
    <w:rsid w:val="00CE6D10"/>
    <w:rsid w:val="00CE6DE0"/>
    <w:rsid w:val="00CE72DD"/>
    <w:rsid w:val="00CE76F4"/>
    <w:rsid w:val="00CE776B"/>
    <w:rsid w:val="00CE7D57"/>
    <w:rsid w:val="00CE7E30"/>
    <w:rsid w:val="00CF02F7"/>
    <w:rsid w:val="00CF03A9"/>
    <w:rsid w:val="00CF0831"/>
    <w:rsid w:val="00CF0DC5"/>
    <w:rsid w:val="00CF17EC"/>
    <w:rsid w:val="00CF2395"/>
    <w:rsid w:val="00CF2E87"/>
    <w:rsid w:val="00CF340C"/>
    <w:rsid w:val="00CF3544"/>
    <w:rsid w:val="00CF36CE"/>
    <w:rsid w:val="00CF390B"/>
    <w:rsid w:val="00CF3D7B"/>
    <w:rsid w:val="00CF42F2"/>
    <w:rsid w:val="00CF46A9"/>
    <w:rsid w:val="00CF47F1"/>
    <w:rsid w:val="00CF4B53"/>
    <w:rsid w:val="00CF4BED"/>
    <w:rsid w:val="00CF533E"/>
    <w:rsid w:val="00CF57D9"/>
    <w:rsid w:val="00CF5EDA"/>
    <w:rsid w:val="00CF684E"/>
    <w:rsid w:val="00CF6D4A"/>
    <w:rsid w:val="00CF6DD1"/>
    <w:rsid w:val="00CF7885"/>
    <w:rsid w:val="00CF7D02"/>
    <w:rsid w:val="00D00A0C"/>
    <w:rsid w:val="00D00DA9"/>
    <w:rsid w:val="00D00DF2"/>
    <w:rsid w:val="00D01901"/>
    <w:rsid w:val="00D02110"/>
    <w:rsid w:val="00D03071"/>
    <w:rsid w:val="00D03281"/>
    <w:rsid w:val="00D033BC"/>
    <w:rsid w:val="00D0356E"/>
    <w:rsid w:val="00D039CC"/>
    <w:rsid w:val="00D05417"/>
    <w:rsid w:val="00D057BF"/>
    <w:rsid w:val="00D05888"/>
    <w:rsid w:val="00D068A3"/>
    <w:rsid w:val="00D06BB3"/>
    <w:rsid w:val="00D06EFB"/>
    <w:rsid w:val="00D100E4"/>
    <w:rsid w:val="00D106F8"/>
    <w:rsid w:val="00D10808"/>
    <w:rsid w:val="00D10848"/>
    <w:rsid w:val="00D10EC7"/>
    <w:rsid w:val="00D1118A"/>
    <w:rsid w:val="00D11345"/>
    <w:rsid w:val="00D114C7"/>
    <w:rsid w:val="00D115EC"/>
    <w:rsid w:val="00D11B84"/>
    <w:rsid w:val="00D1243E"/>
    <w:rsid w:val="00D143AD"/>
    <w:rsid w:val="00D14DDD"/>
    <w:rsid w:val="00D14F22"/>
    <w:rsid w:val="00D157F0"/>
    <w:rsid w:val="00D15B61"/>
    <w:rsid w:val="00D16544"/>
    <w:rsid w:val="00D20270"/>
    <w:rsid w:val="00D21519"/>
    <w:rsid w:val="00D218E6"/>
    <w:rsid w:val="00D2198B"/>
    <w:rsid w:val="00D22C56"/>
    <w:rsid w:val="00D23728"/>
    <w:rsid w:val="00D23AAF"/>
    <w:rsid w:val="00D2464F"/>
    <w:rsid w:val="00D249C8"/>
    <w:rsid w:val="00D25515"/>
    <w:rsid w:val="00D25EE2"/>
    <w:rsid w:val="00D26AEF"/>
    <w:rsid w:val="00D26B9C"/>
    <w:rsid w:val="00D2726F"/>
    <w:rsid w:val="00D27673"/>
    <w:rsid w:val="00D2768C"/>
    <w:rsid w:val="00D27835"/>
    <w:rsid w:val="00D27F65"/>
    <w:rsid w:val="00D3003C"/>
    <w:rsid w:val="00D3027A"/>
    <w:rsid w:val="00D310B7"/>
    <w:rsid w:val="00D31184"/>
    <w:rsid w:val="00D312D0"/>
    <w:rsid w:val="00D31B4E"/>
    <w:rsid w:val="00D3291B"/>
    <w:rsid w:val="00D33465"/>
    <w:rsid w:val="00D336FF"/>
    <w:rsid w:val="00D339B4"/>
    <w:rsid w:val="00D3418B"/>
    <w:rsid w:val="00D34352"/>
    <w:rsid w:val="00D34910"/>
    <w:rsid w:val="00D34DA2"/>
    <w:rsid w:val="00D357A7"/>
    <w:rsid w:val="00D35BD2"/>
    <w:rsid w:val="00D36CB4"/>
    <w:rsid w:val="00D377B0"/>
    <w:rsid w:val="00D377CB"/>
    <w:rsid w:val="00D3790B"/>
    <w:rsid w:val="00D37ED6"/>
    <w:rsid w:val="00D403E3"/>
    <w:rsid w:val="00D40D20"/>
    <w:rsid w:val="00D41652"/>
    <w:rsid w:val="00D4197C"/>
    <w:rsid w:val="00D41DD5"/>
    <w:rsid w:val="00D4364D"/>
    <w:rsid w:val="00D438C5"/>
    <w:rsid w:val="00D438C6"/>
    <w:rsid w:val="00D4392E"/>
    <w:rsid w:val="00D43C07"/>
    <w:rsid w:val="00D44D50"/>
    <w:rsid w:val="00D4534A"/>
    <w:rsid w:val="00D45A56"/>
    <w:rsid w:val="00D45BEC"/>
    <w:rsid w:val="00D45C03"/>
    <w:rsid w:val="00D45E8D"/>
    <w:rsid w:val="00D46797"/>
    <w:rsid w:val="00D46863"/>
    <w:rsid w:val="00D46F23"/>
    <w:rsid w:val="00D479CA"/>
    <w:rsid w:val="00D47B51"/>
    <w:rsid w:val="00D5020E"/>
    <w:rsid w:val="00D5031B"/>
    <w:rsid w:val="00D51A67"/>
    <w:rsid w:val="00D51D41"/>
    <w:rsid w:val="00D5211F"/>
    <w:rsid w:val="00D5214C"/>
    <w:rsid w:val="00D5236C"/>
    <w:rsid w:val="00D523FB"/>
    <w:rsid w:val="00D52875"/>
    <w:rsid w:val="00D52B67"/>
    <w:rsid w:val="00D542C4"/>
    <w:rsid w:val="00D54AC6"/>
    <w:rsid w:val="00D54CA1"/>
    <w:rsid w:val="00D54EF0"/>
    <w:rsid w:val="00D556E1"/>
    <w:rsid w:val="00D557C9"/>
    <w:rsid w:val="00D55CB9"/>
    <w:rsid w:val="00D55CE8"/>
    <w:rsid w:val="00D55E06"/>
    <w:rsid w:val="00D56590"/>
    <w:rsid w:val="00D567C2"/>
    <w:rsid w:val="00D56CF8"/>
    <w:rsid w:val="00D575F8"/>
    <w:rsid w:val="00D57E43"/>
    <w:rsid w:val="00D600D6"/>
    <w:rsid w:val="00D603B5"/>
    <w:rsid w:val="00D62775"/>
    <w:rsid w:val="00D62A82"/>
    <w:rsid w:val="00D63403"/>
    <w:rsid w:val="00D637FD"/>
    <w:rsid w:val="00D63DF8"/>
    <w:rsid w:val="00D63E1D"/>
    <w:rsid w:val="00D63EB8"/>
    <w:rsid w:val="00D64B31"/>
    <w:rsid w:val="00D64C3A"/>
    <w:rsid w:val="00D64C74"/>
    <w:rsid w:val="00D64CE0"/>
    <w:rsid w:val="00D64E11"/>
    <w:rsid w:val="00D66893"/>
    <w:rsid w:val="00D66A8F"/>
    <w:rsid w:val="00D70848"/>
    <w:rsid w:val="00D7088C"/>
    <w:rsid w:val="00D71D7A"/>
    <w:rsid w:val="00D7230F"/>
    <w:rsid w:val="00D72A01"/>
    <w:rsid w:val="00D730E7"/>
    <w:rsid w:val="00D731BB"/>
    <w:rsid w:val="00D73263"/>
    <w:rsid w:val="00D733D8"/>
    <w:rsid w:val="00D73FD6"/>
    <w:rsid w:val="00D74FE9"/>
    <w:rsid w:val="00D7500C"/>
    <w:rsid w:val="00D75FF6"/>
    <w:rsid w:val="00D763BE"/>
    <w:rsid w:val="00D765BD"/>
    <w:rsid w:val="00D77381"/>
    <w:rsid w:val="00D775C2"/>
    <w:rsid w:val="00D776A5"/>
    <w:rsid w:val="00D77CEB"/>
    <w:rsid w:val="00D77DEE"/>
    <w:rsid w:val="00D77E96"/>
    <w:rsid w:val="00D81623"/>
    <w:rsid w:val="00D820C3"/>
    <w:rsid w:val="00D82852"/>
    <w:rsid w:val="00D82A9A"/>
    <w:rsid w:val="00D82CA0"/>
    <w:rsid w:val="00D838A7"/>
    <w:rsid w:val="00D83DD4"/>
    <w:rsid w:val="00D843E3"/>
    <w:rsid w:val="00D84590"/>
    <w:rsid w:val="00D84D92"/>
    <w:rsid w:val="00D85632"/>
    <w:rsid w:val="00D8696F"/>
    <w:rsid w:val="00D873A2"/>
    <w:rsid w:val="00D9029F"/>
    <w:rsid w:val="00D9056C"/>
    <w:rsid w:val="00D913AB"/>
    <w:rsid w:val="00D9206F"/>
    <w:rsid w:val="00D92599"/>
    <w:rsid w:val="00D92677"/>
    <w:rsid w:val="00D92EC0"/>
    <w:rsid w:val="00D94546"/>
    <w:rsid w:val="00D94E4F"/>
    <w:rsid w:val="00D9508E"/>
    <w:rsid w:val="00D9555C"/>
    <w:rsid w:val="00D95E16"/>
    <w:rsid w:val="00D971D6"/>
    <w:rsid w:val="00D9779C"/>
    <w:rsid w:val="00D97B6B"/>
    <w:rsid w:val="00D97D4F"/>
    <w:rsid w:val="00D97D9C"/>
    <w:rsid w:val="00DA0DA0"/>
    <w:rsid w:val="00DA1DD5"/>
    <w:rsid w:val="00DA1E18"/>
    <w:rsid w:val="00DA271D"/>
    <w:rsid w:val="00DA28BD"/>
    <w:rsid w:val="00DA2B6B"/>
    <w:rsid w:val="00DA2F07"/>
    <w:rsid w:val="00DA37D2"/>
    <w:rsid w:val="00DA3FAA"/>
    <w:rsid w:val="00DA44C6"/>
    <w:rsid w:val="00DA462C"/>
    <w:rsid w:val="00DA614A"/>
    <w:rsid w:val="00DA68B1"/>
    <w:rsid w:val="00DA6B81"/>
    <w:rsid w:val="00DA7E5B"/>
    <w:rsid w:val="00DB04F7"/>
    <w:rsid w:val="00DB07C0"/>
    <w:rsid w:val="00DB0B69"/>
    <w:rsid w:val="00DB0EAA"/>
    <w:rsid w:val="00DB17DA"/>
    <w:rsid w:val="00DB1934"/>
    <w:rsid w:val="00DB1B14"/>
    <w:rsid w:val="00DB1CDA"/>
    <w:rsid w:val="00DB22FC"/>
    <w:rsid w:val="00DB272B"/>
    <w:rsid w:val="00DB3DB3"/>
    <w:rsid w:val="00DB4838"/>
    <w:rsid w:val="00DB617C"/>
    <w:rsid w:val="00DB63C3"/>
    <w:rsid w:val="00DB64EB"/>
    <w:rsid w:val="00DB6F5D"/>
    <w:rsid w:val="00DB75D4"/>
    <w:rsid w:val="00DB76E4"/>
    <w:rsid w:val="00DB7716"/>
    <w:rsid w:val="00DB7861"/>
    <w:rsid w:val="00DB7EDD"/>
    <w:rsid w:val="00DC12A3"/>
    <w:rsid w:val="00DC14EF"/>
    <w:rsid w:val="00DC16D6"/>
    <w:rsid w:val="00DC17A3"/>
    <w:rsid w:val="00DC1D96"/>
    <w:rsid w:val="00DC2381"/>
    <w:rsid w:val="00DC2F71"/>
    <w:rsid w:val="00DC3050"/>
    <w:rsid w:val="00DC355C"/>
    <w:rsid w:val="00DC38D6"/>
    <w:rsid w:val="00DC42F1"/>
    <w:rsid w:val="00DC4418"/>
    <w:rsid w:val="00DC462D"/>
    <w:rsid w:val="00DC4A6B"/>
    <w:rsid w:val="00DC513C"/>
    <w:rsid w:val="00DC58D2"/>
    <w:rsid w:val="00DC69E1"/>
    <w:rsid w:val="00DC6EEE"/>
    <w:rsid w:val="00DC7507"/>
    <w:rsid w:val="00DC7BB6"/>
    <w:rsid w:val="00DD0AF8"/>
    <w:rsid w:val="00DD0B64"/>
    <w:rsid w:val="00DD23B6"/>
    <w:rsid w:val="00DD2876"/>
    <w:rsid w:val="00DD2F02"/>
    <w:rsid w:val="00DD348D"/>
    <w:rsid w:val="00DD3A5D"/>
    <w:rsid w:val="00DD475E"/>
    <w:rsid w:val="00DD5A04"/>
    <w:rsid w:val="00DD5DCE"/>
    <w:rsid w:val="00DD602D"/>
    <w:rsid w:val="00DD62D2"/>
    <w:rsid w:val="00DD7E6A"/>
    <w:rsid w:val="00DD7ED9"/>
    <w:rsid w:val="00DE04B1"/>
    <w:rsid w:val="00DE07BB"/>
    <w:rsid w:val="00DE0B2C"/>
    <w:rsid w:val="00DE199D"/>
    <w:rsid w:val="00DE1BDA"/>
    <w:rsid w:val="00DE1D03"/>
    <w:rsid w:val="00DE222B"/>
    <w:rsid w:val="00DE2728"/>
    <w:rsid w:val="00DE2AAC"/>
    <w:rsid w:val="00DE2DB6"/>
    <w:rsid w:val="00DE2E2C"/>
    <w:rsid w:val="00DE3128"/>
    <w:rsid w:val="00DE3EFE"/>
    <w:rsid w:val="00DE4959"/>
    <w:rsid w:val="00DE50AB"/>
    <w:rsid w:val="00DE5B80"/>
    <w:rsid w:val="00DE5FD7"/>
    <w:rsid w:val="00DE6FCC"/>
    <w:rsid w:val="00DE74CF"/>
    <w:rsid w:val="00DF0393"/>
    <w:rsid w:val="00DF06D8"/>
    <w:rsid w:val="00DF0B03"/>
    <w:rsid w:val="00DF0D72"/>
    <w:rsid w:val="00DF10BA"/>
    <w:rsid w:val="00DF148B"/>
    <w:rsid w:val="00DF1BAF"/>
    <w:rsid w:val="00DF1D92"/>
    <w:rsid w:val="00DF2580"/>
    <w:rsid w:val="00DF263D"/>
    <w:rsid w:val="00DF273B"/>
    <w:rsid w:val="00DF2B50"/>
    <w:rsid w:val="00DF2E34"/>
    <w:rsid w:val="00DF3248"/>
    <w:rsid w:val="00DF3672"/>
    <w:rsid w:val="00DF3A6C"/>
    <w:rsid w:val="00DF41F3"/>
    <w:rsid w:val="00DF43D5"/>
    <w:rsid w:val="00DF4CE9"/>
    <w:rsid w:val="00DF51D3"/>
    <w:rsid w:val="00DF61A6"/>
    <w:rsid w:val="00DF643E"/>
    <w:rsid w:val="00DF6789"/>
    <w:rsid w:val="00DF686E"/>
    <w:rsid w:val="00DF6A59"/>
    <w:rsid w:val="00DF6FC9"/>
    <w:rsid w:val="00DF7505"/>
    <w:rsid w:val="00DF7A67"/>
    <w:rsid w:val="00DF7D0B"/>
    <w:rsid w:val="00E01301"/>
    <w:rsid w:val="00E01EF7"/>
    <w:rsid w:val="00E0212B"/>
    <w:rsid w:val="00E0284D"/>
    <w:rsid w:val="00E02DB0"/>
    <w:rsid w:val="00E02DBA"/>
    <w:rsid w:val="00E0351D"/>
    <w:rsid w:val="00E037BD"/>
    <w:rsid w:val="00E04578"/>
    <w:rsid w:val="00E04681"/>
    <w:rsid w:val="00E04A5B"/>
    <w:rsid w:val="00E056A1"/>
    <w:rsid w:val="00E056D1"/>
    <w:rsid w:val="00E06013"/>
    <w:rsid w:val="00E06737"/>
    <w:rsid w:val="00E06832"/>
    <w:rsid w:val="00E075B8"/>
    <w:rsid w:val="00E07A3C"/>
    <w:rsid w:val="00E10A81"/>
    <w:rsid w:val="00E10C18"/>
    <w:rsid w:val="00E10EDF"/>
    <w:rsid w:val="00E115C5"/>
    <w:rsid w:val="00E115C6"/>
    <w:rsid w:val="00E1168A"/>
    <w:rsid w:val="00E11F9D"/>
    <w:rsid w:val="00E1208B"/>
    <w:rsid w:val="00E124BB"/>
    <w:rsid w:val="00E129AF"/>
    <w:rsid w:val="00E13392"/>
    <w:rsid w:val="00E135B1"/>
    <w:rsid w:val="00E139F3"/>
    <w:rsid w:val="00E14AAF"/>
    <w:rsid w:val="00E14C1A"/>
    <w:rsid w:val="00E14E11"/>
    <w:rsid w:val="00E150CA"/>
    <w:rsid w:val="00E157FC"/>
    <w:rsid w:val="00E1587D"/>
    <w:rsid w:val="00E16321"/>
    <w:rsid w:val="00E16486"/>
    <w:rsid w:val="00E164F6"/>
    <w:rsid w:val="00E167D3"/>
    <w:rsid w:val="00E16856"/>
    <w:rsid w:val="00E16ABB"/>
    <w:rsid w:val="00E16EED"/>
    <w:rsid w:val="00E17298"/>
    <w:rsid w:val="00E17BF2"/>
    <w:rsid w:val="00E17E68"/>
    <w:rsid w:val="00E20309"/>
    <w:rsid w:val="00E203E8"/>
    <w:rsid w:val="00E207AA"/>
    <w:rsid w:val="00E20A7D"/>
    <w:rsid w:val="00E20E5E"/>
    <w:rsid w:val="00E217B1"/>
    <w:rsid w:val="00E218B3"/>
    <w:rsid w:val="00E223D8"/>
    <w:rsid w:val="00E22739"/>
    <w:rsid w:val="00E2321F"/>
    <w:rsid w:val="00E23DE7"/>
    <w:rsid w:val="00E24A2E"/>
    <w:rsid w:val="00E24B92"/>
    <w:rsid w:val="00E24BC2"/>
    <w:rsid w:val="00E25402"/>
    <w:rsid w:val="00E25B17"/>
    <w:rsid w:val="00E25FAF"/>
    <w:rsid w:val="00E261CE"/>
    <w:rsid w:val="00E264B3"/>
    <w:rsid w:val="00E306E3"/>
    <w:rsid w:val="00E30E56"/>
    <w:rsid w:val="00E312B7"/>
    <w:rsid w:val="00E316AD"/>
    <w:rsid w:val="00E316D8"/>
    <w:rsid w:val="00E31921"/>
    <w:rsid w:val="00E31F71"/>
    <w:rsid w:val="00E32748"/>
    <w:rsid w:val="00E32C4A"/>
    <w:rsid w:val="00E32D0C"/>
    <w:rsid w:val="00E32FA2"/>
    <w:rsid w:val="00E33167"/>
    <w:rsid w:val="00E34713"/>
    <w:rsid w:val="00E3528C"/>
    <w:rsid w:val="00E354EE"/>
    <w:rsid w:val="00E36297"/>
    <w:rsid w:val="00E3657E"/>
    <w:rsid w:val="00E36717"/>
    <w:rsid w:val="00E36F10"/>
    <w:rsid w:val="00E370E2"/>
    <w:rsid w:val="00E374C5"/>
    <w:rsid w:val="00E40132"/>
    <w:rsid w:val="00E4048A"/>
    <w:rsid w:val="00E4055C"/>
    <w:rsid w:val="00E406A7"/>
    <w:rsid w:val="00E40A2D"/>
    <w:rsid w:val="00E40AE5"/>
    <w:rsid w:val="00E410D7"/>
    <w:rsid w:val="00E41F95"/>
    <w:rsid w:val="00E421E4"/>
    <w:rsid w:val="00E42433"/>
    <w:rsid w:val="00E43E3C"/>
    <w:rsid w:val="00E45EFC"/>
    <w:rsid w:val="00E45FB2"/>
    <w:rsid w:val="00E462B5"/>
    <w:rsid w:val="00E46720"/>
    <w:rsid w:val="00E46C0A"/>
    <w:rsid w:val="00E47390"/>
    <w:rsid w:val="00E50166"/>
    <w:rsid w:val="00E50995"/>
    <w:rsid w:val="00E50FAB"/>
    <w:rsid w:val="00E51086"/>
    <w:rsid w:val="00E5137C"/>
    <w:rsid w:val="00E51AA1"/>
    <w:rsid w:val="00E51E67"/>
    <w:rsid w:val="00E5219E"/>
    <w:rsid w:val="00E52863"/>
    <w:rsid w:val="00E5297C"/>
    <w:rsid w:val="00E52F3F"/>
    <w:rsid w:val="00E5348D"/>
    <w:rsid w:val="00E53517"/>
    <w:rsid w:val="00E53BD1"/>
    <w:rsid w:val="00E54962"/>
    <w:rsid w:val="00E5496F"/>
    <w:rsid w:val="00E55294"/>
    <w:rsid w:val="00E55C4B"/>
    <w:rsid w:val="00E55C9B"/>
    <w:rsid w:val="00E56A87"/>
    <w:rsid w:val="00E56EE4"/>
    <w:rsid w:val="00E56FF7"/>
    <w:rsid w:val="00E5768E"/>
    <w:rsid w:val="00E57F45"/>
    <w:rsid w:val="00E6008C"/>
    <w:rsid w:val="00E60186"/>
    <w:rsid w:val="00E606E0"/>
    <w:rsid w:val="00E60E38"/>
    <w:rsid w:val="00E60EBE"/>
    <w:rsid w:val="00E61486"/>
    <w:rsid w:val="00E61C20"/>
    <w:rsid w:val="00E6260E"/>
    <w:rsid w:val="00E62695"/>
    <w:rsid w:val="00E63846"/>
    <w:rsid w:val="00E63B65"/>
    <w:rsid w:val="00E642AF"/>
    <w:rsid w:val="00E65B7B"/>
    <w:rsid w:val="00E65F76"/>
    <w:rsid w:val="00E665D1"/>
    <w:rsid w:val="00E67318"/>
    <w:rsid w:val="00E67A4D"/>
    <w:rsid w:val="00E67C5C"/>
    <w:rsid w:val="00E67C89"/>
    <w:rsid w:val="00E7030A"/>
    <w:rsid w:val="00E70997"/>
    <w:rsid w:val="00E71CC7"/>
    <w:rsid w:val="00E72FB7"/>
    <w:rsid w:val="00E735CA"/>
    <w:rsid w:val="00E74118"/>
    <w:rsid w:val="00E7439F"/>
    <w:rsid w:val="00E7479E"/>
    <w:rsid w:val="00E74A7F"/>
    <w:rsid w:val="00E75F08"/>
    <w:rsid w:val="00E76344"/>
    <w:rsid w:val="00E767AD"/>
    <w:rsid w:val="00E76E9A"/>
    <w:rsid w:val="00E77230"/>
    <w:rsid w:val="00E77E61"/>
    <w:rsid w:val="00E80986"/>
    <w:rsid w:val="00E80CF6"/>
    <w:rsid w:val="00E811AB"/>
    <w:rsid w:val="00E81464"/>
    <w:rsid w:val="00E8146D"/>
    <w:rsid w:val="00E82DBD"/>
    <w:rsid w:val="00E8362A"/>
    <w:rsid w:val="00E840EA"/>
    <w:rsid w:val="00E845C3"/>
    <w:rsid w:val="00E8515E"/>
    <w:rsid w:val="00E85E0B"/>
    <w:rsid w:val="00E873E0"/>
    <w:rsid w:val="00E87564"/>
    <w:rsid w:val="00E902AF"/>
    <w:rsid w:val="00E90560"/>
    <w:rsid w:val="00E90EF4"/>
    <w:rsid w:val="00E91822"/>
    <w:rsid w:val="00E9210A"/>
    <w:rsid w:val="00E93610"/>
    <w:rsid w:val="00E937B0"/>
    <w:rsid w:val="00E93AA7"/>
    <w:rsid w:val="00E94082"/>
    <w:rsid w:val="00E94164"/>
    <w:rsid w:val="00E94222"/>
    <w:rsid w:val="00E94552"/>
    <w:rsid w:val="00E9535E"/>
    <w:rsid w:val="00E95549"/>
    <w:rsid w:val="00E95FA2"/>
    <w:rsid w:val="00E9670D"/>
    <w:rsid w:val="00E96826"/>
    <w:rsid w:val="00E96F4B"/>
    <w:rsid w:val="00E97903"/>
    <w:rsid w:val="00E97B9E"/>
    <w:rsid w:val="00E97EE4"/>
    <w:rsid w:val="00EA04C5"/>
    <w:rsid w:val="00EA110B"/>
    <w:rsid w:val="00EA1D37"/>
    <w:rsid w:val="00EA1FFD"/>
    <w:rsid w:val="00EA2288"/>
    <w:rsid w:val="00EA283C"/>
    <w:rsid w:val="00EA3221"/>
    <w:rsid w:val="00EA32F0"/>
    <w:rsid w:val="00EA35CB"/>
    <w:rsid w:val="00EA4106"/>
    <w:rsid w:val="00EA4977"/>
    <w:rsid w:val="00EA4A90"/>
    <w:rsid w:val="00EA4C49"/>
    <w:rsid w:val="00EA544F"/>
    <w:rsid w:val="00EA5CFE"/>
    <w:rsid w:val="00EA6115"/>
    <w:rsid w:val="00EA7717"/>
    <w:rsid w:val="00EB01D0"/>
    <w:rsid w:val="00EB01FB"/>
    <w:rsid w:val="00EB0290"/>
    <w:rsid w:val="00EB0B8F"/>
    <w:rsid w:val="00EB1973"/>
    <w:rsid w:val="00EB1ABB"/>
    <w:rsid w:val="00EB1F24"/>
    <w:rsid w:val="00EB200A"/>
    <w:rsid w:val="00EB2268"/>
    <w:rsid w:val="00EB262A"/>
    <w:rsid w:val="00EB27C2"/>
    <w:rsid w:val="00EB2D36"/>
    <w:rsid w:val="00EB3078"/>
    <w:rsid w:val="00EB30D9"/>
    <w:rsid w:val="00EB3509"/>
    <w:rsid w:val="00EB370B"/>
    <w:rsid w:val="00EB4657"/>
    <w:rsid w:val="00EB4918"/>
    <w:rsid w:val="00EB5472"/>
    <w:rsid w:val="00EB59E8"/>
    <w:rsid w:val="00EB6798"/>
    <w:rsid w:val="00EB6A52"/>
    <w:rsid w:val="00EB70AC"/>
    <w:rsid w:val="00EB7628"/>
    <w:rsid w:val="00EB7F81"/>
    <w:rsid w:val="00EC0043"/>
    <w:rsid w:val="00EC0700"/>
    <w:rsid w:val="00EC0D1B"/>
    <w:rsid w:val="00EC164F"/>
    <w:rsid w:val="00EC1B81"/>
    <w:rsid w:val="00EC2DF7"/>
    <w:rsid w:val="00EC3319"/>
    <w:rsid w:val="00EC336E"/>
    <w:rsid w:val="00EC4379"/>
    <w:rsid w:val="00EC4412"/>
    <w:rsid w:val="00EC51FC"/>
    <w:rsid w:val="00EC5447"/>
    <w:rsid w:val="00EC558D"/>
    <w:rsid w:val="00EC5F2C"/>
    <w:rsid w:val="00EC63AB"/>
    <w:rsid w:val="00EC6581"/>
    <w:rsid w:val="00EC6AC5"/>
    <w:rsid w:val="00EC7149"/>
    <w:rsid w:val="00EC772D"/>
    <w:rsid w:val="00EC7791"/>
    <w:rsid w:val="00ED02F1"/>
    <w:rsid w:val="00ED070F"/>
    <w:rsid w:val="00ED15A0"/>
    <w:rsid w:val="00ED1806"/>
    <w:rsid w:val="00ED187F"/>
    <w:rsid w:val="00ED371A"/>
    <w:rsid w:val="00ED3986"/>
    <w:rsid w:val="00ED3DFF"/>
    <w:rsid w:val="00ED5705"/>
    <w:rsid w:val="00ED5A7B"/>
    <w:rsid w:val="00ED5E55"/>
    <w:rsid w:val="00ED6AF8"/>
    <w:rsid w:val="00EE0655"/>
    <w:rsid w:val="00EE0D27"/>
    <w:rsid w:val="00EE1A1E"/>
    <w:rsid w:val="00EE247B"/>
    <w:rsid w:val="00EE292E"/>
    <w:rsid w:val="00EE2B42"/>
    <w:rsid w:val="00EE2D47"/>
    <w:rsid w:val="00EE3279"/>
    <w:rsid w:val="00EE3D89"/>
    <w:rsid w:val="00EE4679"/>
    <w:rsid w:val="00EE4F46"/>
    <w:rsid w:val="00EE50F1"/>
    <w:rsid w:val="00EE520C"/>
    <w:rsid w:val="00EE5683"/>
    <w:rsid w:val="00EE5EBC"/>
    <w:rsid w:val="00EE5FE0"/>
    <w:rsid w:val="00EE5FEC"/>
    <w:rsid w:val="00EE68A7"/>
    <w:rsid w:val="00EE6A43"/>
    <w:rsid w:val="00EE6BFA"/>
    <w:rsid w:val="00EE7ABD"/>
    <w:rsid w:val="00EE7BC3"/>
    <w:rsid w:val="00EF0EDF"/>
    <w:rsid w:val="00EF1320"/>
    <w:rsid w:val="00EF1BED"/>
    <w:rsid w:val="00EF1C38"/>
    <w:rsid w:val="00EF31DE"/>
    <w:rsid w:val="00EF3210"/>
    <w:rsid w:val="00EF3DED"/>
    <w:rsid w:val="00EF3FF2"/>
    <w:rsid w:val="00EF4252"/>
    <w:rsid w:val="00EF45B8"/>
    <w:rsid w:val="00EF46BC"/>
    <w:rsid w:val="00EF4B9C"/>
    <w:rsid w:val="00EF4DF2"/>
    <w:rsid w:val="00EF5267"/>
    <w:rsid w:val="00EF5557"/>
    <w:rsid w:val="00EF55C6"/>
    <w:rsid w:val="00EF5680"/>
    <w:rsid w:val="00EF56A0"/>
    <w:rsid w:val="00EF5701"/>
    <w:rsid w:val="00EF5B00"/>
    <w:rsid w:val="00EF65DC"/>
    <w:rsid w:val="00EF7038"/>
    <w:rsid w:val="00EF7BCD"/>
    <w:rsid w:val="00EF7DD2"/>
    <w:rsid w:val="00F00C24"/>
    <w:rsid w:val="00F0106A"/>
    <w:rsid w:val="00F023CB"/>
    <w:rsid w:val="00F02445"/>
    <w:rsid w:val="00F0288D"/>
    <w:rsid w:val="00F029C5"/>
    <w:rsid w:val="00F02C06"/>
    <w:rsid w:val="00F04661"/>
    <w:rsid w:val="00F04E82"/>
    <w:rsid w:val="00F0554E"/>
    <w:rsid w:val="00F0577C"/>
    <w:rsid w:val="00F05D37"/>
    <w:rsid w:val="00F05DCB"/>
    <w:rsid w:val="00F06C01"/>
    <w:rsid w:val="00F06F20"/>
    <w:rsid w:val="00F07BCA"/>
    <w:rsid w:val="00F07C49"/>
    <w:rsid w:val="00F07CDD"/>
    <w:rsid w:val="00F07E5F"/>
    <w:rsid w:val="00F1032E"/>
    <w:rsid w:val="00F10356"/>
    <w:rsid w:val="00F103E1"/>
    <w:rsid w:val="00F10803"/>
    <w:rsid w:val="00F10BAA"/>
    <w:rsid w:val="00F10DC1"/>
    <w:rsid w:val="00F11AA9"/>
    <w:rsid w:val="00F11FD2"/>
    <w:rsid w:val="00F123A3"/>
    <w:rsid w:val="00F13533"/>
    <w:rsid w:val="00F139AC"/>
    <w:rsid w:val="00F13E90"/>
    <w:rsid w:val="00F13F53"/>
    <w:rsid w:val="00F14163"/>
    <w:rsid w:val="00F148A3"/>
    <w:rsid w:val="00F14BA0"/>
    <w:rsid w:val="00F150AA"/>
    <w:rsid w:val="00F152CB"/>
    <w:rsid w:val="00F16395"/>
    <w:rsid w:val="00F16B98"/>
    <w:rsid w:val="00F16C40"/>
    <w:rsid w:val="00F16FB4"/>
    <w:rsid w:val="00F175CF"/>
    <w:rsid w:val="00F175E7"/>
    <w:rsid w:val="00F17B80"/>
    <w:rsid w:val="00F20426"/>
    <w:rsid w:val="00F206DA"/>
    <w:rsid w:val="00F2087F"/>
    <w:rsid w:val="00F214C9"/>
    <w:rsid w:val="00F222FA"/>
    <w:rsid w:val="00F226FA"/>
    <w:rsid w:val="00F23183"/>
    <w:rsid w:val="00F23975"/>
    <w:rsid w:val="00F24BA5"/>
    <w:rsid w:val="00F24D15"/>
    <w:rsid w:val="00F25082"/>
    <w:rsid w:val="00F25384"/>
    <w:rsid w:val="00F25D18"/>
    <w:rsid w:val="00F27026"/>
    <w:rsid w:val="00F270D4"/>
    <w:rsid w:val="00F30CFF"/>
    <w:rsid w:val="00F31468"/>
    <w:rsid w:val="00F319FE"/>
    <w:rsid w:val="00F31E17"/>
    <w:rsid w:val="00F32221"/>
    <w:rsid w:val="00F328BE"/>
    <w:rsid w:val="00F32918"/>
    <w:rsid w:val="00F32CCF"/>
    <w:rsid w:val="00F32F42"/>
    <w:rsid w:val="00F33023"/>
    <w:rsid w:val="00F3342B"/>
    <w:rsid w:val="00F33626"/>
    <w:rsid w:val="00F33695"/>
    <w:rsid w:val="00F339A2"/>
    <w:rsid w:val="00F33E80"/>
    <w:rsid w:val="00F3512F"/>
    <w:rsid w:val="00F353B4"/>
    <w:rsid w:val="00F35727"/>
    <w:rsid w:val="00F364F0"/>
    <w:rsid w:val="00F36570"/>
    <w:rsid w:val="00F36D93"/>
    <w:rsid w:val="00F371B4"/>
    <w:rsid w:val="00F3790F"/>
    <w:rsid w:val="00F37B82"/>
    <w:rsid w:val="00F401CF"/>
    <w:rsid w:val="00F40A4A"/>
    <w:rsid w:val="00F40B67"/>
    <w:rsid w:val="00F41515"/>
    <w:rsid w:val="00F41645"/>
    <w:rsid w:val="00F41A23"/>
    <w:rsid w:val="00F41D91"/>
    <w:rsid w:val="00F4216A"/>
    <w:rsid w:val="00F42BF5"/>
    <w:rsid w:val="00F4329A"/>
    <w:rsid w:val="00F43AA3"/>
    <w:rsid w:val="00F43EEB"/>
    <w:rsid w:val="00F44187"/>
    <w:rsid w:val="00F44222"/>
    <w:rsid w:val="00F45BE5"/>
    <w:rsid w:val="00F45EE6"/>
    <w:rsid w:val="00F463EB"/>
    <w:rsid w:val="00F465D5"/>
    <w:rsid w:val="00F46889"/>
    <w:rsid w:val="00F472E8"/>
    <w:rsid w:val="00F4732C"/>
    <w:rsid w:val="00F4740B"/>
    <w:rsid w:val="00F4751A"/>
    <w:rsid w:val="00F47A9D"/>
    <w:rsid w:val="00F50133"/>
    <w:rsid w:val="00F50182"/>
    <w:rsid w:val="00F504B6"/>
    <w:rsid w:val="00F5052B"/>
    <w:rsid w:val="00F505BD"/>
    <w:rsid w:val="00F50753"/>
    <w:rsid w:val="00F511B1"/>
    <w:rsid w:val="00F51875"/>
    <w:rsid w:val="00F51B43"/>
    <w:rsid w:val="00F52125"/>
    <w:rsid w:val="00F5278D"/>
    <w:rsid w:val="00F53C8A"/>
    <w:rsid w:val="00F54AB5"/>
    <w:rsid w:val="00F54F0A"/>
    <w:rsid w:val="00F57116"/>
    <w:rsid w:val="00F571E0"/>
    <w:rsid w:val="00F573B0"/>
    <w:rsid w:val="00F57670"/>
    <w:rsid w:val="00F605AC"/>
    <w:rsid w:val="00F607F8"/>
    <w:rsid w:val="00F60868"/>
    <w:rsid w:val="00F60984"/>
    <w:rsid w:val="00F6128F"/>
    <w:rsid w:val="00F614BD"/>
    <w:rsid w:val="00F62D82"/>
    <w:rsid w:val="00F63161"/>
    <w:rsid w:val="00F6383D"/>
    <w:rsid w:val="00F63934"/>
    <w:rsid w:val="00F644C2"/>
    <w:rsid w:val="00F64B98"/>
    <w:rsid w:val="00F6505A"/>
    <w:rsid w:val="00F651E7"/>
    <w:rsid w:val="00F65716"/>
    <w:rsid w:val="00F65EF3"/>
    <w:rsid w:val="00F6672B"/>
    <w:rsid w:val="00F66CC6"/>
    <w:rsid w:val="00F67E32"/>
    <w:rsid w:val="00F7068C"/>
    <w:rsid w:val="00F70FB2"/>
    <w:rsid w:val="00F714CE"/>
    <w:rsid w:val="00F7170F"/>
    <w:rsid w:val="00F71B70"/>
    <w:rsid w:val="00F72328"/>
    <w:rsid w:val="00F7267F"/>
    <w:rsid w:val="00F727DA"/>
    <w:rsid w:val="00F729E5"/>
    <w:rsid w:val="00F72ADB"/>
    <w:rsid w:val="00F72CF1"/>
    <w:rsid w:val="00F73ADC"/>
    <w:rsid w:val="00F74182"/>
    <w:rsid w:val="00F7437B"/>
    <w:rsid w:val="00F74487"/>
    <w:rsid w:val="00F74D5D"/>
    <w:rsid w:val="00F74EDF"/>
    <w:rsid w:val="00F74F81"/>
    <w:rsid w:val="00F74FD1"/>
    <w:rsid w:val="00F756F4"/>
    <w:rsid w:val="00F75ABC"/>
    <w:rsid w:val="00F75D25"/>
    <w:rsid w:val="00F763A6"/>
    <w:rsid w:val="00F76532"/>
    <w:rsid w:val="00F7671C"/>
    <w:rsid w:val="00F76A08"/>
    <w:rsid w:val="00F76BDB"/>
    <w:rsid w:val="00F802A4"/>
    <w:rsid w:val="00F804F7"/>
    <w:rsid w:val="00F80556"/>
    <w:rsid w:val="00F8058B"/>
    <w:rsid w:val="00F81853"/>
    <w:rsid w:val="00F81A54"/>
    <w:rsid w:val="00F82ACD"/>
    <w:rsid w:val="00F82B40"/>
    <w:rsid w:val="00F82B6E"/>
    <w:rsid w:val="00F8345E"/>
    <w:rsid w:val="00F8353B"/>
    <w:rsid w:val="00F83908"/>
    <w:rsid w:val="00F83BB3"/>
    <w:rsid w:val="00F83C45"/>
    <w:rsid w:val="00F83F4F"/>
    <w:rsid w:val="00F83FC2"/>
    <w:rsid w:val="00F848A1"/>
    <w:rsid w:val="00F84BB4"/>
    <w:rsid w:val="00F85080"/>
    <w:rsid w:val="00F85470"/>
    <w:rsid w:val="00F857CF"/>
    <w:rsid w:val="00F8584A"/>
    <w:rsid w:val="00F86033"/>
    <w:rsid w:val="00F8680E"/>
    <w:rsid w:val="00F872E2"/>
    <w:rsid w:val="00F877C0"/>
    <w:rsid w:val="00F8792F"/>
    <w:rsid w:val="00F90C6C"/>
    <w:rsid w:val="00F90EA4"/>
    <w:rsid w:val="00F91305"/>
    <w:rsid w:val="00F91306"/>
    <w:rsid w:val="00F91671"/>
    <w:rsid w:val="00F91BD5"/>
    <w:rsid w:val="00F91D1A"/>
    <w:rsid w:val="00F91F3E"/>
    <w:rsid w:val="00F92569"/>
    <w:rsid w:val="00F9261B"/>
    <w:rsid w:val="00F92D00"/>
    <w:rsid w:val="00F93095"/>
    <w:rsid w:val="00F9328C"/>
    <w:rsid w:val="00F93600"/>
    <w:rsid w:val="00F93FBF"/>
    <w:rsid w:val="00F946D8"/>
    <w:rsid w:val="00F95CEE"/>
    <w:rsid w:val="00F95CF6"/>
    <w:rsid w:val="00F96002"/>
    <w:rsid w:val="00F96190"/>
    <w:rsid w:val="00F9619F"/>
    <w:rsid w:val="00F969E4"/>
    <w:rsid w:val="00F972C8"/>
    <w:rsid w:val="00FA04F2"/>
    <w:rsid w:val="00FA08F7"/>
    <w:rsid w:val="00FA0953"/>
    <w:rsid w:val="00FA0A2D"/>
    <w:rsid w:val="00FA0BD9"/>
    <w:rsid w:val="00FA0F95"/>
    <w:rsid w:val="00FA10FB"/>
    <w:rsid w:val="00FA1375"/>
    <w:rsid w:val="00FA1967"/>
    <w:rsid w:val="00FA1AA3"/>
    <w:rsid w:val="00FA24FB"/>
    <w:rsid w:val="00FA265F"/>
    <w:rsid w:val="00FA2AD7"/>
    <w:rsid w:val="00FA3398"/>
    <w:rsid w:val="00FA389E"/>
    <w:rsid w:val="00FA3AB3"/>
    <w:rsid w:val="00FA3C20"/>
    <w:rsid w:val="00FA3FBF"/>
    <w:rsid w:val="00FA445D"/>
    <w:rsid w:val="00FA552D"/>
    <w:rsid w:val="00FA57A5"/>
    <w:rsid w:val="00FA5C62"/>
    <w:rsid w:val="00FA5CBC"/>
    <w:rsid w:val="00FA6176"/>
    <w:rsid w:val="00FA68BC"/>
    <w:rsid w:val="00FA7D23"/>
    <w:rsid w:val="00FA7EA7"/>
    <w:rsid w:val="00FB02C1"/>
    <w:rsid w:val="00FB02DB"/>
    <w:rsid w:val="00FB0380"/>
    <w:rsid w:val="00FB040C"/>
    <w:rsid w:val="00FB097D"/>
    <w:rsid w:val="00FB16E1"/>
    <w:rsid w:val="00FB3325"/>
    <w:rsid w:val="00FB3405"/>
    <w:rsid w:val="00FB351F"/>
    <w:rsid w:val="00FB4129"/>
    <w:rsid w:val="00FB41B8"/>
    <w:rsid w:val="00FB58E6"/>
    <w:rsid w:val="00FB5A28"/>
    <w:rsid w:val="00FB628A"/>
    <w:rsid w:val="00FB68AA"/>
    <w:rsid w:val="00FB6A33"/>
    <w:rsid w:val="00FB6AE1"/>
    <w:rsid w:val="00FB7273"/>
    <w:rsid w:val="00FB79E1"/>
    <w:rsid w:val="00FB7D50"/>
    <w:rsid w:val="00FC00CD"/>
    <w:rsid w:val="00FC0779"/>
    <w:rsid w:val="00FC0785"/>
    <w:rsid w:val="00FC0F94"/>
    <w:rsid w:val="00FC11BB"/>
    <w:rsid w:val="00FC1253"/>
    <w:rsid w:val="00FC1AE3"/>
    <w:rsid w:val="00FC1F39"/>
    <w:rsid w:val="00FC2095"/>
    <w:rsid w:val="00FC23A7"/>
    <w:rsid w:val="00FC2A3F"/>
    <w:rsid w:val="00FC3BCC"/>
    <w:rsid w:val="00FC54EA"/>
    <w:rsid w:val="00FC5691"/>
    <w:rsid w:val="00FC5836"/>
    <w:rsid w:val="00FC5B88"/>
    <w:rsid w:val="00FC5D79"/>
    <w:rsid w:val="00FC73FB"/>
    <w:rsid w:val="00FC7648"/>
    <w:rsid w:val="00FD0F2F"/>
    <w:rsid w:val="00FD133E"/>
    <w:rsid w:val="00FD169A"/>
    <w:rsid w:val="00FD1FDE"/>
    <w:rsid w:val="00FD26F8"/>
    <w:rsid w:val="00FD2B28"/>
    <w:rsid w:val="00FD2BFE"/>
    <w:rsid w:val="00FD34B4"/>
    <w:rsid w:val="00FD34E8"/>
    <w:rsid w:val="00FD3616"/>
    <w:rsid w:val="00FD3723"/>
    <w:rsid w:val="00FD3B75"/>
    <w:rsid w:val="00FD41CA"/>
    <w:rsid w:val="00FD43B7"/>
    <w:rsid w:val="00FD43EF"/>
    <w:rsid w:val="00FD4D35"/>
    <w:rsid w:val="00FD5724"/>
    <w:rsid w:val="00FD5851"/>
    <w:rsid w:val="00FD62B7"/>
    <w:rsid w:val="00FD68B4"/>
    <w:rsid w:val="00FD6BC3"/>
    <w:rsid w:val="00FD6C3E"/>
    <w:rsid w:val="00FD704F"/>
    <w:rsid w:val="00FD7463"/>
    <w:rsid w:val="00FE0331"/>
    <w:rsid w:val="00FE0D23"/>
    <w:rsid w:val="00FE16A4"/>
    <w:rsid w:val="00FE2050"/>
    <w:rsid w:val="00FE24C3"/>
    <w:rsid w:val="00FE28E7"/>
    <w:rsid w:val="00FE290E"/>
    <w:rsid w:val="00FE2A4F"/>
    <w:rsid w:val="00FE332E"/>
    <w:rsid w:val="00FE3396"/>
    <w:rsid w:val="00FE3C4C"/>
    <w:rsid w:val="00FE7A5D"/>
    <w:rsid w:val="00FE7A90"/>
    <w:rsid w:val="00FE7CA3"/>
    <w:rsid w:val="00FF1048"/>
    <w:rsid w:val="00FF10AC"/>
    <w:rsid w:val="00FF10DB"/>
    <w:rsid w:val="00FF1EFF"/>
    <w:rsid w:val="00FF23DB"/>
    <w:rsid w:val="00FF2BA5"/>
    <w:rsid w:val="00FF2D67"/>
    <w:rsid w:val="00FF35A3"/>
    <w:rsid w:val="00FF3E4C"/>
    <w:rsid w:val="00FF3EC2"/>
    <w:rsid w:val="00FF4D5D"/>
    <w:rsid w:val="00FF5625"/>
    <w:rsid w:val="00FF5672"/>
    <w:rsid w:val="00FF62B2"/>
    <w:rsid w:val="00FF66AB"/>
    <w:rsid w:val="00FF6891"/>
    <w:rsid w:val="00FF6AA1"/>
    <w:rsid w:val="00FF6C21"/>
    <w:rsid w:val="00FF6F77"/>
    <w:rsid w:val="00FF7188"/>
    <w:rsid w:val="00FF7293"/>
    <w:rsid w:val="00FF72B8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5CD4A"/>
  <w14:defaultImageDpi w14:val="32767"/>
  <w15:chartTrackingRefBased/>
  <w15:docId w15:val="{AAE59C0A-074F-43B1-81E1-71EBE566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1C"/>
    <w:pPr>
      <w:spacing w:after="0" w:line="360" w:lineRule="auto"/>
      <w:jc w:val="both"/>
    </w:pPr>
    <w:rPr>
      <w:rFonts w:ascii="Times New Roman" w:hAnsi="Times New Roman" w:cs="Times New Roman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9E2"/>
    <w:pPr>
      <w:keepNext/>
      <w:keepLines/>
      <w:spacing w:line="24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61E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AA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6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6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6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6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6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6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erzeichnis">
    <w:name w:val="Verzeichnis"/>
    <w:basedOn w:val="TableofFigures"/>
    <w:link w:val="VerzeichnisChar"/>
    <w:autoRedefine/>
    <w:qFormat/>
    <w:rsid w:val="00E16EED"/>
    <w:pPr>
      <w:framePr w:wrap="notBeside" w:hAnchor="text"/>
      <w:ind w:right="1133"/>
    </w:pPr>
    <w:rPr>
      <w:b w:val="0"/>
    </w:rPr>
  </w:style>
  <w:style w:type="character" w:customStyle="1" w:styleId="VerzeichnisChar">
    <w:name w:val="Verzeichnis Char"/>
    <w:basedOn w:val="DefaultParagraphFont"/>
    <w:link w:val="Verzeichnis"/>
    <w:rsid w:val="00E16EED"/>
    <w:rPr>
      <w:rFonts w:ascii="Arial" w:hAnsi="Arial"/>
      <w:b/>
      <w:color w:val="000000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1F25A1"/>
    <w:pPr>
      <w:tabs>
        <w:tab w:val="right" w:leader="dot" w:pos="9639"/>
      </w:tabs>
      <w:spacing w:before="80" w:line="360" w:lineRule="exact"/>
      <w:ind w:left="1406" w:right="2268" w:hanging="1406"/>
    </w:pPr>
    <w:rPr>
      <w:rFonts w:eastAsiaTheme="minorHAnsi" w:cstheme="minorBidi"/>
      <w:b/>
      <w:color w:val="000000"/>
      <w:lang w:eastAsia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E796A"/>
    <w:rPr>
      <w:rFonts w:ascii="Arial" w:hAnsi="Arial"/>
      <w:b/>
      <w:color w:val="000000"/>
    </w:rPr>
  </w:style>
  <w:style w:type="paragraph" w:customStyle="1" w:styleId="StandardohneAbstand">
    <w:name w:val="Standard ohne Abstand"/>
    <w:basedOn w:val="Normal"/>
    <w:rsid w:val="00035A34"/>
  </w:style>
  <w:style w:type="table" w:styleId="TableGrid">
    <w:name w:val="Table Grid"/>
    <w:basedOn w:val="TableNormal"/>
    <w:rsid w:val="00035A34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34"/>
    <w:rPr>
      <w:rFonts w:ascii="Arial" w:eastAsia="Times New Roman" w:hAnsi="Arial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34"/>
    <w:rPr>
      <w:rFonts w:ascii="Arial" w:eastAsia="Times New Roman" w:hAnsi="Arial" w:cs="Times New Roman"/>
      <w:lang w:eastAsia="de-DE"/>
    </w:rPr>
  </w:style>
  <w:style w:type="table" w:customStyle="1" w:styleId="TableGrid1">
    <w:name w:val="Table Grid1"/>
    <w:basedOn w:val="TableNormal"/>
    <w:next w:val="TableGrid"/>
    <w:rsid w:val="00A32C03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fileData">
    <w:name w:val="Profile Data"/>
    <w:basedOn w:val="Normal"/>
    <w:link w:val="ProfileDataChar"/>
    <w:qFormat/>
    <w:rsid w:val="00A96DDC"/>
    <w:pPr>
      <w:framePr w:hSpace="142" w:wrap="around" w:vAnchor="page" w:hAnchor="page" w:x="6238" w:y="6193"/>
      <w:spacing w:line="200" w:lineRule="exact"/>
    </w:pPr>
    <w:rPr>
      <w:rFonts w:cs="Arial"/>
      <w:color w:val="000000"/>
      <w:sz w:val="16"/>
      <w:szCs w:val="16"/>
      <w:lang w:val="en-GB"/>
    </w:rPr>
  </w:style>
  <w:style w:type="character" w:customStyle="1" w:styleId="ProfileDataChar">
    <w:name w:val="Profile Data Char"/>
    <w:basedOn w:val="DefaultParagraphFont"/>
    <w:link w:val="ProfileData"/>
    <w:rsid w:val="00A96DDC"/>
    <w:rPr>
      <w:rFonts w:ascii="Arial" w:eastAsia="Times New Roman" w:hAnsi="Arial" w:cs="Arial"/>
      <w:color w:val="000000"/>
      <w:sz w:val="16"/>
      <w:szCs w:val="16"/>
      <w:lang w:val="en-GB" w:eastAsia="de-DE"/>
    </w:rPr>
  </w:style>
  <w:style w:type="paragraph" w:customStyle="1" w:styleId="Footer1">
    <w:name w:val="Footer1"/>
    <w:basedOn w:val="Normal"/>
    <w:link w:val="Footer1Char"/>
    <w:qFormat/>
    <w:rsid w:val="00A96DDC"/>
    <w:pPr>
      <w:framePr w:hSpace="144" w:wrap="around" w:vAnchor="page" w:hAnchor="page" w:x="9289" w:y="6553"/>
      <w:spacing w:line="200" w:lineRule="exact"/>
    </w:pPr>
    <w:rPr>
      <w:rFonts w:cs="Arial"/>
      <w:color w:val="000000"/>
      <w:sz w:val="16"/>
      <w:szCs w:val="14"/>
      <w:lang w:val="en-GB"/>
    </w:rPr>
  </w:style>
  <w:style w:type="character" w:customStyle="1" w:styleId="Footer1Char">
    <w:name w:val="Footer1 Char"/>
    <w:basedOn w:val="DefaultParagraphFont"/>
    <w:link w:val="Footer1"/>
    <w:rsid w:val="00A96DDC"/>
    <w:rPr>
      <w:rFonts w:ascii="Arial" w:eastAsia="Times New Roman" w:hAnsi="Arial" w:cs="Arial"/>
      <w:color w:val="000000"/>
      <w:sz w:val="16"/>
      <w:szCs w:val="14"/>
      <w:lang w:val="en-GB" w:eastAsia="de-DE"/>
    </w:rPr>
  </w:style>
  <w:style w:type="table" w:customStyle="1" w:styleId="Tabellenraster1">
    <w:name w:val="Tabellenraster1"/>
    <w:basedOn w:val="TableNormal"/>
    <w:next w:val="TableGrid"/>
    <w:rsid w:val="00A96DDC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4A1C"/>
    <w:rPr>
      <w:color w:val="808080"/>
    </w:rPr>
  </w:style>
  <w:style w:type="character" w:styleId="Strong">
    <w:name w:val="Strong"/>
    <w:uiPriority w:val="22"/>
    <w:rsid w:val="005B4A1C"/>
    <w:rPr>
      <w:rFonts w:cs="Arial"/>
      <w:color w:val="000000"/>
      <w:sz w:val="16"/>
      <w:szCs w:val="14"/>
      <w:lang w:val="en-GB"/>
    </w:rPr>
  </w:style>
  <w:style w:type="paragraph" w:customStyle="1" w:styleId="Footerdata">
    <w:name w:val="Footer_data"/>
    <w:basedOn w:val="Normal"/>
    <w:qFormat/>
    <w:rsid w:val="005B4A1C"/>
    <w:pPr>
      <w:framePr w:hSpace="144" w:wrap="around" w:vAnchor="page" w:hAnchor="page" w:x="9289" w:y="6553"/>
      <w:spacing w:after="200" w:line="200" w:lineRule="exact"/>
    </w:pPr>
    <w:rPr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909E2"/>
    <w:rPr>
      <w:rFonts w:ascii="Times New Roman" w:eastAsiaTheme="majorEastAsia" w:hAnsi="Times New Roman" w:cstheme="majorBidi"/>
      <w:b/>
      <w:color w:val="000000" w:themeColor="text1"/>
      <w:szCs w:val="40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13F53"/>
    <w:rPr>
      <w:rFonts w:ascii="Times New Roman" w:eastAsiaTheme="majorEastAsia" w:hAnsi="Times New Roman" w:cstheme="majorBidi"/>
      <w:color w:val="000000" w:themeColor="text1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555AA"/>
    <w:rPr>
      <w:rFonts w:ascii="Times New Roman" w:eastAsiaTheme="majorEastAsia" w:hAnsi="Times New Roman" w:cstheme="majorBidi"/>
      <w:color w:val="000000" w:themeColor="text1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670"/>
    <w:rPr>
      <w:rFonts w:eastAsiaTheme="majorEastAsia" w:cstheme="majorBidi"/>
      <w:i/>
      <w:iCs/>
      <w:color w:val="0F4761" w:themeColor="accent1" w:themeShade="BF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670"/>
    <w:rPr>
      <w:rFonts w:eastAsiaTheme="majorEastAsia" w:cstheme="majorBidi"/>
      <w:color w:val="0F4761" w:themeColor="accent1" w:themeShade="B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670"/>
    <w:rPr>
      <w:rFonts w:eastAsiaTheme="majorEastAsia" w:cstheme="majorBidi"/>
      <w:i/>
      <w:iCs/>
      <w:color w:val="595959" w:themeColor="text1" w:themeTint="A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670"/>
    <w:rPr>
      <w:rFonts w:eastAsiaTheme="majorEastAsia" w:cstheme="majorBidi"/>
      <w:color w:val="595959" w:themeColor="text1" w:themeTint="A6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670"/>
    <w:rPr>
      <w:rFonts w:eastAsiaTheme="majorEastAsia" w:cstheme="majorBidi"/>
      <w:i/>
      <w:iCs/>
      <w:color w:val="272727" w:themeColor="text1" w:themeTint="D8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670"/>
    <w:rPr>
      <w:rFonts w:eastAsiaTheme="majorEastAsia" w:cstheme="majorBidi"/>
      <w:color w:val="272727" w:themeColor="text1" w:themeTint="D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A85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670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6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670"/>
    <w:rPr>
      <w:rFonts w:eastAsiaTheme="majorEastAsia" w:cstheme="majorBidi"/>
      <w:color w:val="595959" w:themeColor="text1" w:themeTint="A6"/>
      <w:spacing w:val="15"/>
      <w:sz w:val="28"/>
      <w:szCs w:val="28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85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670"/>
    <w:rPr>
      <w:rFonts w:ascii="Arial" w:hAnsi="Arial" w:cs="Times New Roman"/>
      <w:i/>
      <w:iCs/>
      <w:color w:val="404040" w:themeColor="text1" w:themeTint="BF"/>
      <w:lang w:eastAsia="de-DE"/>
    </w:rPr>
  </w:style>
  <w:style w:type="paragraph" w:styleId="ListParagraph">
    <w:name w:val="List Paragraph"/>
    <w:basedOn w:val="Normal"/>
    <w:uiPriority w:val="34"/>
    <w:qFormat/>
    <w:rsid w:val="00A85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670"/>
    <w:rPr>
      <w:rFonts w:ascii="Arial" w:hAnsi="Arial" w:cs="Times New Roman"/>
      <w:i/>
      <w:iCs/>
      <w:color w:val="0F4761" w:themeColor="accent1" w:themeShade="BF"/>
      <w:lang w:eastAsia="de-DE"/>
    </w:rPr>
  </w:style>
  <w:style w:type="character" w:styleId="IntenseReference">
    <w:name w:val="Intense Reference"/>
    <w:basedOn w:val="DefaultParagraphFont"/>
    <w:uiPriority w:val="32"/>
    <w:qFormat/>
    <w:rsid w:val="00A856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3FE6"/>
    <w:pPr>
      <w:spacing w:line="240" w:lineRule="auto"/>
    </w:pPr>
    <w:rPr>
      <w:iCs/>
      <w:color w:val="000000" w:themeColor="text1"/>
      <w:szCs w:val="18"/>
    </w:rPr>
  </w:style>
  <w:style w:type="paragraph" w:styleId="NoSpacing">
    <w:name w:val="No Spacing"/>
    <w:uiPriority w:val="1"/>
    <w:qFormat/>
    <w:rsid w:val="00F13F53"/>
    <w:pPr>
      <w:spacing w:after="0" w:line="240" w:lineRule="auto"/>
    </w:pPr>
    <w:rPr>
      <w:rFonts w:ascii="Times New Roman" w:hAnsi="Times New Roman" w:cs="Times New Roman"/>
      <w:lang w:eastAsia="de-DE"/>
    </w:rPr>
  </w:style>
  <w:style w:type="paragraph" w:customStyle="1" w:styleId="berschrift11">
    <w:name w:val="Überschrift 11"/>
    <w:basedOn w:val="Normal"/>
    <w:rsid w:val="0041400F"/>
    <w:pPr>
      <w:numPr>
        <w:numId w:val="9"/>
      </w:numPr>
    </w:pPr>
  </w:style>
  <w:style w:type="paragraph" w:customStyle="1" w:styleId="berschrift21">
    <w:name w:val="Überschrift 21"/>
    <w:basedOn w:val="Normal"/>
    <w:rsid w:val="0041400F"/>
    <w:pPr>
      <w:numPr>
        <w:ilvl w:val="1"/>
        <w:numId w:val="9"/>
      </w:numPr>
    </w:pPr>
  </w:style>
  <w:style w:type="paragraph" w:customStyle="1" w:styleId="berschrift31">
    <w:name w:val="Überschrift 31"/>
    <w:basedOn w:val="Normal"/>
    <w:rsid w:val="0041400F"/>
    <w:pPr>
      <w:numPr>
        <w:ilvl w:val="2"/>
        <w:numId w:val="9"/>
      </w:numPr>
    </w:pPr>
  </w:style>
  <w:style w:type="paragraph" w:customStyle="1" w:styleId="berschrift41">
    <w:name w:val="Überschrift 41"/>
    <w:basedOn w:val="Normal"/>
    <w:rsid w:val="0041400F"/>
    <w:pPr>
      <w:numPr>
        <w:ilvl w:val="3"/>
        <w:numId w:val="9"/>
      </w:numPr>
    </w:pPr>
  </w:style>
  <w:style w:type="paragraph" w:customStyle="1" w:styleId="berschrift51">
    <w:name w:val="Überschrift 51"/>
    <w:basedOn w:val="Normal"/>
    <w:rsid w:val="0041400F"/>
    <w:pPr>
      <w:numPr>
        <w:ilvl w:val="4"/>
        <w:numId w:val="9"/>
      </w:numPr>
    </w:pPr>
  </w:style>
  <w:style w:type="paragraph" w:customStyle="1" w:styleId="berschrift61">
    <w:name w:val="Überschrift 61"/>
    <w:basedOn w:val="Normal"/>
    <w:rsid w:val="0041400F"/>
    <w:pPr>
      <w:numPr>
        <w:ilvl w:val="5"/>
        <w:numId w:val="9"/>
      </w:numPr>
    </w:pPr>
  </w:style>
  <w:style w:type="paragraph" w:customStyle="1" w:styleId="berschrift71">
    <w:name w:val="Überschrift 71"/>
    <w:basedOn w:val="Normal"/>
    <w:rsid w:val="0041400F"/>
    <w:pPr>
      <w:numPr>
        <w:ilvl w:val="6"/>
        <w:numId w:val="9"/>
      </w:numPr>
    </w:pPr>
  </w:style>
  <w:style w:type="paragraph" w:customStyle="1" w:styleId="berschrift81">
    <w:name w:val="Überschrift 81"/>
    <w:basedOn w:val="Normal"/>
    <w:rsid w:val="0041400F"/>
    <w:pPr>
      <w:numPr>
        <w:ilvl w:val="7"/>
        <w:numId w:val="9"/>
      </w:numPr>
    </w:pPr>
  </w:style>
  <w:style w:type="paragraph" w:customStyle="1" w:styleId="berschrift91">
    <w:name w:val="Überschrift 91"/>
    <w:basedOn w:val="Normal"/>
    <w:rsid w:val="0041400F"/>
    <w:pPr>
      <w:numPr>
        <w:ilvl w:val="8"/>
        <w:numId w:val="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DD602D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02D"/>
    <w:rPr>
      <w:rFonts w:ascii="Times New Roman" w:hAnsi="Times New Roman" w:cs="Times New Roman"/>
      <w:noProof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DD602D"/>
    <w:pPr>
      <w:spacing w:line="240" w:lineRule="exac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D602D"/>
    <w:rPr>
      <w:rFonts w:ascii="Times New Roman" w:hAnsi="Times New Roman" w:cs="Times New Roman"/>
      <w:noProof/>
      <w:lang w:eastAsia="de-DE"/>
    </w:rPr>
  </w:style>
  <w:style w:type="table" w:styleId="PlainTable2">
    <w:name w:val="Plain Table 2"/>
    <w:basedOn w:val="TableNormal"/>
    <w:uiPriority w:val="42"/>
    <w:rsid w:val="005F1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731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1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0CA6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B17"/>
    <w:rPr>
      <w:rFonts w:ascii="Times New Roman" w:hAnsi="Times New Roman" w:cs="Times New Roman"/>
      <w:sz w:val="20"/>
      <w:szCs w:val="20"/>
      <w:lang w:val="en-US" w:eastAsia="de-DE"/>
    </w:rPr>
  </w:style>
  <w:style w:type="paragraph" w:customStyle="1" w:styleId="berschrift110">
    <w:name w:val="Überschrift 11"/>
    <w:basedOn w:val="Normal"/>
    <w:rsid w:val="006173B2"/>
    <w:pPr>
      <w:ind w:left="432" w:hanging="432"/>
    </w:pPr>
  </w:style>
  <w:style w:type="paragraph" w:customStyle="1" w:styleId="berschrift210">
    <w:name w:val="Überschrift 21"/>
    <w:basedOn w:val="Normal"/>
    <w:rsid w:val="006173B2"/>
    <w:pPr>
      <w:ind w:left="576" w:hanging="576"/>
    </w:pPr>
  </w:style>
  <w:style w:type="paragraph" w:customStyle="1" w:styleId="berschrift310">
    <w:name w:val="Überschrift 31"/>
    <w:basedOn w:val="Normal"/>
    <w:rsid w:val="006173B2"/>
    <w:pPr>
      <w:ind w:left="720" w:hanging="720"/>
    </w:pPr>
  </w:style>
  <w:style w:type="paragraph" w:customStyle="1" w:styleId="berschrift410">
    <w:name w:val="Überschrift 41"/>
    <w:basedOn w:val="Normal"/>
    <w:rsid w:val="006173B2"/>
    <w:pPr>
      <w:ind w:left="864" w:hanging="864"/>
    </w:pPr>
  </w:style>
  <w:style w:type="paragraph" w:customStyle="1" w:styleId="berschrift510">
    <w:name w:val="Überschrift 51"/>
    <w:basedOn w:val="Normal"/>
    <w:rsid w:val="006173B2"/>
    <w:pPr>
      <w:ind w:left="1008" w:hanging="1008"/>
    </w:pPr>
  </w:style>
  <w:style w:type="paragraph" w:customStyle="1" w:styleId="berschrift610">
    <w:name w:val="Überschrift 61"/>
    <w:basedOn w:val="Normal"/>
    <w:rsid w:val="006173B2"/>
    <w:pPr>
      <w:ind w:left="1152" w:hanging="1152"/>
    </w:pPr>
  </w:style>
  <w:style w:type="paragraph" w:customStyle="1" w:styleId="berschrift710">
    <w:name w:val="Überschrift 71"/>
    <w:basedOn w:val="Normal"/>
    <w:rsid w:val="006173B2"/>
    <w:pPr>
      <w:ind w:left="1296" w:hanging="1296"/>
    </w:pPr>
  </w:style>
  <w:style w:type="paragraph" w:customStyle="1" w:styleId="berschrift810">
    <w:name w:val="Überschrift 81"/>
    <w:basedOn w:val="Normal"/>
    <w:rsid w:val="006173B2"/>
    <w:pPr>
      <w:ind w:left="1440" w:hanging="1440"/>
    </w:pPr>
  </w:style>
  <w:style w:type="paragraph" w:customStyle="1" w:styleId="berschrift910">
    <w:name w:val="Überschrift 91"/>
    <w:basedOn w:val="Normal"/>
    <w:rsid w:val="006173B2"/>
    <w:pPr>
      <w:ind w:left="1584" w:hanging="15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D6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FD6"/>
    <w:rPr>
      <w:rFonts w:ascii="Segoe UI" w:hAnsi="Segoe UI" w:cs="Segoe UI"/>
      <w:sz w:val="18"/>
      <w:szCs w:val="18"/>
      <w:lang w:val="en-US" w:eastAsia="de-DE"/>
    </w:rPr>
  </w:style>
  <w:style w:type="paragraph" w:styleId="Revision">
    <w:name w:val="Revision"/>
    <w:hidden/>
    <w:uiPriority w:val="99"/>
    <w:semiHidden/>
    <w:rsid w:val="0057202F"/>
    <w:pPr>
      <w:spacing w:after="0" w:line="240" w:lineRule="auto"/>
    </w:pPr>
    <w:rPr>
      <w:rFonts w:ascii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ElementMetadata xmlns="http://www.made-in-office.com/empower/docs/element/v1">
  <BinaryId>2f065513-5fc4-46a9-b091-0235cc0df7da</BinaryId>
  <ElementId>dabe449b-d1ef-4767-962d-b5711303d1ce</ElementId>
</ElementMetadata>
</file>

<file path=customXml/item3.xml><?xml version="1.0" encoding="utf-8"?>
<DocsTemplateContainer xmlns="http://www.made-in-office.com/empower/docs/template/v1">
  <DocsTextTemplateDictionary/>
  <DocsImageTemplateDictionary/>
  <ImageElements/>
  <TextBlockElements/>
  <PlaceholderHiddenState>
    <HideablePlaceholderGuids/>
  </PlaceholderHiddenState>
</DocsTemplateContainer>
</file>

<file path=customXml/itemProps1.xml><?xml version="1.0" encoding="utf-8"?>
<ds:datastoreItem xmlns:ds="http://schemas.openxmlformats.org/officeDocument/2006/customXml" ds:itemID="{7741F833-A115-4422-AC7E-8226301FE0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E71C68-2238-4012-A0CD-0198BA193E98}">
  <ds:schemaRefs>
    <ds:schemaRef ds:uri="http://www.made-in-office.com/empower/docs/element/v1"/>
  </ds:schemaRefs>
</ds:datastoreItem>
</file>

<file path=customXml/itemProps3.xml><?xml version="1.0" encoding="utf-8"?>
<ds:datastoreItem xmlns:ds="http://schemas.openxmlformats.org/officeDocument/2006/customXml" ds:itemID="{433A7B3A-E895-4B67-B462-E1F6C8B62427}">
  <ds:schemaRefs>
    <ds:schemaRef ds:uri="http://www.made-in-office.com/empower/docs/template/v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3</Words>
  <Characters>3169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ank</vt:lpstr>
      <vt:lpstr>Blank</vt:lpstr>
    </vt:vector>
  </TitlesOfParts>
  <Company>Bayer AG</Company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Paul Kurtenbach</dc:creator>
  <cp:keywords/>
  <dc:description/>
  <cp:lastModifiedBy>Paul Kurtenbach</cp:lastModifiedBy>
  <cp:revision>108</cp:revision>
  <dcterms:created xsi:type="dcterms:W3CDTF">2025-05-28T05:54:00Z</dcterms:created>
  <dcterms:modified xsi:type="dcterms:W3CDTF">2025-07-0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43b072f0-0f82-4aac-be1e-8abeffc32f66">
    <vt:bool>false</vt:bool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etDate">
    <vt:lpwstr>2025-02-28T15:16:35Z</vt:lpwstr>
  </property>
  <property fmtid="{D5CDD505-2E9C-101B-9397-08002B2CF9AE}" pid="5" name="MSIP_Label_7f850223-87a8-40c3-9eb2-432606efca2a_Method">
    <vt:lpwstr>Standard</vt:lpwstr>
  </property>
  <property fmtid="{D5CDD505-2E9C-101B-9397-08002B2CF9AE}" pid="6" name="MSIP_Label_7f850223-87a8-40c3-9eb2-432606efca2a_Name">
    <vt:lpwstr>7f850223-87a8-40c3-9eb2-432606efca2a</vt:lpwstr>
  </property>
  <property fmtid="{D5CDD505-2E9C-101B-9397-08002B2CF9AE}" pid="7" name="MSIP_Label_7f850223-87a8-40c3-9eb2-432606efca2a_SiteId">
    <vt:lpwstr>fcb2b37b-5da0-466b-9b83-0014b67a7c78</vt:lpwstr>
  </property>
  <property fmtid="{D5CDD505-2E9C-101B-9397-08002B2CF9AE}" pid="8" name="MSIP_Label_7f850223-87a8-40c3-9eb2-432606efca2a_ActionId">
    <vt:lpwstr>31515ad9-9001-4db1-8e65-74de3c75f6d5</vt:lpwstr>
  </property>
  <property fmtid="{D5CDD505-2E9C-101B-9397-08002B2CF9AE}" pid="9" name="MSIP_Label_7f850223-87a8-40c3-9eb2-432606efca2a_ContentBits">
    <vt:lpwstr>0</vt:lpwstr>
  </property>
</Properties>
</file>